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1AF37" w14:textId="2B2E441B" w:rsidR="00BA5AA6" w:rsidRPr="00267337" w:rsidRDefault="00BA5AA6" w:rsidP="00301C80">
      <w:pPr>
        <w:spacing w:after="0" w:line="240" w:lineRule="auto"/>
        <w:rPr>
          <w:rFonts w:ascii="Times New Roman" w:hAnsi="Times New Roman"/>
          <w:kern w:val="0"/>
          <w:sz w:val="20"/>
          <w:lang w:val="da-DK"/>
        </w:rPr>
      </w:pPr>
      <w:r w:rsidRPr="003C14DD">
        <w:rPr>
          <w:rFonts w:ascii="Times New Roman" w:hAnsi="Times New Roman"/>
          <w:b/>
          <w:kern w:val="0"/>
          <w:sz w:val="24"/>
          <w:lang w:val="da-DK"/>
        </w:rPr>
        <w:t>SUPPLEMENT</w:t>
      </w:r>
      <w:r w:rsidR="00873661">
        <w:rPr>
          <w:rFonts w:ascii="Times New Roman" w:hAnsi="Times New Roman"/>
          <w:b/>
          <w:kern w:val="0"/>
          <w:sz w:val="24"/>
          <w:lang w:val="da-DK"/>
        </w:rPr>
        <w:t>ARY</w:t>
      </w:r>
      <w:r w:rsidRPr="003C14DD">
        <w:rPr>
          <w:rFonts w:ascii="Times New Roman" w:hAnsi="Times New Roman"/>
          <w:b/>
          <w:kern w:val="0"/>
          <w:sz w:val="24"/>
          <w:lang w:val="da-DK"/>
        </w:rPr>
        <w:t xml:space="preserve"> MATERIAL</w:t>
      </w:r>
    </w:p>
    <w:p w14:paraId="49DBC981" w14:textId="77777777" w:rsidR="00BA5AA6" w:rsidRPr="00267337" w:rsidRDefault="00BA5AA6" w:rsidP="00301C80">
      <w:pPr>
        <w:spacing w:after="0" w:line="240" w:lineRule="auto"/>
        <w:rPr>
          <w:rFonts w:ascii="Times New Roman" w:hAnsi="Times New Roman"/>
          <w:b/>
          <w:kern w:val="0"/>
          <w:sz w:val="24"/>
          <w:lang w:val="da-DK"/>
        </w:rPr>
      </w:pPr>
    </w:p>
    <w:p w14:paraId="0FCE270B" w14:textId="1EF93295" w:rsidR="00BA5AA6" w:rsidRPr="00267337" w:rsidRDefault="00BA5AA6" w:rsidP="00301C80">
      <w:pPr>
        <w:spacing w:after="0" w:line="240" w:lineRule="auto"/>
        <w:rPr>
          <w:rFonts w:ascii="Times New Roman" w:hAnsi="Times New Roman"/>
          <w:kern w:val="0"/>
          <w:sz w:val="24"/>
          <w:lang w:val="da-DK"/>
        </w:rPr>
      </w:pPr>
      <w:r w:rsidRPr="00267337">
        <w:rPr>
          <w:rFonts w:ascii="Times New Roman" w:hAnsi="Times New Roman"/>
          <w:kern w:val="0"/>
          <w:sz w:val="24"/>
          <w:lang w:val="da-DK"/>
        </w:rPr>
        <w:t xml:space="preserve">Hansen, DV; van Es, N; Sørensen, HT; </w:t>
      </w:r>
      <w:r w:rsidR="00633DCB" w:rsidRPr="00267337">
        <w:rPr>
          <w:rFonts w:ascii="Times New Roman" w:hAnsi="Times New Roman"/>
          <w:kern w:val="0"/>
          <w:sz w:val="24"/>
          <w:lang w:val="da-DK"/>
        </w:rPr>
        <w:t>Coutinho</w:t>
      </w:r>
      <w:r w:rsidR="003C14DD" w:rsidRPr="00267337">
        <w:rPr>
          <w:rFonts w:ascii="Times New Roman" w:hAnsi="Times New Roman"/>
          <w:kern w:val="0"/>
          <w:sz w:val="24"/>
          <w:lang w:val="da-DK"/>
        </w:rPr>
        <w:t xml:space="preserve"> JM</w:t>
      </w:r>
      <w:r w:rsidR="00633DCB" w:rsidRPr="00267337">
        <w:rPr>
          <w:rFonts w:ascii="Times New Roman" w:hAnsi="Times New Roman"/>
          <w:kern w:val="0"/>
          <w:sz w:val="24"/>
          <w:lang w:val="da-DK"/>
        </w:rPr>
        <w:t xml:space="preserve">; </w:t>
      </w:r>
      <w:r w:rsidRPr="00267337">
        <w:rPr>
          <w:rFonts w:ascii="Times New Roman" w:hAnsi="Times New Roman"/>
          <w:kern w:val="0"/>
          <w:sz w:val="24"/>
          <w:lang w:val="da-DK"/>
        </w:rPr>
        <w:t>Skajaa, N.</w:t>
      </w:r>
    </w:p>
    <w:p w14:paraId="72BC87EA" w14:textId="77777777" w:rsidR="00BA5AA6" w:rsidRPr="00267337" w:rsidRDefault="00BA5AA6" w:rsidP="00301C80">
      <w:pPr>
        <w:spacing w:after="0" w:line="240" w:lineRule="auto"/>
        <w:rPr>
          <w:rFonts w:ascii="Times New Roman" w:hAnsi="Times New Roman"/>
          <w:kern w:val="0"/>
          <w:sz w:val="24"/>
          <w:lang w:val="da-DK"/>
        </w:rPr>
      </w:pPr>
    </w:p>
    <w:p w14:paraId="45B721AE" w14:textId="2211A9D3" w:rsidR="00BA5AA6" w:rsidRPr="00301C80" w:rsidRDefault="00BA5AA6" w:rsidP="00301C80">
      <w:pPr>
        <w:spacing w:after="0" w:line="240" w:lineRule="auto"/>
        <w:rPr>
          <w:rFonts w:ascii="Times New Roman" w:hAnsi="Times New Roman"/>
          <w:b/>
          <w:kern w:val="0"/>
          <w:sz w:val="24"/>
        </w:rPr>
      </w:pPr>
      <w:r w:rsidRPr="00301C80">
        <w:rPr>
          <w:rFonts w:ascii="Times New Roman" w:hAnsi="Times New Roman"/>
          <w:b/>
          <w:kern w:val="0"/>
          <w:sz w:val="24"/>
        </w:rPr>
        <w:t xml:space="preserve">Stroke severity and other predictors of venous thromboembolism in </w:t>
      </w:r>
      <w:r w:rsidR="003C14DD">
        <w:rPr>
          <w:rFonts w:ascii="Times New Roman" w:hAnsi="Times New Roman"/>
          <w:b/>
          <w:kern w:val="0"/>
          <w:sz w:val="24"/>
        </w:rPr>
        <w:t xml:space="preserve">stroke </w:t>
      </w:r>
      <w:r w:rsidR="00C13C54" w:rsidRPr="00301C80">
        <w:rPr>
          <w:rFonts w:ascii="Times New Roman" w:hAnsi="Times New Roman"/>
          <w:b/>
          <w:kern w:val="0"/>
          <w:sz w:val="24"/>
        </w:rPr>
        <w:t>patients</w:t>
      </w:r>
      <w:r w:rsidR="002F2E27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 </w:t>
      </w:r>
      <w:r w:rsidR="003C14DD">
        <w:rPr>
          <w:rFonts w:ascii="Times New Roman" w:hAnsi="Times New Roman"/>
          <w:b/>
          <w:kern w:val="0"/>
          <w:sz w:val="24"/>
        </w:rPr>
        <w:t>-</w:t>
      </w:r>
      <w:r w:rsidR="002F2E27">
        <w:rPr>
          <w:rFonts w:ascii="Times New Roman" w:hAnsi="Times New Roman"/>
          <w:b/>
          <w:kern w:val="0"/>
          <w:sz w:val="24"/>
        </w:rPr>
        <w:t xml:space="preserve"> </w:t>
      </w:r>
      <w:r w:rsidRPr="00301C80">
        <w:rPr>
          <w:rFonts w:ascii="Times New Roman" w:hAnsi="Times New Roman"/>
          <w:b/>
          <w:kern w:val="0"/>
          <w:sz w:val="24"/>
        </w:rPr>
        <w:t>a population-based cohort study</w:t>
      </w:r>
    </w:p>
    <w:p w14:paraId="1D93EBDA" w14:textId="77777777" w:rsidR="00BA5AA6" w:rsidRPr="00301C80" w:rsidRDefault="00BA5AA6" w:rsidP="00301C80">
      <w:pPr>
        <w:spacing w:after="0" w:line="240" w:lineRule="auto"/>
        <w:rPr>
          <w:rFonts w:ascii="Times New Roman" w:hAnsi="Times New Roman"/>
          <w:b/>
          <w:kern w:val="0"/>
          <w:sz w:val="24"/>
        </w:rPr>
      </w:pPr>
    </w:p>
    <w:p w14:paraId="7A0FD774" w14:textId="77777777" w:rsidR="00BA5AA6" w:rsidRPr="00301C80" w:rsidRDefault="00BA5AA6" w:rsidP="00301C80">
      <w:pPr>
        <w:spacing w:after="0" w:line="240" w:lineRule="auto"/>
        <w:rPr>
          <w:rFonts w:ascii="Times New Roman" w:hAnsi="Times New Roman"/>
          <w:b/>
          <w:kern w:val="0"/>
          <w:sz w:val="24"/>
        </w:rPr>
      </w:pPr>
    </w:p>
    <w:sdt>
      <w:sdtPr>
        <w:rPr>
          <w:rFonts w:ascii="Times New Roman" w:hAnsi="Times New Roman"/>
          <w:sz w:val="24"/>
        </w:rPr>
        <w:id w:val="1425531903"/>
        <w:docPartObj>
          <w:docPartGallery w:val="Table of Contents"/>
          <w:docPartUnique/>
        </w:docPartObj>
      </w:sdtPr>
      <w:sdtEndPr/>
      <w:sdtContent>
        <w:p w14:paraId="4CC97AB8" w14:textId="27EFB20D" w:rsidR="00BA5AA6" w:rsidRPr="00E80A0C" w:rsidRDefault="00E80A0C" w:rsidP="00301C80">
          <w:pPr>
            <w:keepNext/>
            <w:keepLines/>
            <w:spacing w:before="480" w:after="0" w:line="276" w:lineRule="auto"/>
            <w:rPr>
              <w:rFonts w:ascii="Times New Roman" w:hAnsi="Times New Roman"/>
              <w:color w:val="000000" w:themeColor="text1"/>
              <w:kern w:val="0"/>
              <w:sz w:val="28"/>
              <w14:ligatures w14:val="none"/>
            </w:rPr>
          </w:pPr>
          <w:r>
            <w:rPr>
              <w:rFonts w:ascii="Times New Roman" w:hAnsi="Times New Roman"/>
              <w:b/>
              <w:color w:val="000000" w:themeColor="text1"/>
              <w:kern w:val="0"/>
              <w:sz w:val="28"/>
              <w14:ligatures w14:val="none"/>
            </w:rPr>
            <w:t>Table of Contents</w:t>
          </w:r>
        </w:p>
        <w:p w14:paraId="2BFEBB83" w14:textId="2B81C488" w:rsidR="00845109" w:rsidRPr="00845109" w:rsidRDefault="0053789D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r w:rsidRPr="008C5C5F">
            <w:rPr>
              <w:b w:val="0"/>
              <w:bCs w:val="0"/>
            </w:rPr>
            <w:fldChar w:fldCharType="begin"/>
          </w:r>
          <w:r w:rsidRPr="008C5C5F">
            <w:rPr>
              <w:b w:val="0"/>
              <w:bCs w:val="0"/>
            </w:rPr>
            <w:instrText>TOC \o "1-3" \h \z \u</w:instrText>
          </w:r>
          <w:r w:rsidRPr="008C5C5F">
            <w:rPr>
              <w:b w:val="0"/>
              <w:bCs w:val="0"/>
            </w:rPr>
            <w:fldChar w:fldCharType="separate"/>
          </w:r>
          <w:hyperlink w:anchor="_Toc159407308" w:history="1">
            <w:r w:rsidR="00845109"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="00845109"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1. Danish registries</w:t>
            </w:r>
            <w:r w:rsidR="00845109" w:rsidRPr="00845109">
              <w:rPr>
                <w:b w:val="0"/>
                <w:bCs w:val="0"/>
                <w:noProof/>
                <w:webHidden/>
              </w:rPr>
              <w:tab/>
            </w:r>
            <w:r w:rsidR="00845109"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="00845109" w:rsidRPr="00845109">
              <w:rPr>
                <w:b w:val="0"/>
                <w:bCs w:val="0"/>
                <w:noProof/>
                <w:webHidden/>
              </w:rPr>
              <w:instrText xml:space="preserve"> PAGEREF _Toc159407308 \h </w:instrText>
            </w:r>
            <w:r w:rsidR="00845109" w:rsidRPr="00845109">
              <w:rPr>
                <w:b w:val="0"/>
                <w:bCs w:val="0"/>
                <w:noProof/>
                <w:webHidden/>
              </w:rPr>
            </w:r>
            <w:r w:rsidR="00845109"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2</w:t>
            </w:r>
            <w:r w:rsidR="00845109"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66C4EEE" w14:textId="580F2E3B" w:rsidR="00845109" w:rsidRPr="00845109" w:rsidRDefault="00845109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hyperlink w:anchor="_Toc159407309" w:history="1"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2. Codes and definitions used in this study.</w:t>
            </w:r>
            <w:r w:rsidRPr="00845109">
              <w:rPr>
                <w:b w:val="0"/>
                <w:bCs w:val="0"/>
                <w:noProof/>
                <w:webHidden/>
              </w:rPr>
              <w:tab/>
            </w:r>
            <w:r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Pr="00845109">
              <w:rPr>
                <w:b w:val="0"/>
                <w:bCs w:val="0"/>
                <w:noProof/>
                <w:webHidden/>
              </w:rPr>
              <w:instrText xml:space="preserve"> PAGEREF _Toc159407309 \h </w:instrText>
            </w:r>
            <w:r w:rsidRPr="00845109">
              <w:rPr>
                <w:b w:val="0"/>
                <w:bCs w:val="0"/>
                <w:noProof/>
                <w:webHidden/>
              </w:rPr>
            </w:r>
            <w:r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3</w:t>
            </w:r>
            <w:r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41CDF18" w14:textId="7D8B3154" w:rsidR="00845109" w:rsidRPr="00845109" w:rsidRDefault="00845109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hyperlink w:anchor="_Toc159407310" w:history="1"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3. Description of Essen Risk Score.</w:t>
            </w:r>
            <w:r w:rsidRPr="00845109">
              <w:rPr>
                <w:b w:val="0"/>
                <w:bCs w:val="0"/>
                <w:noProof/>
                <w:webHidden/>
              </w:rPr>
              <w:tab/>
            </w:r>
            <w:r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Pr="00845109">
              <w:rPr>
                <w:b w:val="0"/>
                <w:bCs w:val="0"/>
                <w:noProof/>
                <w:webHidden/>
              </w:rPr>
              <w:instrText xml:space="preserve"> PAGEREF _Toc159407310 \h </w:instrText>
            </w:r>
            <w:r w:rsidRPr="00845109">
              <w:rPr>
                <w:b w:val="0"/>
                <w:bCs w:val="0"/>
                <w:noProof/>
                <w:webHidden/>
              </w:rPr>
            </w:r>
            <w:r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5</w:t>
            </w:r>
            <w:r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2A7855E" w14:textId="78167D96" w:rsidR="00845109" w:rsidRPr="00845109" w:rsidRDefault="00845109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hyperlink w:anchor="_Toc159407311" w:history="1"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4. Scandinavian Stroke Scale.</w:t>
            </w:r>
            <w:r w:rsidRPr="00845109">
              <w:rPr>
                <w:b w:val="0"/>
                <w:bCs w:val="0"/>
                <w:noProof/>
                <w:webHidden/>
              </w:rPr>
              <w:tab/>
            </w:r>
            <w:r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Pr="00845109">
              <w:rPr>
                <w:b w:val="0"/>
                <w:bCs w:val="0"/>
                <w:noProof/>
                <w:webHidden/>
              </w:rPr>
              <w:instrText xml:space="preserve"> PAGEREF _Toc159407311 \h </w:instrText>
            </w:r>
            <w:r w:rsidRPr="00845109">
              <w:rPr>
                <w:b w:val="0"/>
                <w:bCs w:val="0"/>
                <w:noProof/>
                <w:webHidden/>
              </w:rPr>
            </w:r>
            <w:r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6</w:t>
            </w:r>
            <w:r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FB44556" w14:textId="076D6359" w:rsidR="00845109" w:rsidRPr="00845109" w:rsidRDefault="00845109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hyperlink w:anchor="_Toc159407312" w:history="1"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5. Risks and subdistribution hazards ratios for venous thromboembolism in the acute phase for ischemic stroke and intracerebral hemorrhage.</w:t>
            </w:r>
            <w:r w:rsidRPr="00845109">
              <w:rPr>
                <w:b w:val="0"/>
                <w:bCs w:val="0"/>
                <w:noProof/>
                <w:webHidden/>
              </w:rPr>
              <w:tab/>
            </w:r>
            <w:r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Pr="00845109">
              <w:rPr>
                <w:b w:val="0"/>
                <w:bCs w:val="0"/>
                <w:noProof/>
                <w:webHidden/>
              </w:rPr>
              <w:instrText xml:space="preserve"> PAGEREF _Toc159407312 \h </w:instrText>
            </w:r>
            <w:r w:rsidRPr="00845109">
              <w:rPr>
                <w:b w:val="0"/>
                <w:bCs w:val="0"/>
                <w:noProof/>
                <w:webHidden/>
              </w:rPr>
            </w:r>
            <w:r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8</w:t>
            </w:r>
            <w:r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1D4B415" w14:textId="25BACA96" w:rsidR="00845109" w:rsidRPr="00845109" w:rsidRDefault="00845109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hyperlink w:anchor="_Toc159407313" w:history="1"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6. Sensitivity analyses for a restricted study population not actively using anticoagulant therapy. Risks and subdistribution hazard ratios for venous thromboembolism in the acute phase for ischemic stroke and intracerebral hemorrhage.</w:t>
            </w:r>
            <w:r w:rsidRPr="00845109">
              <w:rPr>
                <w:b w:val="0"/>
                <w:bCs w:val="0"/>
                <w:noProof/>
                <w:webHidden/>
              </w:rPr>
              <w:tab/>
            </w:r>
            <w:r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Pr="00845109">
              <w:rPr>
                <w:b w:val="0"/>
                <w:bCs w:val="0"/>
                <w:noProof/>
                <w:webHidden/>
              </w:rPr>
              <w:instrText xml:space="preserve"> PAGEREF _Toc159407313 \h </w:instrText>
            </w:r>
            <w:r w:rsidRPr="00845109">
              <w:rPr>
                <w:b w:val="0"/>
                <w:bCs w:val="0"/>
                <w:noProof/>
                <w:webHidden/>
              </w:rPr>
            </w:r>
            <w:r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9</w:t>
            </w:r>
            <w:r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80D5A2D" w14:textId="7B5D0A7C" w:rsidR="00845109" w:rsidRPr="00845109" w:rsidRDefault="00845109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hyperlink w:anchor="_Toc159407314" w:history="1"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7. Sensitivity analyses for a restricted study population not actively using anticoagulant therapy. Risks and subdistribution hazard ratios for venous thromboembolism in the subacute phase for ischemic stroke and intracerebral hemorrhage.</w:t>
            </w:r>
            <w:r w:rsidRPr="00845109">
              <w:rPr>
                <w:b w:val="0"/>
                <w:bCs w:val="0"/>
                <w:noProof/>
                <w:webHidden/>
              </w:rPr>
              <w:tab/>
            </w:r>
            <w:r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Pr="00845109">
              <w:rPr>
                <w:b w:val="0"/>
                <w:bCs w:val="0"/>
                <w:noProof/>
                <w:webHidden/>
              </w:rPr>
              <w:instrText xml:space="preserve"> PAGEREF _Toc159407314 \h </w:instrText>
            </w:r>
            <w:r w:rsidRPr="00845109">
              <w:rPr>
                <w:b w:val="0"/>
                <w:bCs w:val="0"/>
                <w:noProof/>
                <w:webHidden/>
              </w:rPr>
            </w:r>
            <w:r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10</w:t>
            </w:r>
            <w:r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349544D" w14:textId="46B4C82E" w:rsidR="00845109" w:rsidRPr="00845109" w:rsidRDefault="00845109" w:rsidP="00845109">
          <w:pPr>
            <w:pStyle w:val="TOC1"/>
            <w:tabs>
              <w:tab w:val="right" w:leader="dot" w:pos="9628"/>
            </w:tabs>
            <w:ind w:firstLine="0"/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da-DK"/>
            </w:rPr>
          </w:pPr>
          <w:hyperlink w:anchor="_Toc159407315" w:history="1"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Supplementa</w:t>
            </w:r>
            <w:r w:rsidR="00873661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>ry</w:t>
            </w:r>
            <w:r w:rsidRPr="00845109">
              <w:rPr>
                <w:rStyle w:val="Hyperlink"/>
                <w:rFonts w:ascii="Times New Roman" w:hAnsi="Times New Roman"/>
                <w:b w:val="0"/>
                <w:bCs w:val="0"/>
                <w:noProof/>
              </w:rPr>
              <w:t xml:space="preserve"> Table 8. Sensitivity analyses with a study population not actively using anticoagulant therapy. Subdistribution hazard ratios in multivariable analyses at the acute and subacute phase for ischemic stroke and intracerebral hemorrhage.</w:t>
            </w:r>
            <w:r w:rsidRPr="00845109">
              <w:rPr>
                <w:b w:val="0"/>
                <w:bCs w:val="0"/>
                <w:noProof/>
                <w:webHidden/>
              </w:rPr>
              <w:tab/>
            </w:r>
            <w:r w:rsidRPr="00845109">
              <w:rPr>
                <w:b w:val="0"/>
                <w:bCs w:val="0"/>
                <w:noProof/>
                <w:webHidden/>
              </w:rPr>
              <w:fldChar w:fldCharType="begin"/>
            </w:r>
            <w:r w:rsidRPr="00845109">
              <w:rPr>
                <w:b w:val="0"/>
                <w:bCs w:val="0"/>
                <w:noProof/>
                <w:webHidden/>
              </w:rPr>
              <w:instrText xml:space="preserve"> PAGEREF _Toc159407315 \h </w:instrText>
            </w:r>
            <w:r w:rsidRPr="00845109">
              <w:rPr>
                <w:b w:val="0"/>
                <w:bCs w:val="0"/>
                <w:noProof/>
                <w:webHidden/>
              </w:rPr>
            </w:r>
            <w:r w:rsidRPr="00845109">
              <w:rPr>
                <w:b w:val="0"/>
                <w:bCs w:val="0"/>
                <w:noProof/>
                <w:webHidden/>
              </w:rPr>
              <w:fldChar w:fldCharType="separate"/>
            </w:r>
            <w:r w:rsidR="003C14DD">
              <w:rPr>
                <w:b w:val="0"/>
                <w:bCs w:val="0"/>
                <w:noProof/>
                <w:webHidden/>
              </w:rPr>
              <w:t>11</w:t>
            </w:r>
            <w:r w:rsidRPr="00845109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4A7D401" w14:textId="6F33F3A6" w:rsidR="00BA5AA6" w:rsidRPr="008C5C5F" w:rsidRDefault="0053789D" w:rsidP="00301C80">
          <w:pPr>
            <w:spacing w:after="0" w:line="240" w:lineRule="auto"/>
            <w:ind w:firstLine="567"/>
            <w:rPr>
              <w:rFonts w:ascii="Times New Roman" w:hAnsi="Times New Roman"/>
              <w:sz w:val="24"/>
            </w:rPr>
          </w:pPr>
          <w:r w:rsidRPr="008C5C5F">
            <w:rPr>
              <w:noProof/>
            </w:rPr>
            <w:fldChar w:fldCharType="end"/>
          </w:r>
        </w:p>
      </w:sdtContent>
    </w:sdt>
    <w:p w14:paraId="157D10B8" w14:textId="77777777" w:rsidR="00BA5AA6" w:rsidRPr="00301C80" w:rsidRDefault="00BA5AA6" w:rsidP="00301C80">
      <w:pPr>
        <w:spacing w:after="0" w:line="240" w:lineRule="auto"/>
        <w:rPr>
          <w:rFonts w:ascii="Times New Roman" w:hAnsi="Times New Roman"/>
          <w:kern w:val="0"/>
          <w:sz w:val="24"/>
        </w:rPr>
      </w:pPr>
    </w:p>
    <w:p w14:paraId="79F71AF6" w14:textId="118DB87F" w:rsidR="00BA5AA6" w:rsidRPr="00301C80" w:rsidRDefault="00BA5AA6" w:rsidP="0035751D">
      <w:pPr>
        <w:keepNext/>
        <w:keepLines/>
        <w:spacing w:before="240" w:after="0" w:line="240" w:lineRule="auto"/>
        <w:outlineLvl w:val="0"/>
        <w:rPr>
          <w:rFonts w:ascii="Times New Roman" w:hAnsi="Times New Roman"/>
          <w:kern w:val="0"/>
          <w:sz w:val="40"/>
        </w:rPr>
      </w:pPr>
      <w:r w:rsidRPr="00301C80">
        <w:rPr>
          <w:rFonts w:ascii="Times New Roman" w:hAnsi="Times New Roman"/>
          <w:kern w:val="0"/>
          <w:sz w:val="24"/>
        </w:rPr>
        <w:br w:type="page"/>
      </w:r>
      <w:bookmarkStart w:id="0" w:name="_Toc153370823"/>
      <w:bookmarkStart w:id="1" w:name="_Toc155625864"/>
      <w:bookmarkStart w:id="2" w:name="_Toc152935459"/>
      <w:bookmarkStart w:id="3" w:name="_Toc159407308"/>
      <w:r w:rsidR="0035751D" w:rsidRPr="00301C80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="0035751D" w:rsidRPr="00301C80">
        <w:rPr>
          <w:rFonts w:ascii="Times New Roman" w:hAnsi="Times New Roman"/>
          <w:b/>
          <w:color w:val="000000"/>
          <w:sz w:val="18"/>
        </w:rPr>
        <w:t xml:space="preserve"> Table </w:t>
      </w:r>
      <w:r w:rsidR="0035751D">
        <w:rPr>
          <w:rFonts w:ascii="Times New Roman" w:hAnsi="Times New Roman"/>
          <w:b/>
          <w:color w:val="000000"/>
          <w:sz w:val="18"/>
        </w:rPr>
        <w:t>1</w:t>
      </w:r>
      <w:r w:rsidR="0035751D" w:rsidRPr="00301C80">
        <w:rPr>
          <w:rFonts w:ascii="Times New Roman" w:hAnsi="Times New Roman"/>
          <w:b/>
          <w:color w:val="000000"/>
          <w:sz w:val="18"/>
        </w:rPr>
        <w:t xml:space="preserve">. </w:t>
      </w:r>
      <w:r w:rsidR="0035751D">
        <w:rPr>
          <w:rFonts w:ascii="Times New Roman" w:hAnsi="Times New Roman"/>
          <w:bCs/>
          <w:color w:val="000000"/>
          <w:sz w:val="18"/>
        </w:rPr>
        <w:t xml:space="preserve">Danish </w:t>
      </w:r>
      <w:bookmarkEnd w:id="0"/>
      <w:bookmarkEnd w:id="1"/>
      <w:bookmarkEnd w:id="2"/>
      <w:r w:rsidR="0035751D">
        <w:rPr>
          <w:rFonts w:ascii="Times New Roman" w:hAnsi="Times New Roman"/>
          <w:bCs/>
          <w:color w:val="000000"/>
          <w:sz w:val="18"/>
        </w:rPr>
        <w:t>registries</w:t>
      </w:r>
      <w:bookmarkEnd w:id="3"/>
    </w:p>
    <w:p w14:paraId="17D25172" w14:textId="77777777" w:rsidR="00BA5AA6" w:rsidRPr="00301C80" w:rsidRDefault="00BA5AA6" w:rsidP="00301C80">
      <w:pPr>
        <w:spacing w:after="0" w:line="240" w:lineRule="auto"/>
        <w:ind w:firstLine="567"/>
        <w:rPr>
          <w:rFonts w:ascii="Times New Roman" w:hAnsi="Times New Roman"/>
          <w:sz w:val="24"/>
        </w:rPr>
      </w:pPr>
    </w:p>
    <w:p w14:paraId="7A8B4279" w14:textId="2FFEA807" w:rsidR="00BA5AA6" w:rsidRPr="00301C80" w:rsidRDefault="00BA5AA6" w:rsidP="00301C80">
      <w:pPr>
        <w:spacing w:after="0" w:line="360" w:lineRule="auto"/>
        <w:rPr>
          <w:rFonts w:ascii="Times New Roman" w:hAnsi="Times New Roman"/>
          <w:sz w:val="18"/>
        </w:rPr>
      </w:pPr>
      <w:r w:rsidRPr="00301C80">
        <w:rPr>
          <w:rFonts w:ascii="Times New Roman" w:hAnsi="Times New Roman"/>
          <w:b/>
          <w:sz w:val="18"/>
        </w:rPr>
        <w:t xml:space="preserve">The Danish Stroke Registry: </w:t>
      </w:r>
      <w:r w:rsidRPr="00301C80">
        <w:rPr>
          <w:rFonts w:ascii="Times New Roman" w:hAnsi="Times New Roman"/>
          <w:sz w:val="18"/>
        </w:rPr>
        <w:t>The Danish Stroke Registry is a nationwide clinical quality database established in 2003, with complete data from May 2004. Reporting to this registry is mandatory for all Danish hospitals treating patients with acute stroke</w:t>
      </w:r>
      <w:r w:rsidR="007B7F39">
        <w:rPr>
          <w:rFonts w:ascii="Times New Roman" w:hAnsi="Times New Roman"/>
          <w:sz w:val="18"/>
        </w:rPr>
        <w:t>,</w:t>
      </w:r>
      <w:r w:rsidRPr="00301C80">
        <w:rPr>
          <w:rFonts w:ascii="Times New Roman" w:hAnsi="Times New Roman"/>
          <w:sz w:val="18"/>
        </w:rPr>
        <w:t xml:space="preserve"> as defined by the World Health Organization criteria. Approximately 90% of all strokes in Denmark are captured by this registry. </w:t>
      </w:r>
    </w:p>
    <w:p w14:paraId="4B8227C6" w14:textId="77777777" w:rsidR="00BA5AA6" w:rsidRPr="00301C80" w:rsidRDefault="00BA5AA6" w:rsidP="00301C80">
      <w:pPr>
        <w:spacing w:after="0" w:line="360" w:lineRule="auto"/>
        <w:rPr>
          <w:rFonts w:ascii="Times New Roman" w:hAnsi="Times New Roman"/>
          <w:b/>
          <w:sz w:val="18"/>
        </w:rPr>
      </w:pPr>
    </w:p>
    <w:p w14:paraId="5B3CAEAB" w14:textId="05658897" w:rsidR="00BA5AA6" w:rsidRPr="00301C80" w:rsidRDefault="00BA5AA6" w:rsidP="00301C80">
      <w:pPr>
        <w:spacing w:after="0" w:line="360" w:lineRule="auto"/>
        <w:rPr>
          <w:rFonts w:ascii="Times New Roman" w:hAnsi="Times New Roman"/>
          <w:sz w:val="18"/>
        </w:rPr>
      </w:pPr>
      <w:r w:rsidRPr="00301C80">
        <w:rPr>
          <w:rFonts w:ascii="Times New Roman" w:hAnsi="Times New Roman"/>
          <w:b/>
          <w:sz w:val="18"/>
        </w:rPr>
        <w:t xml:space="preserve">The Danish Civil Registration System: </w:t>
      </w:r>
      <w:r w:rsidRPr="00301C80">
        <w:rPr>
          <w:rFonts w:ascii="Times New Roman" w:hAnsi="Times New Roman"/>
          <w:sz w:val="18"/>
        </w:rPr>
        <w:t xml:space="preserve">This registry contains data on demographic information, vital status, and migration </w:t>
      </w:r>
      <w:r w:rsidRPr="00B7747B">
        <w:rPr>
          <w:rFonts w:ascii="Times New Roman" w:hAnsi="Times New Roman"/>
          <w:sz w:val="18"/>
        </w:rPr>
        <w:t>f</w:t>
      </w:r>
      <w:r w:rsidR="007B7F39">
        <w:rPr>
          <w:rFonts w:ascii="Times New Roman" w:hAnsi="Times New Roman"/>
          <w:sz w:val="18"/>
        </w:rPr>
        <w:t>ro</w:t>
      </w:r>
      <w:r w:rsidRPr="00B7747B">
        <w:rPr>
          <w:rFonts w:ascii="Times New Roman" w:hAnsi="Times New Roman"/>
          <w:sz w:val="18"/>
        </w:rPr>
        <w:t>m</w:t>
      </w:r>
      <w:r w:rsidRPr="00301C80">
        <w:rPr>
          <w:rFonts w:ascii="Times New Roman" w:hAnsi="Times New Roman"/>
          <w:sz w:val="18"/>
        </w:rPr>
        <w:t xml:space="preserve"> the entire Danish Population.</w:t>
      </w:r>
    </w:p>
    <w:p w14:paraId="4205CADC" w14:textId="77777777" w:rsidR="00BA5AA6" w:rsidRPr="00301C80" w:rsidRDefault="00BA5AA6" w:rsidP="00301C80">
      <w:pPr>
        <w:spacing w:after="0" w:line="360" w:lineRule="auto"/>
        <w:rPr>
          <w:rFonts w:ascii="Times New Roman" w:hAnsi="Times New Roman"/>
          <w:b/>
          <w:sz w:val="18"/>
        </w:rPr>
      </w:pPr>
    </w:p>
    <w:p w14:paraId="7344339C" w14:textId="106F9B7E" w:rsidR="00BA5AA6" w:rsidRPr="00301C80" w:rsidRDefault="00BA5AA6" w:rsidP="00301C80">
      <w:pPr>
        <w:spacing w:after="0" w:line="360" w:lineRule="auto"/>
        <w:rPr>
          <w:rFonts w:ascii="Times New Roman" w:hAnsi="Times New Roman"/>
          <w:sz w:val="18"/>
        </w:rPr>
      </w:pPr>
      <w:r w:rsidRPr="00301C80">
        <w:rPr>
          <w:rFonts w:ascii="Times New Roman" w:hAnsi="Times New Roman"/>
          <w:b/>
          <w:sz w:val="18"/>
        </w:rPr>
        <w:t xml:space="preserve">The Danish National Patient Registry: </w:t>
      </w:r>
      <w:r w:rsidRPr="00301C80">
        <w:rPr>
          <w:rFonts w:ascii="Times New Roman" w:hAnsi="Times New Roman"/>
          <w:sz w:val="18"/>
        </w:rPr>
        <w:t>This registry contains both administrative and clinical data with complete, nationwide information on hospital inpatients since 1977</w:t>
      </w:r>
      <w:r w:rsidR="007B7F39">
        <w:rPr>
          <w:rFonts w:ascii="Times New Roman" w:hAnsi="Times New Roman"/>
          <w:sz w:val="18"/>
        </w:rPr>
        <w:t>,</w:t>
      </w:r>
      <w:r w:rsidRPr="00301C80">
        <w:rPr>
          <w:rFonts w:ascii="Times New Roman" w:hAnsi="Times New Roman"/>
          <w:sz w:val="18"/>
        </w:rPr>
        <w:t xml:space="preserve"> as well as outpatient clinic and emergency contacts since 1995. </w:t>
      </w:r>
      <w:r w:rsidRPr="00B7747B">
        <w:rPr>
          <w:rFonts w:ascii="Times New Roman" w:hAnsi="Times New Roman"/>
          <w:sz w:val="18"/>
        </w:rPr>
        <w:t>Diagnos</w:t>
      </w:r>
      <w:r w:rsidR="007B7F39">
        <w:rPr>
          <w:rFonts w:ascii="Times New Roman" w:hAnsi="Times New Roman"/>
          <w:sz w:val="18"/>
        </w:rPr>
        <w:t>e</w:t>
      </w:r>
      <w:r w:rsidRPr="00B7747B">
        <w:rPr>
          <w:rFonts w:ascii="Times New Roman" w:hAnsi="Times New Roman"/>
          <w:sz w:val="18"/>
        </w:rPr>
        <w:t>s</w:t>
      </w:r>
      <w:r w:rsidRPr="00301C80">
        <w:rPr>
          <w:rFonts w:ascii="Times New Roman" w:hAnsi="Times New Roman"/>
          <w:sz w:val="18"/>
        </w:rPr>
        <w:t xml:space="preserve"> are recorded once as either primary or </w:t>
      </w:r>
      <w:r w:rsidR="002F2E27" w:rsidRPr="00301C80">
        <w:rPr>
          <w:rFonts w:ascii="Times New Roman" w:hAnsi="Times New Roman"/>
          <w:sz w:val="18"/>
        </w:rPr>
        <w:t>secondary and</w:t>
      </w:r>
      <w:r w:rsidRPr="00301C80">
        <w:rPr>
          <w:rFonts w:ascii="Times New Roman" w:hAnsi="Times New Roman"/>
          <w:sz w:val="18"/>
        </w:rPr>
        <w:t xml:space="preserve"> are classified according to the International Classification of Disease, Eighth Revision (ICD-8) through 1993, and Tenth Revision (ICD-10) </w:t>
      </w:r>
      <w:r w:rsidR="007B7F39">
        <w:rPr>
          <w:rFonts w:ascii="Times New Roman" w:hAnsi="Times New Roman"/>
          <w:sz w:val="18"/>
        </w:rPr>
        <w:t>there</w:t>
      </w:r>
      <w:r w:rsidRPr="00B7747B">
        <w:rPr>
          <w:rFonts w:ascii="Times New Roman" w:hAnsi="Times New Roman"/>
          <w:sz w:val="18"/>
        </w:rPr>
        <w:t>after</w:t>
      </w:r>
      <w:r w:rsidRPr="00301C80">
        <w:rPr>
          <w:rFonts w:ascii="Times New Roman" w:hAnsi="Times New Roman"/>
          <w:sz w:val="18"/>
        </w:rPr>
        <w:t xml:space="preserve">. </w:t>
      </w:r>
    </w:p>
    <w:p w14:paraId="1A7CD1C6" w14:textId="77777777" w:rsidR="00BA5AA6" w:rsidRPr="00301C80" w:rsidRDefault="00BA5AA6" w:rsidP="00301C80">
      <w:pPr>
        <w:spacing w:after="0" w:line="360" w:lineRule="auto"/>
        <w:ind w:firstLine="567"/>
        <w:rPr>
          <w:rFonts w:ascii="Times New Roman" w:hAnsi="Times New Roman"/>
          <w:b/>
          <w:sz w:val="18"/>
        </w:rPr>
      </w:pPr>
    </w:p>
    <w:p w14:paraId="41885433" w14:textId="72DCC7C7" w:rsidR="00BA5AA6" w:rsidRPr="00301C80" w:rsidRDefault="00BA5AA6" w:rsidP="00301C80">
      <w:pPr>
        <w:spacing w:after="0" w:line="360" w:lineRule="auto"/>
        <w:rPr>
          <w:rFonts w:ascii="Times New Roman" w:hAnsi="Times New Roman"/>
          <w:sz w:val="18"/>
        </w:rPr>
      </w:pPr>
      <w:r w:rsidRPr="00301C80">
        <w:rPr>
          <w:rFonts w:ascii="Times New Roman" w:hAnsi="Times New Roman"/>
          <w:b/>
          <w:sz w:val="18"/>
        </w:rPr>
        <w:t xml:space="preserve">The Danish National Prescription Registry: </w:t>
      </w:r>
      <w:r w:rsidRPr="00301C80">
        <w:rPr>
          <w:rFonts w:ascii="Times New Roman" w:hAnsi="Times New Roman"/>
          <w:sz w:val="18"/>
        </w:rPr>
        <w:t>This registry contains all prescriptions redeemed by Danish residents at community pharmacies since 1995. The data</w:t>
      </w:r>
      <w:r w:rsidR="007B7F39" w:rsidRPr="00301C80">
        <w:rPr>
          <w:rFonts w:ascii="Times New Roman" w:hAnsi="Times New Roman"/>
          <w:sz w:val="18"/>
        </w:rPr>
        <w:t xml:space="preserve"> </w:t>
      </w:r>
      <w:r w:rsidR="007B7F39">
        <w:rPr>
          <w:rFonts w:ascii="Times New Roman" w:hAnsi="Times New Roman"/>
          <w:sz w:val="18"/>
        </w:rPr>
        <w:t>include</w:t>
      </w:r>
      <w:r w:rsidRPr="00301C80">
        <w:rPr>
          <w:rFonts w:ascii="Times New Roman" w:hAnsi="Times New Roman"/>
          <w:sz w:val="18"/>
        </w:rPr>
        <w:t xml:space="preserve"> information on drug type according to</w:t>
      </w:r>
      <w:r w:rsidRPr="00B7747B">
        <w:rPr>
          <w:rFonts w:ascii="Times New Roman" w:hAnsi="Times New Roman"/>
          <w:sz w:val="18"/>
        </w:rPr>
        <w:t xml:space="preserve"> </w:t>
      </w:r>
      <w:r w:rsidR="007B7F39">
        <w:rPr>
          <w:rFonts w:ascii="Times New Roman" w:hAnsi="Times New Roman"/>
          <w:sz w:val="18"/>
        </w:rPr>
        <w:t>the</w:t>
      </w:r>
      <w:r w:rsidR="007B7F39" w:rsidRPr="00301C80">
        <w:rPr>
          <w:rFonts w:ascii="Times New Roman" w:hAnsi="Times New Roman"/>
          <w:sz w:val="18"/>
        </w:rPr>
        <w:t xml:space="preserve"> </w:t>
      </w:r>
      <w:r w:rsidRPr="00301C80">
        <w:rPr>
          <w:rFonts w:ascii="Times New Roman" w:hAnsi="Times New Roman"/>
          <w:sz w:val="18"/>
        </w:rPr>
        <w:t xml:space="preserve">Anatomical Therapeutic Chemical (ATC) code as well as the dispensing date of the redeemed prescription. </w:t>
      </w:r>
    </w:p>
    <w:p w14:paraId="2612F601" w14:textId="77777777" w:rsidR="00BA5AA6" w:rsidRPr="00301C80" w:rsidRDefault="00BA5AA6" w:rsidP="00301C80">
      <w:pPr>
        <w:spacing w:after="0" w:line="360" w:lineRule="auto"/>
        <w:ind w:firstLine="567"/>
        <w:rPr>
          <w:rFonts w:ascii="Times New Roman" w:hAnsi="Times New Roman"/>
          <w:b/>
          <w:sz w:val="18"/>
        </w:rPr>
      </w:pPr>
    </w:p>
    <w:p w14:paraId="40745729" w14:textId="1DF66D98" w:rsidR="00BA5AA6" w:rsidRPr="00301C80" w:rsidRDefault="00BA5AA6" w:rsidP="00301C80">
      <w:pPr>
        <w:spacing w:after="0" w:line="360" w:lineRule="auto"/>
        <w:rPr>
          <w:rFonts w:ascii="Times New Roman" w:hAnsi="Times New Roman"/>
          <w:sz w:val="18"/>
        </w:rPr>
      </w:pPr>
      <w:r w:rsidRPr="00301C80">
        <w:rPr>
          <w:rFonts w:ascii="Times New Roman" w:hAnsi="Times New Roman"/>
          <w:b/>
          <w:sz w:val="18"/>
        </w:rPr>
        <w:t xml:space="preserve">The Attainment Register: </w:t>
      </w:r>
      <w:r w:rsidRPr="00301C80">
        <w:rPr>
          <w:rFonts w:ascii="Times New Roman" w:hAnsi="Times New Roman"/>
          <w:sz w:val="18"/>
        </w:rPr>
        <w:t xml:space="preserve">This registry is </w:t>
      </w:r>
      <w:r w:rsidR="00E80A0C" w:rsidRPr="00301C80">
        <w:rPr>
          <w:rFonts w:ascii="Times New Roman" w:hAnsi="Times New Roman"/>
          <w:sz w:val="18"/>
        </w:rPr>
        <w:t>annual</w:t>
      </w:r>
      <w:r w:rsidR="00E80A0C">
        <w:rPr>
          <w:rFonts w:ascii="Times New Roman" w:hAnsi="Times New Roman"/>
          <w:sz w:val="18"/>
        </w:rPr>
        <w:t xml:space="preserve"> and</w:t>
      </w:r>
      <w:r w:rsidRPr="00301C80">
        <w:rPr>
          <w:rFonts w:ascii="Times New Roman" w:hAnsi="Times New Roman"/>
          <w:sz w:val="18"/>
        </w:rPr>
        <w:t xml:space="preserve"> contains data on </w:t>
      </w:r>
      <w:r w:rsidR="007B7F39">
        <w:rPr>
          <w:rFonts w:ascii="Times New Roman" w:hAnsi="Times New Roman"/>
          <w:sz w:val="18"/>
        </w:rPr>
        <w:t xml:space="preserve">the </w:t>
      </w:r>
      <w:r w:rsidRPr="00301C80">
        <w:rPr>
          <w:rFonts w:ascii="Times New Roman" w:hAnsi="Times New Roman"/>
          <w:sz w:val="18"/>
        </w:rPr>
        <w:t xml:space="preserve">highest completed level of education since 1981. </w:t>
      </w:r>
    </w:p>
    <w:p w14:paraId="4A408EB8" w14:textId="77777777" w:rsidR="00BA5AA6" w:rsidRPr="00301C80" w:rsidRDefault="00BA5AA6" w:rsidP="00301C80">
      <w:pPr>
        <w:spacing w:after="0" w:line="240" w:lineRule="auto"/>
        <w:ind w:firstLine="567"/>
        <w:rPr>
          <w:rFonts w:ascii="Times New Roman" w:hAnsi="Times New Roman"/>
          <w:sz w:val="18"/>
        </w:rPr>
      </w:pPr>
    </w:p>
    <w:p w14:paraId="29B005FB" w14:textId="77777777" w:rsidR="00BA5AA6" w:rsidRPr="00301C80" w:rsidRDefault="00BA5AA6" w:rsidP="00301C80">
      <w:pPr>
        <w:spacing w:after="0" w:line="240" w:lineRule="auto"/>
        <w:ind w:firstLine="567"/>
        <w:rPr>
          <w:rFonts w:ascii="Times New Roman" w:hAnsi="Times New Roman"/>
          <w:sz w:val="18"/>
        </w:rPr>
      </w:pPr>
    </w:p>
    <w:p w14:paraId="60E23F8E" w14:textId="77777777" w:rsidR="00BA5AA6" w:rsidRPr="00301C80" w:rsidRDefault="00BA5AA6" w:rsidP="00301C80">
      <w:pPr>
        <w:spacing w:after="0" w:line="240" w:lineRule="auto"/>
        <w:rPr>
          <w:rFonts w:ascii="Times New Roman" w:hAnsi="Times New Roman"/>
          <w:color w:val="FF0000"/>
          <w:sz w:val="24"/>
        </w:rPr>
      </w:pPr>
      <w:r w:rsidRPr="00301C80">
        <w:rPr>
          <w:rFonts w:ascii="Times New Roman" w:hAnsi="Times New Roman"/>
          <w:color w:val="FF0000"/>
          <w:sz w:val="24"/>
        </w:rPr>
        <w:br w:type="page"/>
      </w:r>
    </w:p>
    <w:p w14:paraId="62AD0E77" w14:textId="12413CA5" w:rsidR="00BA5AA6" w:rsidRPr="005B3D72" w:rsidRDefault="00BA5AA6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color w:val="000000"/>
          <w:sz w:val="18"/>
        </w:rPr>
      </w:pPr>
      <w:bookmarkStart w:id="4" w:name="_Toc153370824"/>
      <w:bookmarkStart w:id="5" w:name="_Toc155625865"/>
      <w:bookmarkStart w:id="6" w:name="_Toc156918119"/>
      <w:bookmarkStart w:id="7" w:name="_Toc159407309"/>
      <w:r w:rsidRPr="005B3D72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Pr="005B3D72">
        <w:rPr>
          <w:rFonts w:ascii="Times New Roman" w:hAnsi="Times New Roman"/>
          <w:b/>
          <w:color w:val="000000"/>
          <w:sz w:val="18"/>
        </w:rPr>
        <w:t xml:space="preserve"> Table 2. </w:t>
      </w:r>
      <w:r w:rsidRPr="005B3D72">
        <w:rPr>
          <w:rFonts w:ascii="Times New Roman" w:hAnsi="Times New Roman"/>
          <w:color w:val="000000"/>
          <w:sz w:val="18"/>
        </w:rPr>
        <w:t>Codes and definitions used in this study.</w:t>
      </w:r>
      <w:bookmarkEnd w:id="4"/>
      <w:bookmarkEnd w:id="5"/>
      <w:bookmarkEnd w:id="6"/>
      <w:bookmarkEnd w:id="7"/>
    </w:p>
    <w:p w14:paraId="2410C9F1" w14:textId="77777777" w:rsidR="00BA5AA6" w:rsidRPr="005B3D72" w:rsidRDefault="00BA5AA6" w:rsidP="00301C80">
      <w:pPr>
        <w:spacing w:after="0" w:line="240" w:lineRule="auto"/>
        <w:ind w:firstLine="567"/>
        <w:rPr>
          <w:rFonts w:ascii="Times New Roman" w:hAnsi="Times New Roman"/>
          <w:sz w:val="24"/>
        </w:rPr>
      </w:pPr>
    </w:p>
    <w:tbl>
      <w:tblPr>
        <w:tblW w:w="522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2919"/>
        <w:gridCol w:w="3604"/>
        <w:gridCol w:w="1358"/>
      </w:tblGrid>
      <w:tr w:rsidR="00301C80" w:rsidRPr="005B3D72" w14:paraId="77D17B74" w14:textId="77777777" w:rsidTr="00BA5AA6">
        <w:tc>
          <w:tcPr>
            <w:tcW w:w="1088" w:type="pct"/>
            <w:tcBorders>
              <w:bottom w:val="single" w:sz="4" w:space="0" w:color="auto"/>
            </w:tcBorders>
            <w:shd w:val="clear" w:color="auto" w:fill="A6A6A6"/>
          </w:tcPr>
          <w:p w14:paraId="331FECCE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highlight w:val="lightGray"/>
              </w:rPr>
            </w:pPr>
          </w:p>
        </w:tc>
        <w:tc>
          <w:tcPr>
            <w:tcW w:w="1449" w:type="pct"/>
            <w:tcBorders>
              <w:bottom w:val="single" w:sz="4" w:space="0" w:color="auto"/>
            </w:tcBorders>
            <w:shd w:val="clear" w:color="auto" w:fill="A6A6A6"/>
          </w:tcPr>
          <w:p w14:paraId="6ACC74E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Code or variable</w:t>
            </w:r>
          </w:p>
        </w:tc>
        <w:tc>
          <w:tcPr>
            <w:tcW w:w="1789" w:type="pct"/>
            <w:tcBorders>
              <w:bottom w:val="single" w:sz="4" w:space="0" w:color="auto"/>
            </w:tcBorders>
            <w:shd w:val="clear" w:color="auto" w:fill="A6A6A6"/>
          </w:tcPr>
          <w:p w14:paraId="40AD8222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Definition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6A6A6"/>
          </w:tcPr>
          <w:p w14:paraId="5B661F74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Registry used</w:t>
            </w:r>
          </w:p>
        </w:tc>
      </w:tr>
      <w:tr w:rsidR="00301C80" w:rsidRPr="005B3D72" w14:paraId="65B49EB7" w14:textId="77777777" w:rsidTr="00BA5AA6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A7A1AEF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Study population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9681E2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A59F4D8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812D65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</w:tr>
      <w:tr w:rsidR="00BA5AA6" w:rsidRPr="005B3D72" w14:paraId="0B39AF9B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5D39C2A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Ischemic strok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0BED30E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5B3D72">
              <w:rPr>
                <w:rFonts w:ascii="Times New Roman" w:hAnsi="Times New Roman"/>
                <w:sz w:val="18"/>
                <w:u w:val="single"/>
              </w:rPr>
              <w:t>Apotype</w:t>
            </w:r>
            <w:proofErr w:type="spellEnd"/>
            <w:r w:rsidRPr="005B3D72">
              <w:rPr>
                <w:rFonts w:ascii="Times New Roman" w:hAnsi="Times New Roman"/>
                <w:sz w:val="18"/>
              </w:rPr>
              <w:t>: 3, (ICD-10 equivalent codes: I63)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257AA6A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Record indicating hospitalization with acute strok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D5905A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DSR</w:t>
            </w:r>
          </w:p>
        </w:tc>
      </w:tr>
      <w:tr w:rsidR="00BA5AA6" w:rsidRPr="005B3D72" w14:paraId="1D1B05C2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3F12971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Intracerebral hemorrhag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473C0A27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5B3D72">
              <w:rPr>
                <w:rFonts w:ascii="Times New Roman" w:hAnsi="Times New Roman"/>
                <w:sz w:val="18"/>
                <w:u w:val="single"/>
              </w:rPr>
              <w:t>Apotype</w:t>
            </w:r>
            <w:proofErr w:type="spellEnd"/>
            <w:r w:rsidRPr="005B3D72">
              <w:rPr>
                <w:rFonts w:ascii="Times New Roman" w:hAnsi="Times New Roman"/>
                <w:sz w:val="18"/>
              </w:rPr>
              <w:t>: 2 (ICD-10 equivalent codes: I61)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655E531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Record indicating hospitalization with acute strok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EA723F3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SR</w:t>
            </w:r>
          </w:p>
        </w:tc>
      </w:tr>
      <w:tr w:rsidR="00301C80" w:rsidRPr="005B3D72" w14:paraId="1B7E6BDD" w14:textId="77777777" w:rsidTr="00BA5AA6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0B8AD48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Exclusion criteria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7DC79C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03879DF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1A82AC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3E486CBF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5BFCC703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Venous thromboembolism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0B6BB41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  <w:u w:val="single"/>
              </w:rPr>
              <w:t xml:space="preserve">ICD-10 codes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I801-I803, I26 </w:t>
            </w:r>
          </w:p>
          <w:p w14:paraId="3DE92682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  <w:u w:val="single"/>
              </w:rPr>
              <w:t xml:space="preserve">ICD-8 codes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45100, 45099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47713A2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any type) 90 days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738EF7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4C59D969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7B80A92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Strok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11E67891" w14:textId="77777777" w:rsidR="00BA5AA6" w:rsidRPr="0068138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u w:val="single"/>
                <w:lang w:val="da-DK"/>
              </w:rPr>
            </w:pPr>
            <w:r w:rsidRPr="00681382">
              <w:rPr>
                <w:rFonts w:ascii="Times New Roman" w:hAnsi="Times New Roman"/>
                <w:color w:val="000000"/>
                <w:sz w:val="18"/>
                <w:u w:val="single"/>
                <w:lang w:val="da-DK"/>
              </w:rPr>
              <w:t>Apotype:</w:t>
            </w:r>
            <w:r w:rsidRPr="00681382">
              <w:rPr>
                <w:rFonts w:ascii="Times New Roman" w:hAnsi="Times New Roman"/>
                <w:color w:val="000000"/>
                <w:sz w:val="18"/>
                <w:lang w:val="da-DK"/>
              </w:rPr>
              <w:t xml:space="preserve"> 2, 3, 4</w:t>
            </w:r>
          </w:p>
          <w:p w14:paraId="51AC1117" w14:textId="77777777" w:rsidR="00BA5AA6" w:rsidRPr="0068138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da-DK"/>
              </w:rPr>
            </w:pPr>
            <w:r w:rsidRPr="00681382">
              <w:rPr>
                <w:rFonts w:ascii="Times New Roman" w:hAnsi="Times New Roman"/>
                <w:color w:val="000000"/>
                <w:sz w:val="18"/>
                <w:u w:val="single"/>
                <w:lang w:val="da-DK"/>
              </w:rPr>
              <w:t xml:space="preserve">ICD-10 codes: </w:t>
            </w:r>
            <w:r w:rsidRPr="00681382">
              <w:rPr>
                <w:rFonts w:ascii="Times New Roman" w:hAnsi="Times New Roman"/>
                <w:color w:val="000000"/>
                <w:sz w:val="18"/>
                <w:lang w:val="da-DK"/>
              </w:rPr>
              <w:t>I60, I61, I63, I64</w:t>
            </w:r>
          </w:p>
          <w:p w14:paraId="511884F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  <w:u w:val="single"/>
              </w:rPr>
              <w:t xml:space="preserve">ICD-8 codes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430, 431, 433, 434)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4B19088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Record indicating hospitalization with acute stroke OR diagnosis (any type)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B028FF8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SR, DNPR</w:t>
            </w:r>
          </w:p>
        </w:tc>
      </w:tr>
      <w:tr w:rsidR="00301C80" w:rsidRPr="005B3D72" w14:paraId="360C1B21" w14:textId="77777777" w:rsidTr="00BA5AA6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DF67374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b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Potential predictor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2B7E89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4635661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1F5997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34CF7372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097998B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Stroke severity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18E50C5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INDTOTAL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26160C64" w14:textId="2EB86D65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Stroke severity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,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assessed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with th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Scandinavian Stroke Scale at hospital admission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,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d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ivided into three severity levels (mild, moderate, and severe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36E61C1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SR</w:t>
            </w:r>
          </w:p>
        </w:tc>
      </w:tr>
      <w:tr w:rsidR="00BA5AA6" w:rsidRPr="005B3D72" w14:paraId="107E70E2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158CA9E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Ag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505E62A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Date of stroke diagnosis, date of birth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4FFA62F3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Age at date of stroke diagnosi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3B2E16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SR, CRS</w:t>
            </w:r>
          </w:p>
        </w:tc>
      </w:tr>
      <w:tr w:rsidR="00BA5AA6" w:rsidRPr="005B3D72" w14:paraId="21EA1FF9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5DBD4B9E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Sex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420ACB1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KOEN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31EBB6D" w14:textId="28017168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Male or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f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emal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3D091EA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CRS</w:t>
            </w:r>
          </w:p>
        </w:tc>
      </w:tr>
      <w:tr w:rsidR="00BA5AA6" w:rsidRPr="005B3D72" w14:paraId="3543435D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2DD9607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Active cancer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0757446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:</w:t>
            </w:r>
            <w:r w:rsidRPr="005B3D72">
              <w:rPr>
                <w:rFonts w:ascii="Times New Roman" w:hAnsi="Times New Roman"/>
                <w:sz w:val="18"/>
              </w:rPr>
              <w:t xml:space="preserve"> C00-C43, C45-C99, D45, D473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9E7BE3E" w14:textId="078F84D6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Cancer diagnosis (except non-melanoma skin cancer) or metastasis within 180 days before </w:t>
            </w:r>
            <w:r w:rsidR="007229E1"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index date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;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includ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es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polycythemia vera and essential </w:t>
            </w:r>
            <w:r w:rsidR="00E80A0C" w:rsidRPr="005B3D72">
              <w:rPr>
                <w:rFonts w:ascii="Times New Roman" w:hAnsi="Times New Roman"/>
                <w:color w:val="000000"/>
                <w:sz w:val="18"/>
              </w:rPr>
              <w:t>thrombocythemia.</w:t>
            </w:r>
          </w:p>
          <w:p w14:paraId="0A7A2B6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0BE041A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05AA38DA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707C1A41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Previous venous thromboembolism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640816CA" w14:textId="77777777" w:rsidR="00BA5AA6" w:rsidRPr="0068138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lang w:val="da-DK"/>
              </w:rPr>
            </w:pPr>
            <w:r w:rsidRPr="00681382">
              <w:rPr>
                <w:rFonts w:ascii="Times New Roman" w:hAnsi="Times New Roman"/>
                <w:sz w:val="18"/>
                <w:u w:val="single"/>
                <w:lang w:val="da-DK"/>
              </w:rPr>
              <w:t xml:space="preserve">ICD-10 codes: </w:t>
            </w:r>
            <w:r w:rsidRPr="00681382">
              <w:rPr>
                <w:rFonts w:ascii="Times New Roman" w:hAnsi="Times New Roman"/>
                <w:sz w:val="18"/>
                <w:lang w:val="da-DK"/>
              </w:rPr>
              <w:t>I801-I803, I26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255F21DF" w14:textId="04EEEEA5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Diagnosis (any type) before </w:t>
            </w:r>
            <w:r w:rsidR="007229E1"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index date, except for 90 days before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index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 xml:space="preserve">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4DA31D5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1E547535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6E53C248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Smoking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1E51421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RYGNING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2E62130D" w14:textId="30C2B2B5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Current/occasional, former, never (patients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’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smoking </w:t>
            </w:r>
            <w:r w:rsidR="007229E1" w:rsidRPr="005B3D72">
              <w:rPr>
                <w:rFonts w:ascii="Times New Roman" w:hAnsi="Times New Roman"/>
                <w:color w:val="000000"/>
                <w:sz w:val="18"/>
              </w:rPr>
              <w:t xml:space="preserve">status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prior to hospitalization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03819C43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SR</w:t>
            </w:r>
          </w:p>
        </w:tc>
      </w:tr>
      <w:tr w:rsidR="00BA5AA6" w:rsidRPr="005B3D72" w14:paraId="51F24522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292134F1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Recent trauma/surgery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79F8CE5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:</w:t>
            </w:r>
            <w:r w:rsidRPr="005B3D72">
              <w:rPr>
                <w:rFonts w:ascii="Times New Roman" w:hAnsi="Times New Roman"/>
                <w:sz w:val="18"/>
              </w:rPr>
              <w:t xml:space="preserve"> S00-T14</w:t>
            </w:r>
          </w:p>
          <w:p w14:paraId="5911338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NOMESCO classification after 1996</w:t>
            </w:r>
            <w:r w:rsidRPr="005B3D72">
              <w:rPr>
                <w:rFonts w:ascii="Times New Roman" w:hAnsi="Times New Roman"/>
                <w:sz w:val="18"/>
              </w:rPr>
              <w:t>: KA-KQ, KX, KY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03F1A96B" w14:textId="37D25B5B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Diagnosis with trauma, fracture, or surgery within 8 weeks </w:t>
            </w:r>
            <w:r w:rsidR="007229E1" w:rsidRPr="005B3D72">
              <w:rPr>
                <w:rFonts w:ascii="Times New Roman" w:hAnsi="Times New Roman"/>
                <w:color w:val="000000"/>
                <w:sz w:val="18"/>
              </w:rPr>
              <w:t>before th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8FD214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5BCBD9C8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565306D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Heart failur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4A3B1A23" w14:textId="77777777" w:rsidR="00BA5AA6" w:rsidRPr="0068138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lang w:val="da-DK"/>
              </w:rPr>
            </w:pPr>
            <w:r w:rsidRPr="00681382">
              <w:rPr>
                <w:rFonts w:ascii="Times New Roman" w:hAnsi="Times New Roman"/>
                <w:sz w:val="18"/>
                <w:u w:val="single"/>
                <w:lang w:val="da-DK"/>
              </w:rPr>
              <w:t>ICD-10 codes:</w:t>
            </w:r>
            <w:r w:rsidRPr="00681382">
              <w:rPr>
                <w:rFonts w:ascii="Times New Roman" w:hAnsi="Times New Roman"/>
                <w:sz w:val="18"/>
                <w:lang w:val="da-DK"/>
              </w:rPr>
              <w:t xml:space="preserve"> I500-I503, I508, I509, I110, I130, I132, I420, I426-I429  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58667FF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any type)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F48ED7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6C791EE5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366EB3C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Chronic kidney diseas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4FF3EF9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u w:val="single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N03, N11, N18-N19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5C3BA8A8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any type)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7C21A5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52EA644D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7DA3264E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Obstructive pulmonary diseas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77018CE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J40-J46</w:t>
            </w:r>
          </w:p>
          <w:p w14:paraId="11882D0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u w:val="single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ATC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R03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035142E" w14:textId="08AE6CDB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Diagnosis (any type) before the index date OR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two or mor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prescriptions in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 xml:space="preserve"> 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year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F53F4F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, NPR</w:t>
            </w:r>
          </w:p>
        </w:tc>
      </w:tr>
      <w:tr w:rsidR="00BA5AA6" w:rsidRPr="005B3D72" w14:paraId="0D4FD395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0516C873" w14:textId="27CB922E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 xml:space="preserve">Chronic </w:t>
            </w:r>
            <w:r w:rsidR="007B7F39" w:rsidRPr="005B3D72">
              <w:rPr>
                <w:rFonts w:ascii="Times New Roman" w:hAnsi="Times New Roman"/>
                <w:sz w:val="18"/>
              </w:rPr>
              <w:t>i</w:t>
            </w:r>
            <w:r w:rsidRPr="005B3D72">
              <w:rPr>
                <w:rFonts w:ascii="Times New Roman" w:hAnsi="Times New Roman"/>
                <w:sz w:val="18"/>
              </w:rPr>
              <w:t xml:space="preserve">nflammatory disease 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56149B8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>: M05-M06, M08-M09, M30-M36, D86, K50-K51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6F9F42E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any type)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4BD6DFA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62B16C97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4A74A58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Paralysi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77FF71A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:</w:t>
            </w:r>
            <w:r w:rsidRPr="005B3D72">
              <w:rPr>
                <w:rFonts w:ascii="Times New Roman" w:hAnsi="Times New Roman"/>
                <w:sz w:val="18"/>
              </w:rPr>
              <w:t xml:space="preserve"> G81-G82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1DB706CE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any type)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18CD41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55C8F8D5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4B9FCED2" w14:textId="6DE71124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Hormon</w:t>
            </w:r>
            <w:r w:rsidR="00E85089" w:rsidRPr="005B3D72">
              <w:rPr>
                <w:rFonts w:ascii="Times New Roman" w:hAnsi="Times New Roman"/>
                <w:sz w:val="18"/>
              </w:rPr>
              <w:t>e</w:t>
            </w:r>
            <w:r w:rsidRPr="005B3D72">
              <w:rPr>
                <w:rFonts w:ascii="Times New Roman" w:hAnsi="Times New Roman"/>
                <w:sz w:val="18"/>
              </w:rPr>
              <w:t xml:space="preserve"> replacement therapy 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4CCE32B1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ATC codes</w:t>
            </w:r>
            <w:r w:rsidRPr="005B3D72">
              <w:rPr>
                <w:rFonts w:ascii="Times New Roman" w:hAnsi="Times New Roman"/>
                <w:sz w:val="18"/>
              </w:rPr>
              <w:t>: G02BA03, G03CA03, G03CA04, G03CA53, G03CA57, G03CB01, G03DA02, G03DA04, G03DC02, G03DC03, G03DC05, G03FA01, G03FA12; G03FB01, G03FB05, G03FB06, G03FB09, G03HB01, G03XC01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1D7B996D" w14:textId="606410B5" w:rsidR="00BA5AA6" w:rsidRPr="005B3D72" w:rsidRDefault="00A52F38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One or more </w:t>
            </w:r>
            <w:r w:rsidR="00BA5AA6" w:rsidRPr="005B3D72">
              <w:rPr>
                <w:rFonts w:ascii="Times New Roman" w:hAnsi="Times New Roman"/>
                <w:color w:val="000000"/>
                <w:sz w:val="18"/>
              </w:rPr>
              <w:t>prescription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s</w:t>
            </w:r>
            <w:r w:rsidR="00BA5AA6" w:rsidRPr="005B3D72">
              <w:rPr>
                <w:rFonts w:ascii="Times New Roman" w:hAnsi="Times New Roman"/>
                <w:color w:val="000000"/>
                <w:sz w:val="18"/>
              </w:rPr>
              <w:t xml:space="preserve"> in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="00BA5AA6" w:rsidRPr="005B3D72">
              <w:rPr>
                <w:rFonts w:ascii="Times New Roman" w:hAnsi="Times New Roman"/>
                <w:color w:val="000000"/>
                <w:sz w:val="18"/>
              </w:rPr>
              <w:t>3 months befor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the</w:t>
            </w:r>
            <w:r w:rsidR="00BA5AA6" w:rsidRPr="005B3D72">
              <w:rPr>
                <w:rFonts w:ascii="Times New Roman" w:hAnsi="Times New Roman"/>
                <w:color w:val="000000"/>
                <w:sz w:val="18"/>
              </w:rPr>
              <w:t xml:space="preserve"> index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29B9BE5F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NPR</w:t>
            </w:r>
          </w:p>
        </w:tc>
      </w:tr>
      <w:tr w:rsidR="00BA5AA6" w:rsidRPr="005B3D72" w14:paraId="0B316AAD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19FEF7A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</w:rPr>
            </w:pPr>
            <w:r w:rsidRPr="005B3D72">
              <w:rPr>
                <w:rFonts w:ascii="Times New Roman" w:hAnsi="Times New Roman"/>
                <w:b/>
                <w:i/>
                <w:sz w:val="18"/>
              </w:rPr>
              <w:t>Essen risk scor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6570315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u w:val="single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1C22994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65DE544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1FA6E669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01D623D3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Hypertension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0F29193E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I10-I13, I15</w:t>
            </w:r>
          </w:p>
          <w:p w14:paraId="36BA0CD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ATC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C02-C04, C07-C09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1A8C1A48" w14:textId="79DC788B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Diagnosis (any type) before the index date OR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two or mor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prescriptions in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year before the index date 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0BD90524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, NPR</w:t>
            </w:r>
          </w:p>
        </w:tc>
      </w:tr>
      <w:tr w:rsidR="00BA5AA6" w:rsidRPr="005B3D72" w14:paraId="2E44907F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60E203B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Diabetes mellitu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59B463F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E10-E14</w:t>
            </w:r>
          </w:p>
          <w:p w14:paraId="786B92D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u w:val="single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ATC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A10A, A10B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51EDC821" w14:textId="697943AA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Diagnosis (any type) before the index date OR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two or mor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prescriptions in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year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2A237B7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, NPR</w:t>
            </w:r>
          </w:p>
        </w:tc>
      </w:tr>
      <w:tr w:rsidR="00BA5AA6" w:rsidRPr="005B3D72" w14:paraId="3ECE27B4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1768332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Myocardial infarction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1380136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>: I21-I23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375FA6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any type)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01488B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3375A87A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05D5FFF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 xml:space="preserve">Other CVD 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7DC90C21" w14:textId="77777777" w:rsidR="00BA5AA6" w:rsidRPr="0068138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lang w:val="da-DK"/>
              </w:rPr>
            </w:pPr>
            <w:r w:rsidRPr="00681382">
              <w:rPr>
                <w:rFonts w:ascii="Times New Roman" w:hAnsi="Times New Roman"/>
                <w:sz w:val="18"/>
                <w:u w:val="single"/>
                <w:lang w:val="da-DK"/>
              </w:rPr>
              <w:t>ICD-10 codes</w:t>
            </w:r>
            <w:r w:rsidRPr="00681382">
              <w:rPr>
                <w:rFonts w:ascii="Times New Roman" w:hAnsi="Times New Roman"/>
                <w:sz w:val="18"/>
                <w:lang w:val="da-DK"/>
              </w:rPr>
              <w:t>: I20, I24-I25, I48, I50, E78</w:t>
            </w:r>
          </w:p>
          <w:p w14:paraId="24E33BAF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ATC codes</w:t>
            </w:r>
            <w:r w:rsidRPr="005B3D72">
              <w:rPr>
                <w:rFonts w:ascii="Times New Roman" w:hAnsi="Times New Roman"/>
                <w:sz w:val="18"/>
              </w:rPr>
              <w:t>: C10, C01DA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C757F6B" w14:textId="742FF8D0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Diagnosis (any type) before the index date OR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two or mor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prescriptions in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year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02A5F35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, NPR</w:t>
            </w:r>
          </w:p>
        </w:tc>
      </w:tr>
      <w:tr w:rsidR="00BA5AA6" w:rsidRPr="005B3D72" w14:paraId="7BE3BF6C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43CD0F9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Peripheral artery disease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2CDADD7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u w:val="single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 xml:space="preserve">: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I70-I74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636F8D2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any type) before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4987DAD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1C515428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6B339774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lastRenderedPageBreak/>
              <w:t>Current smoking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35463BD8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RYGNING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6272AD4D" w14:textId="63CC7E32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Current/occasional, or former/never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46F490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SR</w:t>
            </w:r>
          </w:p>
        </w:tc>
      </w:tr>
      <w:tr w:rsidR="00BA5AA6" w:rsidRPr="005B3D72" w14:paraId="00A5BBA1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7716485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b/>
                <w:i/>
                <w:sz w:val="18"/>
              </w:rPr>
            </w:pPr>
            <w:r w:rsidRPr="005B3D72">
              <w:rPr>
                <w:rFonts w:ascii="Times New Roman" w:hAnsi="Times New Roman"/>
                <w:b/>
                <w:i/>
                <w:sz w:val="18"/>
              </w:rPr>
              <w:t>Demographic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2CE2FCB7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1B05C5B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477F7B30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2AAA5E1B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711BC522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Cohabitation statu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5166ABA7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FAMILIE_TYPE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6AD40640" w14:textId="5BA5AA45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Cohabitation status in the year before</w:t>
            </w:r>
            <w:r w:rsidR="007229E1" w:rsidRPr="005B3D72">
              <w:rPr>
                <w:rFonts w:ascii="Times New Roman" w:hAnsi="Times New Roman"/>
                <w:color w:val="000000"/>
                <w:sz w:val="18"/>
              </w:rPr>
              <w:t xml:space="preserve"> th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index year (living alone or living with partner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6300A442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CRS</w:t>
            </w:r>
          </w:p>
        </w:tc>
      </w:tr>
      <w:tr w:rsidR="00BA5AA6" w:rsidRPr="005B3D72" w14:paraId="7FB00C25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64E8FB63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Highest achieved education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5900ED0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HFAUDD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13927DF0" w14:textId="6DC3DEC2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Education groups (high, medium, low)</w:t>
            </w:r>
            <w:r w:rsidR="007B52DC" w:rsidRPr="005B3D72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calculated </w:t>
            </w:r>
            <w:r w:rsidR="007B52DC" w:rsidRPr="005B3D72">
              <w:rPr>
                <w:rFonts w:ascii="Times New Roman" w:hAnsi="Times New Roman"/>
                <w:color w:val="000000"/>
                <w:sz w:val="18"/>
              </w:rPr>
              <w:t xml:space="preserve">according to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DISCED levels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;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t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he most recent data were used at least 1 year before</w:t>
            </w:r>
            <w:r w:rsidR="007B52DC" w:rsidRPr="005B3D72">
              <w:rPr>
                <w:rFonts w:ascii="Times New Roman" w:hAnsi="Times New Roman"/>
                <w:color w:val="000000"/>
                <w:sz w:val="18"/>
              </w:rPr>
              <w:t xml:space="preserve"> th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75F629D7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UDDA</w:t>
            </w:r>
          </w:p>
        </w:tc>
      </w:tr>
      <w:tr w:rsidR="00301C80" w:rsidRPr="005B3D72" w14:paraId="30B34082" w14:textId="77777777" w:rsidTr="00BA5AA6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FCEEF24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i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Outcome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0B8E9C1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0EC7B5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B4567F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16BF2D95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67BE8EC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Venous thromboembolism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147809B7" w14:textId="77777777" w:rsidR="00BA5AA6" w:rsidRPr="0068138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val="da-DK"/>
              </w:rPr>
            </w:pPr>
            <w:r w:rsidRPr="00681382">
              <w:rPr>
                <w:rFonts w:ascii="Times New Roman" w:hAnsi="Times New Roman"/>
                <w:sz w:val="18"/>
                <w:u w:val="single"/>
                <w:lang w:val="da-DK"/>
              </w:rPr>
              <w:t>ICD-10 codes</w:t>
            </w:r>
            <w:r w:rsidRPr="00681382">
              <w:rPr>
                <w:rFonts w:ascii="Times New Roman" w:hAnsi="Times New Roman"/>
                <w:sz w:val="18"/>
                <w:lang w:val="da-DK"/>
              </w:rPr>
              <w:t xml:space="preserve">: </w:t>
            </w:r>
            <w:r w:rsidRPr="00681382">
              <w:rPr>
                <w:rFonts w:ascii="Times New Roman" w:hAnsi="Times New Roman"/>
                <w:color w:val="000000"/>
                <w:sz w:val="18"/>
                <w:lang w:val="da-DK"/>
              </w:rPr>
              <w:t>I801-I803, I26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5C196568" w14:textId="79506A20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inpatient/outpatient, primary/secondary) in the follow up time after or on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5541BE6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380B1E0B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3F447D9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Deep-vein thrombosi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419359EE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sz w:val="18"/>
              </w:rPr>
              <w:t>: I801-I803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4CEDE942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inpatient/outpatient, primary/secondary) in the follow up time after or on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E1A751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BA5AA6" w:rsidRPr="005B3D72" w14:paraId="7F0CA457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1D8C5D4C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Pulmonary embolism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2CE3E32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  <w:u w:val="single"/>
              </w:rPr>
              <w:t>ICD-10 codes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: I26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D8E585D" w14:textId="1613AF01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iagnosis (inpatient/outpatient, primary/secondary) in the follow up time after or on the index dat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8E0B1A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>DNPR</w:t>
            </w:r>
          </w:p>
        </w:tc>
      </w:tr>
      <w:tr w:rsidR="00301C80" w:rsidRPr="005B3D72" w14:paraId="66F40FF8" w14:textId="77777777" w:rsidTr="00BA5AA6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30998C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b/>
                <w:sz w:val="18"/>
              </w:rPr>
              <w:t>Sensitivity analyses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237488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  <w:u w:val="single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DE690B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14B0B0E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45D83654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3C158EE9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</w:rPr>
              <w:t>Atrial fibrillation/flutter or active use of anticoagulant therapy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2218571D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>ICD-10 codes:</w:t>
            </w:r>
            <w:r w:rsidRPr="005B3D72">
              <w:rPr>
                <w:rFonts w:ascii="Times New Roman" w:hAnsi="Times New Roman"/>
                <w:sz w:val="18"/>
              </w:rPr>
              <w:t xml:space="preserve"> I48</w:t>
            </w:r>
          </w:p>
          <w:p w14:paraId="1AD2BE8A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5B3D72">
              <w:rPr>
                <w:rFonts w:ascii="Times New Roman" w:hAnsi="Times New Roman"/>
                <w:sz w:val="18"/>
                <w:u w:val="single"/>
              </w:rPr>
              <w:t xml:space="preserve">ATC codes: </w:t>
            </w:r>
            <w:r w:rsidRPr="005B3D72">
              <w:rPr>
                <w:rFonts w:ascii="Times New Roman" w:hAnsi="Times New Roman"/>
                <w:sz w:val="18"/>
              </w:rPr>
              <w:t>B01AA, B01AB, B01AE07, B01AF</w:t>
            </w: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21E48728" w14:textId="1FF19206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Diagnosis (any type) before index date OR </w:t>
            </w:r>
            <w:r w:rsidR="007B52DC" w:rsidRPr="005B3D72">
              <w:rPr>
                <w:rFonts w:ascii="Times New Roman" w:hAnsi="Times New Roman"/>
                <w:color w:val="000000"/>
                <w:sz w:val="18"/>
              </w:rPr>
              <w:t>one or mor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prescription</w:t>
            </w:r>
            <w:r w:rsidR="007B52DC" w:rsidRPr="005B3D72">
              <w:rPr>
                <w:rFonts w:ascii="Times New Roman" w:hAnsi="Times New Roman"/>
                <w:color w:val="000000"/>
                <w:sz w:val="18"/>
              </w:rPr>
              <w:t>s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redeemed in the 90 days </w:t>
            </w:r>
            <w:r w:rsidR="0009076D" w:rsidRPr="005B3D72">
              <w:rPr>
                <w:rFonts w:ascii="Times New Roman" w:hAnsi="Times New Roman"/>
                <w:color w:val="000000"/>
                <w:sz w:val="18"/>
              </w:rPr>
              <w:t>before the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index date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;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 xml:space="preserve">one or mor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prescription</w:t>
            </w:r>
            <w:r w:rsidR="00A52F38" w:rsidRPr="005B3D72">
              <w:rPr>
                <w:rFonts w:ascii="Times New Roman" w:hAnsi="Times New Roman"/>
                <w:color w:val="000000"/>
                <w:sz w:val="18"/>
              </w:rPr>
              <w:t>s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 redeemed after </w:t>
            </w:r>
            <w:r w:rsidR="00D21776" w:rsidRPr="005B3D72">
              <w:rPr>
                <w:rFonts w:ascii="Times New Roman" w:hAnsi="Times New Roman"/>
                <w:color w:val="000000"/>
                <w:sz w:val="18"/>
              </w:rPr>
              <w:t xml:space="preserve">th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 xml:space="preserve">index </w:t>
            </w:r>
            <w:r w:rsidR="00D21776" w:rsidRPr="005B3D72">
              <w:rPr>
                <w:rFonts w:ascii="Times New Roman" w:hAnsi="Times New Roman"/>
                <w:color w:val="000000"/>
                <w:sz w:val="18"/>
              </w:rPr>
              <w:t xml:space="preserve">date </w:t>
            </w:r>
            <w:r w:rsidRPr="005B3D72">
              <w:rPr>
                <w:rFonts w:ascii="Times New Roman" w:hAnsi="Times New Roman"/>
                <w:color w:val="000000"/>
                <w:sz w:val="18"/>
              </w:rPr>
              <w:t>(censoring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721C6E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A5AA6" w:rsidRPr="005B3D72" w14:paraId="587011B3" w14:textId="77777777" w:rsidTr="00DC355A"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12A90704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797ED767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121A780B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C7BE795" w14:textId="77777777" w:rsidR="00BA5AA6" w:rsidRPr="005B3D72" w:rsidRDefault="00BA5AA6" w:rsidP="00301C80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</w:p>
        </w:tc>
      </w:tr>
    </w:tbl>
    <w:p w14:paraId="5E63E04F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18"/>
        </w:rPr>
      </w:pPr>
      <w:r w:rsidRPr="005B3D72">
        <w:rPr>
          <w:rFonts w:ascii="Times New Roman" w:hAnsi="Times New Roman"/>
          <w:b/>
          <w:sz w:val="18"/>
        </w:rPr>
        <w:t>Abbreviations</w:t>
      </w:r>
      <w:r w:rsidRPr="005B3D72">
        <w:rPr>
          <w:rFonts w:ascii="Times New Roman" w:hAnsi="Times New Roman"/>
          <w:sz w:val="18"/>
        </w:rPr>
        <w:t>: ICD: International Classification of Disease; ATC: Anatomical Therapeutic Chemical; DSR: Danish Stroke Registry; DNPR: Danish National Patient Registry; CRS: Civil Registration System; UDDA: the Attainment Register; NPR: Danish National Prescription Registry.</w:t>
      </w:r>
    </w:p>
    <w:p w14:paraId="38A12033" w14:textId="77777777" w:rsidR="00BA5AA6" w:rsidRPr="005B3D72" w:rsidRDefault="00BA5AA6" w:rsidP="00301C80">
      <w:pPr>
        <w:spacing w:after="0" w:line="240" w:lineRule="auto"/>
        <w:ind w:firstLine="567"/>
        <w:rPr>
          <w:rFonts w:ascii="Times New Roman" w:hAnsi="Times New Roman"/>
          <w:sz w:val="24"/>
        </w:rPr>
      </w:pPr>
      <w:r w:rsidRPr="005B3D72">
        <w:rPr>
          <w:rFonts w:ascii="Times New Roman" w:hAnsi="Times New Roman"/>
          <w:sz w:val="24"/>
        </w:rPr>
        <w:br w:type="page"/>
      </w:r>
    </w:p>
    <w:p w14:paraId="2D32F926" w14:textId="1E948E6A" w:rsidR="00621EEA" w:rsidRPr="005B3D72" w:rsidRDefault="00621EEA" w:rsidP="00621EEA">
      <w:pPr>
        <w:keepNext/>
        <w:keepLines/>
        <w:spacing w:before="240" w:after="0" w:line="240" w:lineRule="auto"/>
        <w:outlineLvl w:val="0"/>
        <w:rPr>
          <w:rFonts w:ascii="Times New Roman" w:hAnsi="Times New Roman"/>
          <w:color w:val="000000"/>
          <w:sz w:val="18"/>
        </w:rPr>
      </w:pPr>
      <w:bookmarkStart w:id="8" w:name="_Toc159407310"/>
      <w:bookmarkStart w:id="9" w:name="_Toc152935460"/>
      <w:bookmarkStart w:id="10" w:name="_Toc153370825"/>
      <w:bookmarkStart w:id="11" w:name="_Toc155625866"/>
      <w:bookmarkStart w:id="12" w:name="_Toc156918120"/>
      <w:r w:rsidRPr="005B3D72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Pr="005B3D72">
        <w:rPr>
          <w:rFonts w:ascii="Times New Roman" w:hAnsi="Times New Roman"/>
          <w:b/>
          <w:color w:val="000000"/>
          <w:sz w:val="18"/>
        </w:rPr>
        <w:t xml:space="preserve"> Table 3. </w:t>
      </w:r>
      <w:r w:rsidRPr="005B3D72">
        <w:rPr>
          <w:rFonts w:ascii="Times New Roman" w:hAnsi="Times New Roman"/>
          <w:color w:val="000000"/>
          <w:sz w:val="18"/>
        </w:rPr>
        <w:t>Description of Essen Risk Score.</w:t>
      </w:r>
      <w:bookmarkEnd w:id="8"/>
    </w:p>
    <w:p w14:paraId="178D013F" w14:textId="77777777" w:rsidR="00621EEA" w:rsidRPr="005B3D72" w:rsidRDefault="00621EEA" w:rsidP="00621EEA">
      <w:pPr>
        <w:spacing w:after="0" w:line="240" w:lineRule="auto"/>
        <w:ind w:firstLine="567"/>
        <w:rPr>
          <w:rFonts w:ascii="Times New Roman" w:hAnsi="Times New Roman"/>
          <w:sz w:val="24"/>
        </w:rPr>
      </w:pPr>
    </w:p>
    <w:tbl>
      <w:tblPr>
        <w:tblStyle w:val="TableGridLight1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5665"/>
        <w:gridCol w:w="1560"/>
      </w:tblGrid>
      <w:tr w:rsidR="00621EEA" w:rsidRPr="005B3D72" w14:paraId="52D0A872" w14:textId="77777777" w:rsidTr="003622AF">
        <w:tc>
          <w:tcPr>
            <w:tcW w:w="5665" w:type="dxa"/>
            <w:tcBorders>
              <w:bottom w:val="single" w:sz="4" w:space="0" w:color="auto"/>
            </w:tcBorders>
          </w:tcPr>
          <w:p w14:paraId="17758A95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Variables in the Essen Sco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3522E8E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Points </w:t>
            </w:r>
          </w:p>
        </w:tc>
      </w:tr>
      <w:tr w:rsidR="00621EEA" w:rsidRPr="005B3D72" w14:paraId="337D2998" w14:textId="77777777" w:rsidTr="003622AF">
        <w:tc>
          <w:tcPr>
            <w:tcW w:w="5665" w:type="dxa"/>
            <w:tcBorders>
              <w:top w:val="single" w:sz="4" w:space="0" w:color="auto"/>
            </w:tcBorders>
          </w:tcPr>
          <w:p w14:paraId="29DAF35C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Age, 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FB6D102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621EEA" w:rsidRPr="005B3D72" w14:paraId="450F010C" w14:textId="77777777" w:rsidTr="003622AF">
        <w:tc>
          <w:tcPr>
            <w:tcW w:w="5665" w:type="dxa"/>
          </w:tcPr>
          <w:p w14:paraId="63B18D53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&lt; 65</w:t>
            </w:r>
          </w:p>
        </w:tc>
        <w:tc>
          <w:tcPr>
            <w:tcW w:w="1560" w:type="dxa"/>
          </w:tcPr>
          <w:p w14:paraId="2D879294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621EEA" w:rsidRPr="005B3D72" w14:paraId="63196ED0" w14:textId="77777777" w:rsidTr="003622AF">
        <w:tc>
          <w:tcPr>
            <w:tcW w:w="5665" w:type="dxa"/>
          </w:tcPr>
          <w:p w14:paraId="6BA7F58F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5–75</w:t>
            </w:r>
          </w:p>
        </w:tc>
        <w:tc>
          <w:tcPr>
            <w:tcW w:w="1560" w:type="dxa"/>
          </w:tcPr>
          <w:p w14:paraId="258464BD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621EEA" w:rsidRPr="005B3D72" w14:paraId="1136CE40" w14:textId="77777777" w:rsidTr="003622AF">
        <w:tc>
          <w:tcPr>
            <w:tcW w:w="5665" w:type="dxa"/>
          </w:tcPr>
          <w:p w14:paraId="61BD1EB1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&gt; 75</w:t>
            </w:r>
          </w:p>
        </w:tc>
        <w:tc>
          <w:tcPr>
            <w:tcW w:w="1560" w:type="dxa"/>
          </w:tcPr>
          <w:p w14:paraId="2F4F532E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621EEA" w:rsidRPr="005B3D72" w14:paraId="5D17704B" w14:textId="77777777" w:rsidTr="003622AF">
        <w:tc>
          <w:tcPr>
            <w:tcW w:w="5665" w:type="dxa"/>
          </w:tcPr>
          <w:p w14:paraId="7E932C1D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History of hypertension</w:t>
            </w:r>
          </w:p>
        </w:tc>
        <w:tc>
          <w:tcPr>
            <w:tcW w:w="1560" w:type="dxa"/>
          </w:tcPr>
          <w:p w14:paraId="6F103D95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621EEA" w:rsidRPr="005B3D72" w14:paraId="7B03FCDE" w14:textId="77777777" w:rsidTr="003622AF">
        <w:tc>
          <w:tcPr>
            <w:tcW w:w="5665" w:type="dxa"/>
          </w:tcPr>
          <w:p w14:paraId="673BCE20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History of diabetes mellitus</w:t>
            </w:r>
          </w:p>
        </w:tc>
        <w:tc>
          <w:tcPr>
            <w:tcW w:w="1560" w:type="dxa"/>
          </w:tcPr>
          <w:p w14:paraId="7C5F9C81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621EEA" w:rsidRPr="005B3D72" w14:paraId="40B14757" w14:textId="77777777" w:rsidTr="003622AF">
        <w:tc>
          <w:tcPr>
            <w:tcW w:w="5665" w:type="dxa"/>
          </w:tcPr>
          <w:p w14:paraId="6308C22A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History of peripheral artery disease</w:t>
            </w:r>
          </w:p>
        </w:tc>
        <w:tc>
          <w:tcPr>
            <w:tcW w:w="1560" w:type="dxa"/>
          </w:tcPr>
          <w:p w14:paraId="620DA64A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621EEA" w:rsidRPr="005B3D72" w14:paraId="6C670487" w14:textId="77777777" w:rsidTr="003622AF">
        <w:tc>
          <w:tcPr>
            <w:tcW w:w="5665" w:type="dxa"/>
          </w:tcPr>
          <w:p w14:paraId="6C0AA201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History of previous myocardial infarction</w:t>
            </w:r>
          </w:p>
        </w:tc>
        <w:tc>
          <w:tcPr>
            <w:tcW w:w="1560" w:type="dxa"/>
          </w:tcPr>
          <w:p w14:paraId="6EF5F28D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621EEA" w:rsidRPr="005B3D72" w14:paraId="3AD113D6" w14:textId="77777777" w:rsidTr="003622AF">
        <w:tc>
          <w:tcPr>
            <w:tcW w:w="5665" w:type="dxa"/>
          </w:tcPr>
          <w:p w14:paraId="4725B23E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History of other cardiovascular disease (except myocardial infarction)</w:t>
            </w:r>
          </w:p>
        </w:tc>
        <w:tc>
          <w:tcPr>
            <w:tcW w:w="1560" w:type="dxa"/>
          </w:tcPr>
          <w:p w14:paraId="0C33D077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621EEA" w:rsidRPr="005B3D72" w14:paraId="5A5EC1F5" w14:textId="77777777" w:rsidTr="003622AF">
        <w:tc>
          <w:tcPr>
            <w:tcW w:w="5665" w:type="dxa"/>
          </w:tcPr>
          <w:p w14:paraId="01F2D1D6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urrent smoking</w:t>
            </w:r>
          </w:p>
        </w:tc>
        <w:tc>
          <w:tcPr>
            <w:tcW w:w="1560" w:type="dxa"/>
          </w:tcPr>
          <w:p w14:paraId="5B68B118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</w:t>
            </w:r>
          </w:p>
        </w:tc>
      </w:tr>
      <w:tr w:rsidR="00621EEA" w:rsidRPr="005B3D72" w14:paraId="5E86B451" w14:textId="77777777" w:rsidTr="003622AF">
        <w:tc>
          <w:tcPr>
            <w:tcW w:w="5665" w:type="dxa"/>
          </w:tcPr>
          <w:p w14:paraId="0043B57D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Additional TIA or ischemic stroke in addition to qualifying event (i.e., previous TIA/ischemic stroke </w:t>
            </w: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(excluded in our study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0963BF3" w14:textId="77777777" w:rsidR="00621EEA" w:rsidRPr="005B3D72" w:rsidRDefault="00621EEA" w:rsidP="003622AF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(1)</w:t>
            </w:r>
          </w:p>
        </w:tc>
      </w:tr>
    </w:tbl>
    <w:p w14:paraId="70C063E2" w14:textId="77777777" w:rsidR="00621EEA" w:rsidRPr="005B3D72" w:rsidRDefault="00621EEA" w:rsidP="00621EEA">
      <w:pPr>
        <w:spacing w:after="0" w:line="240" w:lineRule="auto"/>
        <w:rPr>
          <w:rFonts w:ascii="Times New Roman" w:hAnsi="Times New Roman"/>
          <w:sz w:val="18"/>
        </w:rPr>
      </w:pPr>
      <w:r w:rsidRPr="005B3D72">
        <w:rPr>
          <w:rFonts w:ascii="Times New Roman" w:hAnsi="Times New Roman"/>
          <w:sz w:val="18"/>
        </w:rPr>
        <w:br/>
      </w:r>
      <w:r w:rsidRPr="005B3D72">
        <w:rPr>
          <w:rFonts w:ascii="Times New Roman" w:hAnsi="Times New Roman"/>
          <w:b/>
          <w:sz w:val="18"/>
        </w:rPr>
        <w:t xml:space="preserve">Abbreviation: </w:t>
      </w:r>
      <w:r w:rsidRPr="005B3D72">
        <w:rPr>
          <w:rFonts w:ascii="Times New Roman" w:hAnsi="Times New Roman"/>
          <w:sz w:val="18"/>
        </w:rPr>
        <w:t xml:space="preserve">TIA: transient ischemic attack </w:t>
      </w:r>
    </w:p>
    <w:p w14:paraId="1FC4DADA" w14:textId="77777777" w:rsidR="00621EEA" w:rsidRPr="005B3D72" w:rsidRDefault="00621EEA" w:rsidP="00621EEA">
      <w:pPr>
        <w:spacing w:after="0" w:line="240" w:lineRule="auto"/>
        <w:rPr>
          <w:rFonts w:ascii="Times New Roman" w:hAnsi="Times New Roman"/>
          <w:sz w:val="18"/>
        </w:rPr>
      </w:pPr>
    </w:p>
    <w:p w14:paraId="5E0C9983" w14:textId="77777777" w:rsidR="00621EEA" w:rsidRPr="005B3D72" w:rsidRDefault="00621EEA" w:rsidP="00621EEA">
      <w:pPr>
        <w:spacing w:after="0" w:line="240" w:lineRule="auto"/>
        <w:rPr>
          <w:rFonts w:ascii="Times New Roman" w:hAnsi="Times New Roman"/>
          <w:sz w:val="18"/>
        </w:rPr>
      </w:pPr>
    </w:p>
    <w:p w14:paraId="1549EF06" w14:textId="77777777" w:rsidR="00621EEA" w:rsidRPr="005B3D72" w:rsidRDefault="00621EEA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b/>
          <w:color w:val="000000"/>
          <w:sz w:val="18"/>
        </w:rPr>
      </w:pPr>
    </w:p>
    <w:p w14:paraId="106EE4AA" w14:textId="77777777" w:rsidR="00621EEA" w:rsidRPr="005B3D72" w:rsidRDefault="00621EEA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b/>
          <w:color w:val="000000"/>
          <w:sz w:val="18"/>
        </w:rPr>
      </w:pPr>
    </w:p>
    <w:p w14:paraId="05857B46" w14:textId="77777777" w:rsidR="00621EEA" w:rsidRPr="005B3D72" w:rsidRDefault="00621EEA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b/>
          <w:color w:val="000000"/>
          <w:sz w:val="18"/>
        </w:rPr>
      </w:pPr>
    </w:p>
    <w:p w14:paraId="08A0CCBE" w14:textId="77777777" w:rsidR="00621EEA" w:rsidRPr="005B3D72" w:rsidRDefault="00621EEA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b/>
          <w:color w:val="000000"/>
          <w:sz w:val="18"/>
        </w:rPr>
      </w:pPr>
    </w:p>
    <w:p w14:paraId="49E385FC" w14:textId="77777777" w:rsidR="00621EEA" w:rsidRPr="005B3D72" w:rsidRDefault="00621EEA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b/>
          <w:color w:val="000000"/>
          <w:sz w:val="18"/>
        </w:rPr>
      </w:pPr>
    </w:p>
    <w:p w14:paraId="7B97075F" w14:textId="77777777" w:rsidR="00621EEA" w:rsidRPr="005B3D72" w:rsidRDefault="00621EEA">
      <w:pPr>
        <w:rPr>
          <w:rFonts w:ascii="Times New Roman" w:hAnsi="Times New Roman"/>
          <w:b/>
          <w:color w:val="000000"/>
          <w:sz w:val="18"/>
        </w:rPr>
      </w:pPr>
      <w:r w:rsidRPr="005B3D72">
        <w:rPr>
          <w:rFonts w:ascii="Times New Roman" w:hAnsi="Times New Roman"/>
          <w:b/>
          <w:color w:val="000000"/>
          <w:sz w:val="18"/>
        </w:rPr>
        <w:br w:type="page"/>
      </w:r>
    </w:p>
    <w:p w14:paraId="185D14C7" w14:textId="4A649739" w:rsidR="00BA5AA6" w:rsidRPr="005B3D72" w:rsidRDefault="00BA5AA6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color w:val="000000"/>
          <w:sz w:val="18"/>
        </w:rPr>
      </w:pPr>
      <w:bookmarkStart w:id="13" w:name="_Toc159407311"/>
      <w:r w:rsidRPr="005B3D72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Pr="005B3D72">
        <w:rPr>
          <w:rFonts w:ascii="Times New Roman" w:hAnsi="Times New Roman"/>
          <w:b/>
          <w:color w:val="000000"/>
          <w:sz w:val="18"/>
        </w:rPr>
        <w:t xml:space="preserve"> Table </w:t>
      </w:r>
      <w:r w:rsidR="00621EEA" w:rsidRPr="005B3D72">
        <w:rPr>
          <w:rFonts w:ascii="Times New Roman" w:hAnsi="Times New Roman"/>
          <w:b/>
          <w:color w:val="000000"/>
          <w:sz w:val="18"/>
        </w:rPr>
        <w:t>4</w:t>
      </w:r>
      <w:r w:rsidRPr="005B3D72">
        <w:rPr>
          <w:rFonts w:ascii="Times New Roman" w:hAnsi="Times New Roman"/>
          <w:b/>
          <w:color w:val="000000"/>
          <w:sz w:val="18"/>
        </w:rPr>
        <w:t xml:space="preserve">. </w:t>
      </w:r>
      <w:r w:rsidRPr="005B3D72">
        <w:rPr>
          <w:rFonts w:ascii="Times New Roman" w:hAnsi="Times New Roman"/>
          <w:color w:val="000000"/>
          <w:sz w:val="18"/>
        </w:rPr>
        <w:t>Scandinavian Stroke Scale</w:t>
      </w:r>
      <w:bookmarkEnd w:id="9"/>
      <w:r w:rsidRPr="005B3D72">
        <w:rPr>
          <w:rFonts w:ascii="Times New Roman" w:hAnsi="Times New Roman"/>
          <w:color w:val="000000"/>
          <w:sz w:val="18"/>
        </w:rPr>
        <w:t>.</w:t>
      </w:r>
      <w:bookmarkEnd w:id="10"/>
      <w:bookmarkEnd w:id="11"/>
      <w:bookmarkEnd w:id="12"/>
      <w:bookmarkEnd w:id="13"/>
    </w:p>
    <w:p w14:paraId="45F2DE60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1275"/>
      </w:tblGrid>
      <w:tr w:rsidR="00BA5AA6" w:rsidRPr="005B3D72" w14:paraId="75E63C35" w14:textId="77777777" w:rsidTr="00301C80">
        <w:trPr>
          <w:trHeight w:val="438"/>
        </w:trPr>
        <w:tc>
          <w:tcPr>
            <w:tcW w:w="7230" w:type="dxa"/>
            <w:tcBorders>
              <w:bottom w:val="single" w:sz="4" w:space="0" w:color="auto"/>
              <w:right w:val="single" w:sz="4" w:space="0" w:color="auto"/>
            </w:tcBorders>
          </w:tcPr>
          <w:p w14:paraId="1149D8A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Function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590A297B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Scores</w:t>
            </w:r>
          </w:p>
        </w:tc>
      </w:tr>
      <w:tr w:rsidR="00BA5AA6" w:rsidRPr="005B3D72" w14:paraId="71021B33" w14:textId="77777777" w:rsidTr="00301C80">
        <w:tc>
          <w:tcPr>
            <w:tcW w:w="7230" w:type="dxa"/>
            <w:tcBorders>
              <w:top w:val="single" w:sz="4" w:space="0" w:color="auto"/>
              <w:right w:val="single" w:sz="4" w:space="0" w:color="auto"/>
            </w:tcBorders>
          </w:tcPr>
          <w:p w14:paraId="1CA0A602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</w:p>
          <w:p w14:paraId="5A0D4BCE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Conscious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4B21F6B3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4FAB2E37" w14:textId="77777777" w:rsidTr="00301C80">
        <w:trPr>
          <w:trHeight w:val="379"/>
        </w:trPr>
        <w:tc>
          <w:tcPr>
            <w:tcW w:w="7230" w:type="dxa"/>
            <w:tcBorders>
              <w:right w:val="single" w:sz="4" w:space="0" w:color="auto"/>
            </w:tcBorders>
          </w:tcPr>
          <w:p w14:paraId="78DA5C20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Fully consciou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C0D275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  <w:tr w:rsidR="00BA5AA6" w:rsidRPr="005B3D72" w14:paraId="2C6ED3D7" w14:textId="77777777" w:rsidTr="00301C80">
        <w:trPr>
          <w:trHeight w:val="378"/>
        </w:trPr>
        <w:tc>
          <w:tcPr>
            <w:tcW w:w="7230" w:type="dxa"/>
            <w:tcBorders>
              <w:right w:val="single" w:sz="4" w:space="0" w:color="auto"/>
            </w:tcBorders>
          </w:tcPr>
          <w:p w14:paraId="7518C653" w14:textId="4270ED55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Somnolent, can be awake</w:t>
            </w:r>
            <w:r w:rsidR="00D21776" w:rsidRPr="005B3D72">
              <w:rPr>
                <w:rFonts w:ascii="Times New Roman" w:hAnsi="Times New Roman"/>
                <w:sz w:val="18"/>
                <w:lang w:val="en-US"/>
              </w:rPr>
              <w:t>ne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>d to full consciousnes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27D4FE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BA5AA6" w:rsidRPr="005B3D72" w14:paraId="71DB362D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32C1BC2B" w14:textId="1B366203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acts to verbal command</w:t>
            </w:r>
            <w:r w:rsidR="00D21776" w:rsidRPr="005B3D72">
              <w:rPr>
                <w:rFonts w:ascii="Times New Roman" w:hAnsi="Times New Roman"/>
                <w:sz w:val="18"/>
                <w:lang w:val="en-US"/>
              </w:rPr>
              <w:t>s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 but is not fully consciou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D5C880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BA5AA6" w:rsidRPr="005B3D72" w14:paraId="6E3201E4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1BA610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629D73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44BAB1BB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F7F7F6B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Eye moveme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47DB74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55D2B62B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49411C70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No gaze pals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1ECD5CB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BA5AA6" w:rsidRPr="005B3D72" w14:paraId="1912D6B5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FA37F44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Gaze palsy prese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E561FE9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BA5AA6" w:rsidRPr="005B3D72" w14:paraId="49894D06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2C3A5EA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onjugate eye devia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6C0B26A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08DBDB3E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335CB8B8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7274702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66DFDF15" w14:textId="77777777" w:rsidTr="00301C80">
        <w:trPr>
          <w:trHeight w:val="379"/>
        </w:trPr>
        <w:tc>
          <w:tcPr>
            <w:tcW w:w="7230" w:type="dxa"/>
            <w:tcBorders>
              <w:right w:val="single" w:sz="4" w:space="0" w:color="auto"/>
            </w:tcBorders>
          </w:tcPr>
          <w:p w14:paraId="75767FE2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Arm, motor power*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E15014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070D1196" w14:textId="77777777" w:rsidTr="00301C80">
        <w:trPr>
          <w:trHeight w:val="378"/>
        </w:trPr>
        <w:tc>
          <w:tcPr>
            <w:tcW w:w="7230" w:type="dxa"/>
            <w:tcBorders>
              <w:right w:val="single" w:sz="4" w:space="0" w:color="auto"/>
            </w:tcBorders>
          </w:tcPr>
          <w:p w14:paraId="357E08F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aises arm with normal strength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F2B9C04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  <w:tr w:rsidR="00BA5AA6" w:rsidRPr="005B3D72" w14:paraId="2D251AF6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B68499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aises arm with reduced strength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DBCBC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</w:t>
            </w:r>
          </w:p>
        </w:tc>
      </w:tr>
      <w:tr w:rsidR="00BA5AA6" w:rsidRPr="005B3D72" w14:paraId="0FA9AA4F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3881368" w14:textId="54C512C1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aises arm with elbow</w:t>
            </w:r>
            <w:r w:rsidR="003B0328" w:rsidRPr="005B3D72">
              <w:rPr>
                <w:rFonts w:ascii="Times New Roman" w:hAnsi="Times New Roman"/>
                <w:sz w:val="18"/>
                <w:lang w:val="en-US"/>
              </w:rPr>
              <w:t xml:space="preserve"> flex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65D2D90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BA5AA6" w:rsidRPr="005B3D72" w14:paraId="4B74F94C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7AF746A1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an move, but not against gravit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B5D759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BA5AA6" w:rsidRPr="005B3D72" w14:paraId="048B997C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618CB18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Paralysi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D843900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064EE47D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7A8BCD7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570B0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191E8415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BA033D4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Hand, motor power*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BF10A21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62D80CF6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42BDE94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Normal strength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AB25D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  <w:tr w:rsidR="00BA5AA6" w:rsidRPr="005B3D72" w14:paraId="233EEFD3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576215F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duced strength in full rang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EAF17B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BA5AA6" w:rsidRPr="005B3D72" w14:paraId="44D8E22B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40833A1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Some movement, fingertips do not reach palm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5591074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BA5AA6" w:rsidRPr="005B3D72" w14:paraId="3350BE5C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4F69760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Paralysi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BE174F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34ED4D92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3BA3A3B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CC8A9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652784F4" w14:textId="77777777" w:rsidTr="00301C80">
        <w:trPr>
          <w:trHeight w:val="379"/>
        </w:trPr>
        <w:tc>
          <w:tcPr>
            <w:tcW w:w="7230" w:type="dxa"/>
            <w:tcBorders>
              <w:right w:val="single" w:sz="4" w:space="0" w:color="auto"/>
            </w:tcBorders>
          </w:tcPr>
          <w:p w14:paraId="0EC5B2E8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Leg, motor power*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16D321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71395285" w14:textId="77777777" w:rsidTr="00301C80">
        <w:trPr>
          <w:trHeight w:val="378"/>
        </w:trPr>
        <w:tc>
          <w:tcPr>
            <w:tcW w:w="7230" w:type="dxa"/>
            <w:tcBorders>
              <w:right w:val="single" w:sz="4" w:space="0" w:color="auto"/>
            </w:tcBorders>
          </w:tcPr>
          <w:p w14:paraId="3824745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Normal strength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990C09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  <w:tr w:rsidR="00BA5AA6" w:rsidRPr="005B3D72" w14:paraId="13A8118F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3F1FA73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aises straight leg with reduced strength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5E95D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</w:t>
            </w:r>
          </w:p>
        </w:tc>
      </w:tr>
      <w:tr w:rsidR="00BA5AA6" w:rsidRPr="005B3D72" w14:paraId="745B14BE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31B65F5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aises leg with flexion of kne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75200B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BA5AA6" w:rsidRPr="005B3D72" w14:paraId="2A1D6C83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6537B98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an move, but not against gravit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5D6523B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BA5AA6" w:rsidRPr="005B3D72" w14:paraId="60F96127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45D8B794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Paralysis</w:t>
            </w:r>
          </w:p>
          <w:p w14:paraId="26078860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Orientati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A079C0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7D55D24B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5A11003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orrect for time, place, and pers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94313A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  <w:tr w:rsidR="00BA5AA6" w:rsidRPr="005B3D72" w14:paraId="2FD08E15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6071854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Two of thes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12BC59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</w:t>
            </w:r>
          </w:p>
        </w:tc>
      </w:tr>
      <w:tr w:rsidR="00BA5AA6" w:rsidRPr="005B3D72" w14:paraId="7F51BCD9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6EE776E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One of thes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0C92308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BA5AA6" w:rsidRPr="005B3D72" w14:paraId="4EB9337E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7DC6D3F4" w14:textId="48E5DB21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ompletely disorient</w:t>
            </w:r>
            <w:r w:rsidR="003B0328" w:rsidRPr="005B3D72">
              <w:rPr>
                <w:rFonts w:ascii="Times New Roman" w:hAnsi="Times New Roman"/>
                <w:sz w:val="18"/>
                <w:lang w:val="en-US"/>
              </w:rPr>
              <w:t>e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>d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BE330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452E46A1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31F9445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BF6FB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52EFEF33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B58655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Speech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934355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07EFC684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59B85D21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No aphasia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0D9A08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0</w:t>
            </w:r>
          </w:p>
        </w:tc>
      </w:tr>
      <w:tr w:rsidR="00BA5AA6" w:rsidRPr="005B3D72" w14:paraId="5B5B5957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49F724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lastRenderedPageBreak/>
              <w:t>Limited vocabulary or incoherent speech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3EFA35F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  <w:tr w:rsidR="00BA5AA6" w:rsidRPr="005B3D72" w14:paraId="7C442ECC" w14:textId="77777777" w:rsidTr="00301C80">
        <w:trPr>
          <w:trHeight w:val="379"/>
        </w:trPr>
        <w:tc>
          <w:tcPr>
            <w:tcW w:w="7230" w:type="dxa"/>
            <w:tcBorders>
              <w:right w:val="single" w:sz="4" w:space="0" w:color="auto"/>
            </w:tcBorders>
          </w:tcPr>
          <w:p w14:paraId="5A7F32AC" w14:textId="7D9463B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More than yes/no, but </w:t>
            </w:r>
            <w:r w:rsidR="00E80A0C" w:rsidRPr="005B3D72">
              <w:rPr>
                <w:rFonts w:ascii="Times New Roman" w:hAnsi="Times New Roman"/>
                <w:sz w:val="18"/>
                <w:lang w:val="en-US"/>
              </w:rPr>
              <w:t>no longer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 sentence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CC7E90B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</w:t>
            </w:r>
          </w:p>
        </w:tc>
      </w:tr>
      <w:tr w:rsidR="00BA5AA6" w:rsidRPr="005B3D72" w14:paraId="1B53AE9F" w14:textId="77777777" w:rsidTr="00301C80">
        <w:trPr>
          <w:trHeight w:val="378"/>
        </w:trPr>
        <w:tc>
          <w:tcPr>
            <w:tcW w:w="7230" w:type="dxa"/>
            <w:tcBorders>
              <w:right w:val="single" w:sz="4" w:space="0" w:color="auto"/>
            </w:tcBorders>
          </w:tcPr>
          <w:p w14:paraId="5EC4463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Only yes/no or les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AC67A6F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4FFF2D0E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745EC95F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36049E1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077CB337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B7056B8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Facial palsy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FBB822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5BF657D5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55F3FC80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None/dubiou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C2AAB32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</w:t>
            </w:r>
          </w:p>
        </w:tc>
      </w:tr>
      <w:tr w:rsidR="00BA5AA6" w:rsidRPr="005B3D72" w14:paraId="74C70244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49468D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Presen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C86A72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056516F7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1AEE404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D6E23E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20EB6D8C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122EA98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Gai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32A181A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0061DDAC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2D64E02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Walks 5 min without aid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7B546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2</w:t>
            </w:r>
          </w:p>
        </w:tc>
      </w:tr>
      <w:tr w:rsidR="00BA5AA6" w:rsidRPr="005B3D72" w14:paraId="04D7DF02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4581C96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Walks with aid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185DEC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9</w:t>
            </w:r>
          </w:p>
        </w:tc>
      </w:tr>
      <w:tr w:rsidR="00BA5AA6" w:rsidRPr="005B3D72" w14:paraId="4674BBA2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68931303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Walks with help of another person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D4D3846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6</w:t>
            </w:r>
          </w:p>
        </w:tc>
      </w:tr>
      <w:tr w:rsidR="00BA5AA6" w:rsidRPr="005B3D72" w14:paraId="31714168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074F0667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Sits without support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DB55B01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</w:t>
            </w:r>
          </w:p>
        </w:tc>
      </w:tr>
      <w:tr w:rsidR="00BA5AA6" w:rsidRPr="005B3D72" w14:paraId="291F795D" w14:textId="77777777" w:rsidTr="00301C80">
        <w:tc>
          <w:tcPr>
            <w:tcW w:w="7230" w:type="dxa"/>
            <w:tcBorders>
              <w:right w:val="single" w:sz="4" w:space="0" w:color="auto"/>
            </w:tcBorders>
          </w:tcPr>
          <w:p w14:paraId="60E6F8FD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Bedridden/wheelchair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7EAE352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0</w:t>
            </w:r>
          </w:p>
        </w:tc>
      </w:tr>
      <w:tr w:rsidR="00BA5AA6" w:rsidRPr="005B3D72" w14:paraId="1AF0EEB8" w14:textId="77777777" w:rsidTr="00301C80">
        <w:tc>
          <w:tcPr>
            <w:tcW w:w="7230" w:type="dxa"/>
            <w:tcBorders>
              <w:bottom w:val="double" w:sz="4" w:space="0" w:color="auto"/>
              <w:right w:val="single" w:sz="4" w:space="0" w:color="auto"/>
            </w:tcBorders>
          </w:tcPr>
          <w:p w14:paraId="377F9D9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double" w:sz="4" w:space="0" w:color="auto"/>
            </w:tcBorders>
          </w:tcPr>
          <w:p w14:paraId="35CD2AD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BA5AA6" w:rsidRPr="005B3D72" w14:paraId="648FA1C1" w14:textId="77777777" w:rsidTr="00301C80">
        <w:tc>
          <w:tcPr>
            <w:tcW w:w="7230" w:type="dxa"/>
            <w:tcBorders>
              <w:top w:val="double" w:sz="4" w:space="0" w:color="auto"/>
              <w:right w:val="single" w:sz="4" w:space="0" w:color="auto"/>
            </w:tcBorders>
          </w:tcPr>
          <w:p w14:paraId="2802CB4F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Total score</w:t>
            </w:r>
          </w:p>
          <w:p w14:paraId="0E3E4D99" w14:textId="3A9EDA0C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*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>Motor power is assessed o</w:t>
            </w:r>
            <w:r w:rsidR="004A5DEB" w:rsidRPr="005B3D72">
              <w:rPr>
                <w:rFonts w:ascii="Times New Roman" w:hAnsi="Times New Roman"/>
                <w:sz w:val="18"/>
                <w:lang w:val="en-US"/>
              </w:rPr>
              <w:t>n o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>nly the affected side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</w:tcBorders>
          </w:tcPr>
          <w:p w14:paraId="0733AD65" w14:textId="77777777" w:rsidR="00BA5AA6" w:rsidRPr="005B3D72" w:rsidRDefault="00BA5AA6" w:rsidP="00301C80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</w:tbl>
    <w:p w14:paraId="753D4D70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</w:p>
    <w:p w14:paraId="4BD0CA35" w14:textId="77777777" w:rsidR="00BA5AA6" w:rsidRPr="005B3D72" w:rsidRDefault="00BA5AA6" w:rsidP="00301C80">
      <w:pPr>
        <w:spacing w:after="0" w:line="360" w:lineRule="auto"/>
        <w:jc w:val="both"/>
        <w:rPr>
          <w:rFonts w:ascii="Times New Roman" w:hAnsi="Times New Roman"/>
          <w:color w:val="FF0000"/>
          <w:sz w:val="24"/>
        </w:rPr>
      </w:pPr>
    </w:p>
    <w:p w14:paraId="3045BC4A" w14:textId="43A0130A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  <w:r w:rsidRPr="005B3D72">
        <w:rPr>
          <w:rFonts w:ascii="Times New Roman" w:hAnsi="Times New Roman"/>
          <w:sz w:val="18"/>
        </w:rPr>
        <w:br w:type="page"/>
      </w:r>
    </w:p>
    <w:p w14:paraId="3791CA8B" w14:textId="769F5AC9" w:rsidR="00BA5AA6" w:rsidRPr="005B3D72" w:rsidRDefault="00BA5AA6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color w:val="000000"/>
          <w:sz w:val="18"/>
        </w:rPr>
      </w:pPr>
      <w:bookmarkStart w:id="14" w:name="_Toc152935462"/>
      <w:bookmarkStart w:id="15" w:name="_Toc153370827"/>
      <w:bookmarkStart w:id="16" w:name="_Toc155625868"/>
      <w:bookmarkStart w:id="17" w:name="_Toc156918122"/>
      <w:bookmarkStart w:id="18" w:name="_Toc159407312"/>
      <w:r w:rsidRPr="005B3D72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Pr="005B3D72">
        <w:rPr>
          <w:rFonts w:ascii="Times New Roman" w:hAnsi="Times New Roman"/>
          <w:b/>
          <w:color w:val="000000"/>
          <w:sz w:val="18"/>
        </w:rPr>
        <w:t xml:space="preserve"> Table </w:t>
      </w:r>
      <w:r w:rsidR="004D6DE7" w:rsidRPr="005B3D72">
        <w:rPr>
          <w:rFonts w:ascii="Times New Roman" w:hAnsi="Times New Roman"/>
          <w:b/>
          <w:color w:val="000000"/>
          <w:sz w:val="18"/>
        </w:rPr>
        <w:t>5</w:t>
      </w:r>
      <w:r w:rsidRPr="005B3D72">
        <w:rPr>
          <w:rFonts w:ascii="Times New Roman" w:hAnsi="Times New Roman"/>
          <w:b/>
          <w:color w:val="000000"/>
          <w:sz w:val="18"/>
        </w:rPr>
        <w:t>.</w:t>
      </w:r>
      <w:r w:rsidRPr="005B3D72">
        <w:rPr>
          <w:rFonts w:ascii="Times New Roman" w:hAnsi="Times New Roman"/>
          <w:color w:val="000000"/>
          <w:sz w:val="18"/>
        </w:rPr>
        <w:t xml:space="preserve"> Risks and subdistribution hazards ratios for venous thromboembolism in the acute phase for ischemic stroke and intracerebral hemorrhage</w:t>
      </w:r>
      <w:bookmarkEnd w:id="14"/>
      <w:r w:rsidRPr="005B3D72">
        <w:rPr>
          <w:rFonts w:ascii="Times New Roman" w:hAnsi="Times New Roman"/>
          <w:color w:val="000000"/>
          <w:sz w:val="18"/>
        </w:rPr>
        <w:t>.</w:t>
      </w:r>
      <w:bookmarkEnd w:id="15"/>
      <w:bookmarkEnd w:id="16"/>
      <w:bookmarkEnd w:id="17"/>
      <w:bookmarkEnd w:id="18"/>
    </w:p>
    <w:tbl>
      <w:tblPr>
        <w:tblStyle w:val="TableGridLight1"/>
        <w:tblpPr w:leftFromText="141" w:rightFromText="141" w:vertAnchor="page" w:horzAnchor="margin" w:tblpY="2478"/>
        <w:tblW w:w="0" w:type="auto"/>
        <w:tblLook w:val="04A0" w:firstRow="1" w:lastRow="0" w:firstColumn="1" w:lastColumn="0" w:noHBand="0" w:noVBand="1"/>
      </w:tblPr>
      <w:tblGrid>
        <w:gridCol w:w="2315"/>
        <w:gridCol w:w="1822"/>
        <w:gridCol w:w="1747"/>
        <w:gridCol w:w="1983"/>
        <w:gridCol w:w="1771"/>
      </w:tblGrid>
      <w:tr w:rsidR="00301C80" w:rsidRPr="005B3D72" w14:paraId="10282371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F14129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/>
          </w:tcPr>
          <w:p w14:paraId="7019C108" w14:textId="04BBE09D" w:rsidR="00BA5AA6" w:rsidRPr="005B3D72" w:rsidRDefault="00BA5AA6" w:rsidP="00301C80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Ischemic stroke (N = 129</w:t>
            </w:r>
            <w:r w:rsidR="0035751D"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,</w:t>
            </w: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345)</w:t>
            </w:r>
          </w:p>
        </w:tc>
        <w:tc>
          <w:tcPr>
            <w:tcW w:w="37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/>
          </w:tcPr>
          <w:p w14:paraId="270F471E" w14:textId="61C01CAB" w:rsidR="00BA5AA6" w:rsidRPr="005B3D72" w:rsidRDefault="00BA5AA6" w:rsidP="00301C80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Intracerebral hemorrhage (N = 16</w:t>
            </w:r>
            <w:r w:rsidR="0035751D"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,</w:t>
            </w: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887)</w:t>
            </w:r>
          </w:p>
        </w:tc>
      </w:tr>
      <w:tr w:rsidR="00301C80" w:rsidRPr="005B3D72" w14:paraId="20F2655D" w14:textId="77777777" w:rsidTr="00BA5AA6"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EE45BD9" w14:textId="77777777" w:rsidR="00BA5AA6" w:rsidRPr="005B3D72" w:rsidRDefault="00BA5AA6" w:rsidP="00301C80">
            <w:pPr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 xml:space="preserve">Potential predictors 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49A47DB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isk, % (95% CI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677558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rude SHR (95% CI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</w:tcPr>
          <w:p w14:paraId="6B1A096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isk, % (95% CI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0E7353E" w14:textId="745994EA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rude SHR (95%</w:t>
            </w:r>
            <w:r w:rsidR="0035751D"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CI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)</w:t>
            </w:r>
          </w:p>
        </w:tc>
      </w:tr>
      <w:tr w:rsidR="00301C80" w:rsidRPr="005B3D72" w14:paraId="1B2B7E55" w14:textId="77777777" w:rsidTr="00BA5AA6"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E277276" w14:textId="0D632E9D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Stroke 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verity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A5ECBE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1C0DE6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F217AA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26A181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DD4DD18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A310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ild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7FBE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18 (0.15, 0.21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80B2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104D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14 (0.04, 0.2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0A3FAB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40B715D2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2D38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oderat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A055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7 (0.55, 0.7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AA00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28 (2.63, 4.09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A482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3 (0.42, 1.0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AEF7DB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4.07 (2.08, 7.98)</w:t>
            </w:r>
          </w:p>
        </w:tc>
      </w:tr>
      <w:tr w:rsidR="00301C80" w:rsidRPr="005B3D72" w14:paraId="10999A8E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CFD8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ever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798A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9 (0.80, 1.1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94D9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4.48 (3.58, 5.61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24F6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4 (0.33, 0.7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D6E03E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41 (1.23, 4.74)</w:t>
            </w:r>
          </w:p>
        </w:tc>
      </w:tr>
      <w:tr w:rsidR="00301C80" w:rsidRPr="005B3D72" w14:paraId="587F916C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FCAEBEF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Age 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6CA326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5FD4A2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11289B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F3B141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35B48C11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ACF5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&lt; 65 year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07CF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4 (0.19, 0.2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7EDF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0364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6 (0.26, 0.6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9E01C9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EBE88E2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E3427" w14:textId="30FFEAAB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65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–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79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year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D39D0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8 (0.32, 0.4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CD03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9 (1.25, 2.03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DB02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24, 0.5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92C2CC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0 (0.47, 1.36)</w:t>
            </w:r>
          </w:p>
        </w:tc>
      </w:tr>
      <w:tr w:rsidR="00301C80" w:rsidRPr="005B3D72" w14:paraId="608AEA86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647F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≥ 80 year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32D3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5 (0.38, 0.5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B4F9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91 (1.49, 2.44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8D97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23, 0.6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52BE8B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8 (0.45, 1.37)</w:t>
            </w:r>
          </w:p>
        </w:tc>
      </w:tr>
      <w:tr w:rsidR="00301C80" w:rsidRPr="005B3D72" w14:paraId="467FBC9C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C540C2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ex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F63A04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C0837F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257710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F979D7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19469BA6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38E3B" w14:textId="64DA6D59" w:rsidR="00BA5AA6" w:rsidRPr="005B3D72" w:rsidRDefault="00814A28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433F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6, 0.4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97B7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2790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7 (0.15, 0.3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B5A7BA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01FF24D6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DEAF3" w14:textId="2AA1D742" w:rsidR="00BA5AA6" w:rsidRPr="005B3D72" w:rsidRDefault="00814A28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B363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0 (0.25, 0.3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C59F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1 (0.59, 0.85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50F9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9 (0.41, 0.7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2249F4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66 (1.05, 2.64)</w:t>
            </w:r>
          </w:p>
        </w:tc>
      </w:tr>
      <w:tr w:rsidR="00301C80" w:rsidRPr="005B3D72" w14:paraId="03DFAD2A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434E88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Active cancer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CC870A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095EA8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2539B5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C7BC92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9E9636D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2E43F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B236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3 (0.29, 0.3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8CF3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2A42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30, 0.5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6DF91C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47B41BEE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8337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FB91E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4 (0.71, 1.3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1A43A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90 (2.15, 3.90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268F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2 (0.16, 2.2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7A1728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72 (1.25, 5.92)</w:t>
            </w:r>
          </w:p>
        </w:tc>
      </w:tr>
      <w:tr w:rsidR="00301C80" w:rsidRPr="005B3D72" w14:paraId="40C1500F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3A066B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Previous VT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B91012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4E5EF0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40F289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496302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0B017675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922D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A98A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0, 0.3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0076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7E8B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9 (0.28, 0.4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8C6504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9EDF9D5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2A0A6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Yes 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D9EC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3 (0.60, 1.2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038B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73 (2.85, 4.87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BAB5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54 (0.80, 4.2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75884D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.51 (3.09, 9.83)</w:t>
            </w:r>
          </w:p>
        </w:tc>
      </w:tr>
      <w:tr w:rsidR="00301C80" w:rsidRPr="005B3D72" w14:paraId="7C5E73A2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99661A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moking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92C43F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2392D5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68CE95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6E0E28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25B151B3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8708F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ever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F89A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9 (0.32, 0.4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FAB2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68DF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24, 0.6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C91853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0CA507B7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80018" w14:textId="0B6872FC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urrent</w:t>
            </w:r>
            <w:r w:rsidR="00A52F3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/occasional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857C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3 (0.18, 0.2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D77C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9 (0.46, 0.75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9673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8 (0.16, 0.6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F88580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8 (0.40, 1.52)</w:t>
            </w:r>
          </w:p>
        </w:tc>
      </w:tr>
      <w:tr w:rsidR="00301C80" w:rsidRPr="005B3D72" w14:paraId="48AB4F30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5B9C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Former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57111" w14:textId="5E19CBBE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4, 0.5</w:t>
            </w:r>
            <w:r w:rsidR="00D438F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F8E9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5 (0.84, 1.31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E029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3 (0.26, 0.7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A66E6A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4 (0.64, 2.01)</w:t>
            </w:r>
          </w:p>
        </w:tc>
      </w:tr>
      <w:tr w:rsidR="00301C80" w:rsidRPr="005B3D72" w14:paraId="1B54C253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F09B8F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cent trauma, fracture, or surgery (8 weeks before)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30964A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A66FF7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C630C7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EE1E68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274A824E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FAD5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AA00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0, 0.3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90A5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DE26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0, 0.5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1B3518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D8712C2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5A5E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A784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2 (0.37, 0.6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4B18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65 (1.26, 2.14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B666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6 (0.17, 1.1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D43650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43 (0.71, 2.87)</w:t>
            </w:r>
          </w:p>
        </w:tc>
      </w:tr>
      <w:tr w:rsidR="00301C80" w:rsidRPr="005B3D72" w14:paraId="4CD3EF5F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1E7812D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eart failur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953A05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83B39B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321207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8E6E45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21893B58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2E7D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575F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31, 0.3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AF0D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7960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33, 0.5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D6407B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71D77D92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6717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BBB8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1 (0.30, 0.7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C6B11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9 (0.93, 1.78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59BD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 (0.00, 0.8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7B8A67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8 (0.12, 1.96)</w:t>
            </w:r>
          </w:p>
        </w:tc>
      </w:tr>
      <w:tr w:rsidR="00301C80" w:rsidRPr="005B3D72" w14:paraId="5FBACF78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2F92F6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kidney diseas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C9CEC9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B2C68A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1B73FF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1E694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49B33636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60B4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B971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32, 0.3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FD6E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3057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33, 0.5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795D25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E8D8ADC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390F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CCA9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11, 0.5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4D6B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5 (0.47, 1.54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D74B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00 (0.00, 0.0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662276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5 (0.23, 3.86)</w:t>
            </w:r>
          </w:p>
        </w:tc>
      </w:tr>
      <w:tr w:rsidR="00301C80" w:rsidRPr="005B3D72" w14:paraId="6A0660BD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714E39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obstructive pulmonary diseas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76B6D7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F528F9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D5BAA9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0AD0E3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1900BB02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A24E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7720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0, 0.3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DB5B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19C3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1, 0.5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512457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30AB2F48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12F31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4E8D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2, 0.5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5430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4 (0.98, 1.57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8D22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2 (0.18, 0.8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333435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3 (0.54, 1.95)</w:t>
            </w:r>
          </w:p>
        </w:tc>
      </w:tr>
      <w:tr w:rsidR="00301C80" w:rsidRPr="005B3D72" w14:paraId="1E2E865E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241AC5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inflammatory diseas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C7DF8A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7B9C19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C4589C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2C3D77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51689252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5813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AF63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6 (0.32, 0.3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E58BA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B6B7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1, 0.5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8C7BB4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538D1C2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2337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D811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8 (0.14, 0.41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D80C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9 (0.52, 1.22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15790" w14:textId="4821218C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8 (0.1</w:t>
            </w:r>
            <w:r w:rsidR="00D438F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, 1.4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3D8F4E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81 (0.83, 3.93)</w:t>
            </w:r>
          </w:p>
        </w:tc>
      </w:tr>
      <w:tr w:rsidR="00301C80" w:rsidRPr="005B3D72" w14:paraId="61679FA9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FD3D90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Paralysi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D394A9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9F0531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3AF413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564A70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4195688A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50F7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FA98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32, 0.3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7F46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7715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3 (0.32, 0.5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FE3648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E83F57A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83E8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31343" w14:textId="1EAA2B1E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7 (0.0</w:t>
            </w:r>
            <w:r w:rsidR="00D438F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, 1.1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6CBD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5 (0.12, 6.04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7543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63 (0.00, 7.7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F56C30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4.75 (0.66, 34.44)</w:t>
            </w:r>
          </w:p>
        </w:tc>
      </w:tr>
      <w:tr w:rsidR="00301C80" w:rsidRPr="005B3D72" w14:paraId="50508AE0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76D0351" w14:textId="410FD7E2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Postmenopausal </w:t>
            </w:r>
            <w:r w:rsidR="00E85089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ormone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replacement therapy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C25048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32BA18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BE0CD3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A2DF65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04E5E6BB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C856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7561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1, 0.3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3F036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3609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5 (0.33, 0.5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34D3B3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D1394E5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1526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53E5C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7 (0.36, 0.7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3F13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3 (1.08, 2.18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ACD7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15 (0.00, 0.4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C58FDF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7 (0.04, 1.92)</w:t>
            </w:r>
          </w:p>
        </w:tc>
      </w:tr>
      <w:tr w:rsidR="00301C80" w:rsidRPr="005B3D72" w14:paraId="63346619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343D67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ssen risk scor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C8701F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264760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310644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6E2BB3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61B5D3EC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DC45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32A9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6 (0.15, 0.3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5674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7DDC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8 (0.05, 0.7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B83934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97099A0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FE95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86C7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1 (0.23, 0.39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5658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8 (0.72, 1.91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589AB" w14:textId="3A10D140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</w:t>
            </w:r>
            <w:r w:rsidR="00D438F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(0.24, 0.7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DAF4ED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2 (0.42, 2.50)</w:t>
            </w:r>
          </w:p>
        </w:tc>
      </w:tr>
      <w:tr w:rsidR="00301C80" w:rsidRPr="005B3D72" w14:paraId="27B97549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24AD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BE116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28, 0.4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E09C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7 (0.86, 2.18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B94EE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20, 0.6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0152F0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4 (0.35, 2.05)</w:t>
            </w:r>
          </w:p>
        </w:tc>
      </w:tr>
      <w:tr w:rsidR="00301C80" w:rsidRPr="005B3D72" w14:paraId="74BCAF31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D545B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143C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9 (0.32, 0.4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29E4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5 (0.98, 2.43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B0153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8 (0.33, 0.8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829C02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0 (0.57, 2.98)</w:t>
            </w:r>
          </w:p>
        </w:tc>
      </w:tr>
      <w:tr w:rsidR="00301C80" w:rsidRPr="005B3D72" w14:paraId="72D326E8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9D8B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BF6A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6 (0.27, 0.4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D2C03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8 (1.00, 2.51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4933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1 (0.00, 0.4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B2F5B6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6 (0.12, 1.06)</w:t>
            </w:r>
          </w:p>
        </w:tc>
      </w:tr>
      <w:tr w:rsidR="00301C80" w:rsidRPr="005B3D72" w14:paraId="1A784478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888F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+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B6124" w14:textId="0144D161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</w:t>
            </w:r>
            <w:r w:rsidR="00D438F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(0.28, 0.52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A941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2 (0.94, 2.46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12E6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1 (0.00, 0.6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F7EB1C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5 (0.17, 1.72)</w:t>
            </w:r>
          </w:p>
        </w:tc>
      </w:tr>
      <w:tr w:rsidR="00301C80" w:rsidRPr="005B3D72" w14:paraId="7AF62792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2E7632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ducational level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1D35B1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45A09E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D3A8B2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F945C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69B89B01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9152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igh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D88F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7 (0.19, 0.3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BE84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9B04B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9 (0.06, 0.5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F10FCA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7FF9114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1F727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edium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832A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2 (0.27, 0.3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BF33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80, 1.50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DF71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4 (0.34, 0.7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F2E22F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77 (0.82, 3.83)</w:t>
            </w:r>
          </w:p>
        </w:tc>
      </w:tr>
      <w:tr w:rsidR="00301C80" w:rsidRPr="005B3D72" w14:paraId="3BA4CDBA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D8D2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ow</w:t>
            </w:r>
          </w:p>
          <w:p w14:paraId="3FCCBF5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4A8C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36, 0.4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C7C3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47 (1.09, 1.98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534B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0 (0.24, 0.5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0947DA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9 (0.64, 3.02)</w:t>
            </w:r>
          </w:p>
        </w:tc>
      </w:tr>
      <w:tr w:rsidR="00301C80" w:rsidRPr="005B3D72" w14:paraId="5152D6C7" w14:textId="77777777" w:rsidTr="00BA5AA6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C75278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ohabitation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57AEA9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785AC2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E2AD24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BD0B8E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5717C29D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066E1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iving with partner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AC52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1 (0.27, 0.3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AE7D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D58F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6 (0.30, 0.6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F1A82C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B62585A" w14:textId="77777777" w:rsidTr="00DC355A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1F55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iving alone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D476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0 (0.35, 0.46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8CA2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6 (1.14, 1.63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E0198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26, 0.5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B4118D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2 (0.52, 1.28)</w:t>
            </w:r>
          </w:p>
        </w:tc>
      </w:tr>
    </w:tbl>
    <w:p w14:paraId="66E45EA4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18"/>
        </w:rPr>
      </w:pPr>
    </w:p>
    <w:p w14:paraId="620FB3A2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18"/>
        </w:rPr>
      </w:pPr>
    </w:p>
    <w:p w14:paraId="220027DF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b/>
          <w:sz w:val="24"/>
        </w:rPr>
      </w:pPr>
      <w:bookmarkStart w:id="19" w:name="_Toc152935463"/>
      <w:r w:rsidRPr="005B3D72">
        <w:rPr>
          <w:rFonts w:ascii="Times New Roman" w:hAnsi="Times New Roman"/>
          <w:b/>
          <w:sz w:val="24"/>
        </w:rPr>
        <w:br w:type="page"/>
      </w:r>
    </w:p>
    <w:p w14:paraId="7B066BE0" w14:textId="7AD395F7" w:rsidR="00BA5AA6" w:rsidRPr="005B3D72" w:rsidRDefault="00BA5AA6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color w:val="000000"/>
          <w:sz w:val="18"/>
        </w:rPr>
      </w:pPr>
      <w:bookmarkStart w:id="20" w:name="_Toc153370828"/>
      <w:bookmarkStart w:id="21" w:name="_Toc155625869"/>
      <w:bookmarkStart w:id="22" w:name="_Toc156918123"/>
      <w:bookmarkStart w:id="23" w:name="_Toc159407313"/>
      <w:r w:rsidRPr="005B3D72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Pr="005B3D72">
        <w:rPr>
          <w:rFonts w:ascii="Times New Roman" w:hAnsi="Times New Roman"/>
          <w:b/>
          <w:color w:val="000000"/>
          <w:sz w:val="18"/>
        </w:rPr>
        <w:t xml:space="preserve"> Table </w:t>
      </w:r>
      <w:r w:rsidR="004D6DE7" w:rsidRPr="005B3D72">
        <w:rPr>
          <w:rFonts w:ascii="Times New Roman" w:hAnsi="Times New Roman"/>
          <w:b/>
          <w:color w:val="000000"/>
          <w:sz w:val="18"/>
        </w:rPr>
        <w:t>6</w:t>
      </w:r>
      <w:r w:rsidRPr="005B3D72">
        <w:rPr>
          <w:rFonts w:ascii="Times New Roman" w:hAnsi="Times New Roman"/>
          <w:b/>
          <w:color w:val="000000"/>
          <w:sz w:val="18"/>
        </w:rPr>
        <w:t xml:space="preserve">. </w:t>
      </w:r>
      <w:r w:rsidRPr="005B3D72">
        <w:rPr>
          <w:rFonts w:ascii="Times New Roman" w:hAnsi="Times New Roman"/>
          <w:color w:val="000000"/>
          <w:sz w:val="18"/>
        </w:rPr>
        <w:t>Sensitivity analyses for a restricted study population not actively using anticoagulant therapy. Risks and subdistribution hazard ratios for venous thromboembolism in the acute phase for ischemic stroke and intracerebral hemorrhage.</w:t>
      </w:r>
      <w:bookmarkEnd w:id="19"/>
      <w:bookmarkEnd w:id="20"/>
      <w:bookmarkEnd w:id="21"/>
      <w:bookmarkEnd w:id="22"/>
      <w:bookmarkEnd w:id="23"/>
      <w:r w:rsidRPr="005B3D72">
        <w:rPr>
          <w:rFonts w:ascii="Times New Roman" w:hAnsi="Times New Roman"/>
          <w:color w:val="000000"/>
          <w:sz w:val="18"/>
        </w:rPr>
        <w:t xml:space="preserve"> </w:t>
      </w:r>
    </w:p>
    <w:tbl>
      <w:tblPr>
        <w:tblStyle w:val="TableGridLight1"/>
        <w:tblpPr w:leftFromText="141" w:rightFromText="141" w:vertAnchor="page" w:horzAnchor="margin" w:tblpY="2668"/>
        <w:tblW w:w="9781" w:type="dxa"/>
        <w:tblLook w:val="04A0" w:firstRow="1" w:lastRow="0" w:firstColumn="1" w:lastColumn="0" w:noHBand="0" w:noVBand="1"/>
      </w:tblPr>
      <w:tblGrid>
        <w:gridCol w:w="2310"/>
        <w:gridCol w:w="1811"/>
        <w:gridCol w:w="1785"/>
        <w:gridCol w:w="1971"/>
        <w:gridCol w:w="1904"/>
      </w:tblGrid>
      <w:tr w:rsidR="00301C80" w:rsidRPr="005B3D72" w14:paraId="0ED02903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06576B9" w14:textId="77777777" w:rsidR="00BA5AA6" w:rsidRPr="005B3D72" w:rsidRDefault="00BA5AA6" w:rsidP="00301C80">
            <w:pPr>
              <w:rPr>
                <w:rFonts w:ascii="Arial" w:hAnsi="Arial"/>
                <w:sz w:val="17"/>
                <w:szCs w:val="17"/>
                <w:lang w:val="en-US"/>
              </w:rPr>
            </w:pPr>
          </w:p>
        </w:tc>
        <w:tc>
          <w:tcPr>
            <w:tcW w:w="35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/>
          </w:tcPr>
          <w:p w14:paraId="0F8864E9" w14:textId="77777777" w:rsidR="00BA5AA6" w:rsidRPr="005B3D72" w:rsidRDefault="00BA5AA6" w:rsidP="00301C8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schemic stroke (N = 111,092)</w:t>
            </w:r>
          </w:p>
        </w:tc>
        <w:tc>
          <w:tcPr>
            <w:tcW w:w="38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/>
          </w:tcPr>
          <w:p w14:paraId="7E93FFFA" w14:textId="77777777" w:rsidR="00BA5AA6" w:rsidRPr="005B3D72" w:rsidRDefault="00BA5AA6" w:rsidP="00301C80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  <w:t>Intracerebral hemorrhage (N = 138,10)</w:t>
            </w:r>
          </w:p>
        </w:tc>
      </w:tr>
      <w:tr w:rsidR="00301C80" w:rsidRPr="005B3D72" w14:paraId="7104D4B4" w14:textId="77777777" w:rsidTr="0035751D"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2C2100F" w14:textId="77777777" w:rsidR="00BA5AA6" w:rsidRPr="005B3D72" w:rsidRDefault="00BA5AA6" w:rsidP="00301C80">
            <w:pPr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 xml:space="preserve">Potential predictors 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49EF039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IP, % 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7169802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rude SHR (95% CI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</w:tcPr>
          <w:p w14:paraId="7766899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IP, % (95% CI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3B99138" w14:textId="2108E2DC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rude SHR (95%</w:t>
            </w:r>
            <w:r w:rsidR="0035751D"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CI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)</w:t>
            </w:r>
          </w:p>
        </w:tc>
      </w:tr>
      <w:tr w:rsidR="00301C80" w:rsidRPr="005B3D72" w14:paraId="28BFB03D" w14:textId="77777777" w:rsidTr="0035751D"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160E28B" w14:textId="3E1B3756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Stroke 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verity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CDFD0B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1574E6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D68AA2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3546BF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31D08CC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8DA2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ild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589F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18 (0.15, 0.2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9CDD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ADBD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14 (0.04, 0.2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8B1ABE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043CC46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E75D5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oderat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F3B2C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7 (0.55, 0.7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E91F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68 (2.88, 4.71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3E0B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3 (0.42, 1.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75FC63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.21 (2.21, 12.26)</w:t>
            </w:r>
          </w:p>
        </w:tc>
      </w:tr>
      <w:tr w:rsidR="00301C80" w:rsidRPr="005B3D72" w14:paraId="670BC347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07E4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ever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97CB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9 (0.80, 1.1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2CCF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.32 (4.14, 6.85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E71C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4 (0.33, 0.7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48ED84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57 (1.53, 8.30)</w:t>
            </w:r>
          </w:p>
        </w:tc>
      </w:tr>
      <w:tr w:rsidR="00301C80" w:rsidRPr="005B3D72" w14:paraId="12433D46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94F706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Age 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7990C8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5830F8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FF6ADF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7DB2D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FAD8D78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2655F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&lt; 65 year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7B72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4 (0.19, 0.2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AB54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A2C2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6 (0.26, 0.6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91CC49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4AD1229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92789" w14:textId="50B7DC7D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65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–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79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year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E7ED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8 (0.32, 0.4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4262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8 (1.22, 2.05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8037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24, 0.5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A0A355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8 (0.48, 1.60)</w:t>
            </w:r>
          </w:p>
        </w:tc>
      </w:tr>
      <w:tr w:rsidR="00301C80" w:rsidRPr="005B3D72" w14:paraId="25CB11B1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9E9AA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≥ 80 year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F671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5 (0.38, 0.5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1905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90 (1.44, 2.49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BA7B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23, 0.6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E6EA55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5 (0.50, 1.79)</w:t>
            </w:r>
          </w:p>
        </w:tc>
      </w:tr>
      <w:tr w:rsidR="00301C80" w:rsidRPr="005B3D72" w14:paraId="7DF7B841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A72879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ex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6C8B95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D7A563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94AEE4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AA4C3C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33505B64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48555" w14:textId="38929734" w:rsidR="00BA5AA6" w:rsidRPr="005B3D72" w:rsidRDefault="00814A28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BE11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6, 0.4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85AE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3EDF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7 (0.15, 0.3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96CF06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B06D1D7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EE458" w14:textId="6ABF8007" w:rsidR="00BA5AA6" w:rsidRPr="005B3D72" w:rsidRDefault="00814A28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AD5B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0 (0.25, 0.3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5ADD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2 (0.59, 0.87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6ADB3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9 (0.41, 0.7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D6872B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22 (1.28, 3.85)</w:t>
            </w:r>
          </w:p>
        </w:tc>
      </w:tr>
      <w:tr w:rsidR="00301C80" w:rsidRPr="005B3D72" w14:paraId="2AD877FC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FAD17D2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Active cancer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E77B0A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0C0B69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C2949A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FB1EC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0A14F7AA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FC12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2207B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3 (0.29, 0.3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F4F7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9AEA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30, 0.5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4DF002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5064A4F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DEA0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8145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4 (0.71, 1.3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21D5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15 (2.25, 4.40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D29A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2 (0.16, 2.2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133C8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95 (1.18, 7.38)</w:t>
            </w:r>
          </w:p>
        </w:tc>
      </w:tr>
      <w:tr w:rsidR="00301C80" w:rsidRPr="005B3D72" w14:paraId="7493B7A2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D5D79CF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Previous VT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616F47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9ADFD4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2DB856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A98D79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67B303D6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8C4C0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0E02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0, 0.3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503C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FA71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9 (0.28, 0.4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28F7B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0422E89F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70DF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FCC2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3 (0.60, 1.2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7743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78 (1.92, 4.03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34F6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54 (0.80, 4.2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85A1D4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6.68 (3.17, 14.06)</w:t>
            </w:r>
          </w:p>
        </w:tc>
      </w:tr>
      <w:tr w:rsidR="00301C80" w:rsidRPr="005B3D72" w14:paraId="4F2B1FE8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A42C07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moking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DDEE24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A9CD04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CF037D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69B4EC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379AAAA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3F6C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ever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EEE8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9 (0.32, 0.4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2BB9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463C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24, 0.6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975B3A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15B490A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520EA" w14:textId="37C366C4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urrent</w:t>
            </w:r>
            <w:r w:rsidR="00A52F3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/occasional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1C6CD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3 (0.18, 0.2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9AC3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0 (0.46, 0.79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1522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8 (0.16, 0.6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9D8E87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5 (0.40, 1.79)</w:t>
            </w:r>
          </w:p>
        </w:tc>
      </w:tr>
      <w:tr w:rsidR="00301C80" w:rsidRPr="005B3D72" w14:paraId="457AF1FB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DF1B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Former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F586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4, 0.5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EDCC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8 (0.84, 1.39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8A01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3 (0.26, 0.7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141D45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9 (0.60, 2.34)</w:t>
            </w:r>
          </w:p>
        </w:tc>
      </w:tr>
      <w:tr w:rsidR="00301C80" w:rsidRPr="005B3D72" w14:paraId="29A84861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8A1F9C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cent trauma, fracture, or surgery (8 weeks before)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8F75D9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4CD789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99713F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E4C00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3AF0F8A9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D77BF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7B14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0, 0.7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9CBC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BBEA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0, 0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A9ED8D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720CB562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0355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B7BE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2 (0.37, 0.6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C842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4 (1.12, 2.11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70AC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6 (0.17, 1.1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6359E7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61 (0.73, 3.54)</w:t>
            </w:r>
          </w:p>
        </w:tc>
      </w:tr>
      <w:tr w:rsidR="00301C80" w:rsidRPr="005B3D72" w14:paraId="4DFD5955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C976A5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eart failur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7D82BB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B1181F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9B3B7F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A4A93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01D34937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8F95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62EBF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31, 0.3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3C07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A9B2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33, 0.5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41FC4F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1B61876D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C799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1F2B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1 (0.30, 0.7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A662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47 (0.96, 2.26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D94D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0 (0.00, 0.8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7C428E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7 (0.09, 4.82)</w:t>
            </w:r>
          </w:p>
        </w:tc>
      </w:tr>
      <w:tr w:rsidR="00301C80" w:rsidRPr="005B3D72" w14:paraId="285BFDEA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79516D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kidney diseas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D9A49C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30DA4C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D760F9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42379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6CCB7986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28D43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25CD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32, 0.3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128C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657C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4 (0.33, 0.5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9F3107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B4B8592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1F0C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F001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11, 0.5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397F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8 (0.49, 1.98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9091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00 (0.00, 0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9BE799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-</w:t>
            </w:r>
          </w:p>
        </w:tc>
      </w:tr>
      <w:tr w:rsidR="00301C80" w:rsidRPr="005B3D72" w14:paraId="41586C78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B502B9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obstructive pulmonary diseas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DA471D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8B0B50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E1D988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07205E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E704D5C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6085D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BBD0A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0, 0.3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0235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8421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1, 0.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C2CD19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476315F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4D0A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4CDC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2, 0.5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695C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4 (0.95, 1.63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0D726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2 (0.18, 0.8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6EB85B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1 (0.60, 2.46)</w:t>
            </w:r>
          </w:p>
        </w:tc>
      </w:tr>
      <w:tr w:rsidR="00301C80" w:rsidRPr="005B3D72" w14:paraId="6A82ACD1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550EC9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inflammatory diseas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C90557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82B611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338854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A5E9B9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326E4309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CAF0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3AF5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6 (0.32, 0.3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A192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4063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2 (0.31, 0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BC07C5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FEBE6F9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0E83A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DDF0F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8 (0.14, 0.4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2164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7 (0.47, 1.27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CDCB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8 (0.10, 1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83BF9D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85 (0.74, 4.62)</w:t>
            </w:r>
          </w:p>
        </w:tc>
      </w:tr>
      <w:tr w:rsidR="00301C80" w:rsidRPr="005B3D72" w14:paraId="013C4C1E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808B7B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Paralysi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17C0E5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F3E0D6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A95B37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C129DC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44A45A6C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0C670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9584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32, 0.3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BA95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C332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3 (0.32, 0.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27243E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CFD494E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DC91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8216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7 (0.00, 1.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5CF6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7 (0.15, 7.61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A330C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63 (0.00, 7.7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5926A1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6.02 (0.83, 43.81)</w:t>
            </w:r>
          </w:p>
        </w:tc>
      </w:tr>
      <w:tr w:rsidR="00301C80" w:rsidRPr="005B3D72" w14:paraId="5E3308E6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BF1F15B" w14:textId="087F0584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Postmenopausal </w:t>
            </w:r>
            <w:r w:rsidR="00E85089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ormone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replacement therapy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BC4F67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E310FB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B34FEC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B1EF89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2A769F95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9562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B77B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31, 0.3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C043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9907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5 (0.33, 0.5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336DAD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0D7047C8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4EE6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B702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7 (0.36, 0.7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AC75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65 (1.12, 2.43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D098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15 (0.00, 0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7C436A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4 (0.05, 2.46)</w:t>
            </w:r>
          </w:p>
        </w:tc>
      </w:tr>
      <w:tr w:rsidR="00301C80" w:rsidRPr="005B3D72" w14:paraId="33174269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77E8B3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ssen risk scor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CAF825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4290B4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5A2159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623B65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49BFA94C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B73F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C789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6 (0.15, 0.3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AF2A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ABFB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8 (0.05, 0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E889B6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8CEB988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E9662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C1C4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1 (0.23, 0.3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567C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1 (0.74,1.98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EACF3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0 (0.24, 0.7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91BC12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5 (0.49, 3.75)</w:t>
            </w:r>
          </w:p>
        </w:tc>
      </w:tr>
      <w:tr w:rsidR="00301C80" w:rsidRPr="005B3D72" w14:paraId="1FDD42E5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07C9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A93D3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28, 0.4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E714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8 (0.86, 2.22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D564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20, 0.6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941B0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39, 3.05)</w:t>
            </w:r>
          </w:p>
        </w:tc>
      </w:tr>
      <w:tr w:rsidR="00301C80" w:rsidRPr="005B3D72" w14:paraId="644ECCB7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C07F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AA27C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9 (0.32, 0.4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40A9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1 (0.95, 2.42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6A61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8 (0.33, 0.8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AE571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3 (0.57, 4.08)</w:t>
            </w:r>
          </w:p>
        </w:tc>
      </w:tr>
      <w:tr w:rsidR="00301C80" w:rsidRPr="005B3D72" w14:paraId="48DD75D3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10626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9B955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6 (0.27, 0.4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CB32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41 (0.86, 2.32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1876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1 (0.00, 0.4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D24690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5 (0.15, 2.05)</w:t>
            </w:r>
          </w:p>
        </w:tc>
      </w:tr>
      <w:tr w:rsidR="00301C80" w:rsidRPr="005B3D72" w14:paraId="122DE0BA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E026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+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AF390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0 (0.28, 0.5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CAFD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6 (0.93, 2.62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3B31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1 (0.00, 0.6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2D9375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2 (0.20, 3.43)</w:t>
            </w:r>
          </w:p>
        </w:tc>
      </w:tr>
      <w:tr w:rsidR="00301C80" w:rsidRPr="005B3D72" w14:paraId="255F3B9C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512EF7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ducational level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278EB3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3E5628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202511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DEE2DC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2590FD57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E940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igh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0DD6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7 (0.19, 0.3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9A51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FF8F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29 (0.06, 0.5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7F028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8BA3C15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3B59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edium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A4A8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2 (0.27, 0.3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A13B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9 (0.83, 1.69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3BBF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4 (0.34, 0,7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39F7E3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87 (0.77, 4.52)</w:t>
            </w:r>
          </w:p>
        </w:tc>
      </w:tr>
      <w:tr w:rsidR="00301C80" w:rsidRPr="005B3D72" w14:paraId="72AAEEF8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FB04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ow</w:t>
            </w:r>
          </w:p>
          <w:p w14:paraId="083A1B3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2BFC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36, 0.4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43B5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4 (1.10, 2.17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550B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0 (0.24, 0.5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446941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8 (0.56, 3.40)</w:t>
            </w:r>
          </w:p>
        </w:tc>
      </w:tr>
      <w:tr w:rsidR="00301C80" w:rsidRPr="005B3D72" w14:paraId="26267789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29E930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ohabitation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87B8C5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6C30DA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3EF1CF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73778E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D65C82F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4840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iving with partner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A08C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1 (0.27, 0.3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F033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B682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6 (0.30, 0.6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B46FD0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EA788B9" w14:textId="77777777" w:rsidTr="0035751D"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DC0B0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iving alone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6057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0 (0.35, 0.4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C84C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9 (1.05, 1.57)</w:t>
            </w:r>
          </w:p>
        </w:tc>
        <w:tc>
          <w:tcPr>
            <w:tcW w:w="1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5F1C1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1 (0.26, 0.5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C4741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1 (0.54, 1.51)</w:t>
            </w:r>
          </w:p>
        </w:tc>
      </w:tr>
    </w:tbl>
    <w:p w14:paraId="5C351BB7" w14:textId="77777777" w:rsidR="00BA5AA6" w:rsidRPr="005B3D72" w:rsidRDefault="00BA5AA6" w:rsidP="00301C80">
      <w:pPr>
        <w:spacing w:after="0" w:line="240" w:lineRule="auto"/>
        <w:ind w:firstLine="567"/>
        <w:rPr>
          <w:rFonts w:ascii="Times New Roman" w:hAnsi="Times New Roman"/>
          <w:sz w:val="24"/>
        </w:rPr>
      </w:pPr>
    </w:p>
    <w:p w14:paraId="7C7514A4" w14:textId="77777777" w:rsidR="00BA5AA6" w:rsidRPr="005B3D72" w:rsidRDefault="00BA5AA6" w:rsidP="00301C80">
      <w:pPr>
        <w:spacing w:after="0" w:line="240" w:lineRule="auto"/>
        <w:ind w:firstLine="567"/>
        <w:rPr>
          <w:rFonts w:ascii="Times New Roman" w:hAnsi="Times New Roman"/>
          <w:sz w:val="24"/>
        </w:rPr>
      </w:pPr>
    </w:p>
    <w:p w14:paraId="0A08C440" w14:textId="760D1DAA" w:rsidR="00BA5AA6" w:rsidRPr="005B3D72" w:rsidRDefault="00BA5AA6" w:rsidP="00301C80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  <w:bookmarkStart w:id="24" w:name="_Toc152935464"/>
    </w:p>
    <w:p w14:paraId="0D5D8C37" w14:textId="1D074370" w:rsidR="00BA5AA6" w:rsidRPr="005B3D72" w:rsidRDefault="00BA5AA6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color w:val="000000"/>
          <w:sz w:val="18"/>
        </w:rPr>
      </w:pPr>
      <w:bookmarkStart w:id="25" w:name="_Toc153370829"/>
      <w:bookmarkStart w:id="26" w:name="_Toc155625870"/>
      <w:bookmarkStart w:id="27" w:name="_Toc156918124"/>
      <w:bookmarkStart w:id="28" w:name="_Toc159407314"/>
      <w:r w:rsidRPr="005B3D72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Pr="005B3D72">
        <w:rPr>
          <w:rFonts w:ascii="Times New Roman" w:hAnsi="Times New Roman"/>
          <w:b/>
          <w:color w:val="000000"/>
          <w:sz w:val="18"/>
        </w:rPr>
        <w:t xml:space="preserve"> Table </w:t>
      </w:r>
      <w:r w:rsidR="004D6DE7" w:rsidRPr="005B3D72">
        <w:rPr>
          <w:rFonts w:ascii="Times New Roman" w:hAnsi="Times New Roman"/>
          <w:b/>
          <w:color w:val="000000"/>
          <w:sz w:val="18"/>
        </w:rPr>
        <w:t>7</w:t>
      </w:r>
      <w:r w:rsidRPr="005B3D72">
        <w:rPr>
          <w:rFonts w:ascii="Times New Roman" w:hAnsi="Times New Roman"/>
          <w:b/>
          <w:color w:val="000000"/>
          <w:sz w:val="18"/>
        </w:rPr>
        <w:t>.</w:t>
      </w:r>
      <w:r w:rsidRPr="005B3D72">
        <w:rPr>
          <w:rFonts w:ascii="Times New Roman" w:hAnsi="Times New Roman"/>
          <w:color w:val="000000"/>
          <w:sz w:val="18"/>
        </w:rPr>
        <w:t xml:space="preserve"> Sensitivity analyses for a restricted study population not actively using anticoagulant therapy. Risks and subdistribution hazard ratios for venous thromboembolism in the subacute phase for ischemic stroke and intracerebral hemorrhage</w:t>
      </w:r>
      <w:bookmarkEnd w:id="24"/>
      <w:bookmarkEnd w:id="25"/>
      <w:bookmarkEnd w:id="26"/>
      <w:r w:rsidR="007B7F39" w:rsidRPr="005B3D72">
        <w:rPr>
          <w:rFonts w:ascii="Times New Roman" w:hAnsi="Times New Roman"/>
          <w:color w:val="000000"/>
          <w:sz w:val="18"/>
        </w:rPr>
        <w:t>.</w:t>
      </w:r>
      <w:bookmarkEnd w:id="27"/>
      <w:bookmarkEnd w:id="28"/>
    </w:p>
    <w:tbl>
      <w:tblPr>
        <w:tblStyle w:val="TableGridLight1"/>
        <w:tblpPr w:leftFromText="141" w:rightFromText="141" w:vertAnchor="page" w:horzAnchor="margin" w:tblpY="2845"/>
        <w:tblW w:w="9781" w:type="dxa"/>
        <w:tblLook w:val="04A0" w:firstRow="1" w:lastRow="0" w:firstColumn="1" w:lastColumn="0" w:noHBand="0" w:noVBand="1"/>
      </w:tblPr>
      <w:tblGrid>
        <w:gridCol w:w="2315"/>
        <w:gridCol w:w="1820"/>
        <w:gridCol w:w="1819"/>
        <w:gridCol w:w="1914"/>
        <w:gridCol w:w="1913"/>
      </w:tblGrid>
      <w:tr w:rsidR="00301C80" w:rsidRPr="005B3D72" w14:paraId="74FD08F7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8D8DFF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/>
          </w:tcPr>
          <w:p w14:paraId="1314D33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Ischemic stroke (N = 111,092)</w:t>
            </w:r>
          </w:p>
        </w:tc>
        <w:tc>
          <w:tcPr>
            <w:tcW w:w="382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/>
          </w:tcPr>
          <w:p w14:paraId="20F869B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>Intracerebral hemorrhage (N = 13,810)</w:t>
            </w:r>
          </w:p>
        </w:tc>
      </w:tr>
      <w:tr w:rsidR="00301C80" w:rsidRPr="005B3D72" w14:paraId="691316F8" w14:textId="77777777" w:rsidTr="0035751D"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A4DEA5C" w14:textId="77777777" w:rsidR="00BA5AA6" w:rsidRPr="005B3D72" w:rsidRDefault="00BA5AA6" w:rsidP="00301C80">
            <w:pPr>
              <w:rPr>
                <w:rFonts w:ascii="Times New Roman" w:hAnsi="Times New Roman"/>
                <w:b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7"/>
                <w:szCs w:val="17"/>
                <w:lang w:val="en-US"/>
              </w:rPr>
              <w:t xml:space="preserve">Potential predictors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0A24A45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IP, %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AC24E9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rude SHR (95% CI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</w:tcPr>
          <w:p w14:paraId="4B4CCEC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IP, % (95% CI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CA60B79" w14:textId="7E9E7A06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rude SHR (95%</w:t>
            </w:r>
            <w:r w:rsidR="0035751D"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CI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)</w:t>
            </w:r>
          </w:p>
        </w:tc>
      </w:tr>
      <w:tr w:rsidR="00301C80" w:rsidRPr="005B3D72" w14:paraId="7CE9803D" w14:textId="77777777" w:rsidTr="0035751D"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C650528" w14:textId="391C3F7B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troke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s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verity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A8399E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5B54DD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77775F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2CF638B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47F5089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E9AF3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il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422B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45 (0.40, 0.5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43D0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686D1" w14:textId="2F81DD71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1 (0.39</w:t>
            </w:r>
            <w:r w:rsidR="00744B7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,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0.8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76EE62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15D151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17BC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oderat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372DD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4 (1.16, 1.5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60D5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02 (2.55, 3.5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B591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84 (1.34, 2.3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7B68D7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04 (1.94, 4.77)</w:t>
            </w:r>
          </w:p>
        </w:tc>
      </w:tr>
      <w:tr w:rsidR="00301C80" w:rsidRPr="005B3D72" w14:paraId="72F1EF41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E386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ever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640E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90 (1.64, 2.1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4990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4.22 (3.54, 5.0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5FD42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7 (0.85, 1.4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F5B770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87 (1.19, 2.93)</w:t>
            </w:r>
          </w:p>
        </w:tc>
      </w:tr>
      <w:tr w:rsidR="00301C80" w:rsidRPr="005B3D72" w14:paraId="5F41F47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67474F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Age 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CB723C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8E48E8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33C364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7FBBB0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1E1D9A25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4BA68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&lt; 65 year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FB50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0 (0.52, 0.6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175D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1765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2 (0.65, 1.2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086CAC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39BA6AAB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F4838" w14:textId="1D0EBD31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65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–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79</w:t>
            </w:r>
            <w:r w:rsidR="00814A2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year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270D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9 (0.71, 0.8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F187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3 (1.12, 1.5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A171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4 (0.94, 1.5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295D93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3 (0.90, 1.96)</w:t>
            </w:r>
          </w:p>
        </w:tc>
      </w:tr>
      <w:tr w:rsidR="00301C80" w:rsidRPr="005B3D72" w14:paraId="70CCFC75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B069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≥ 80 year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90BA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0 (0.78, 1.0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1BB8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1 (1.25, 1.8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2D43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3 (0.71, 1.3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03372E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71, 1.71)</w:t>
            </w:r>
          </w:p>
        </w:tc>
      </w:tr>
      <w:tr w:rsidR="00301C80" w:rsidRPr="005B3D72" w14:paraId="7ED98EC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2FE193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ex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919ADB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92B214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6A9583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A94C1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18C2141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69857" w14:textId="597CB8B2" w:rsidR="00BA5AA6" w:rsidRPr="005B3D72" w:rsidRDefault="00814A28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F492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6 (0.77, 0.94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6274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D748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6 (0.64, 1.0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C3D5A6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7808A4D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8859D7" w14:textId="149BDCF5" w:rsidR="00BA5AA6" w:rsidRPr="005B3D72" w:rsidRDefault="00814A28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al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B778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7 (0.60, 0.7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4670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8 (0.68, 0.9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074B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8 (1.01, 1.5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28A8B2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49 (1.08, 2.08)</w:t>
            </w:r>
          </w:p>
        </w:tc>
      </w:tr>
      <w:tr w:rsidR="00301C80" w:rsidRPr="005B3D72" w14:paraId="67D93805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EA7BD5D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Active cance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418981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E8F753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0905DB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D6787F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629DD20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717B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5CA0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0 (0.65, 0.7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3723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Ref. 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425AE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3 (0.85, 1.2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A5904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F7F8E1A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E701D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FFD2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16 (1.68, 2.6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E806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09 (2.44, 3.91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FD53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72 (1.13, 4.3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9C396D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66 (1.44, 4.92)</w:t>
            </w:r>
          </w:p>
        </w:tc>
      </w:tr>
      <w:tr w:rsidR="00301C80" w:rsidRPr="005B3D72" w14:paraId="103605B5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B7B51FD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Previous VT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50528E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1FE350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44251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1504A0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43AD35FA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5B3F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5E1F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0 (0.65, 0.7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9EB3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2535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8 (0.81, 1.1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253CB5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737F758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CA27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Yes 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0B51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.46 (1.91, 3.0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0571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.51 (2.77, 4.4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9495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.19 (2.71, 7.6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17EAB5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.44 (3.24, 9.16)</w:t>
            </w:r>
          </w:p>
        </w:tc>
      </w:tr>
      <w:tr w:rsidR="00301C80" w:rsidRPr="005B3D72" w14:paraId="3DC0B93E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BCBB459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Smokin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0D2A1A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B90967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4E8B39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E3F4ED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07BE3678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F544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eve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09F4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3 (0.73, 0.9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A3F5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C54A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1 (0.79, 1.4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6B7798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10E3B38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C47D4" w14:textId="45EEE9CB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urrent</w:t>
            </w:r>
            <w:r w:rsidR="00A52F3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/occasional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C464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1 (0.44, 0.5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4065A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2 (0.51, 0.7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8DEC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0 (0.48, 1.3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6D6948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2 (0.44, 1.19)</w:t>
            </w:r>
          </w:p>
        </w:tc>
      </w:tr>
      <w:tr w:rsidR="00301C80" w:rsidRPr="005B3D72" w14:paraId="3E0770D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02A43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Forme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1C54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9 (0.78, 1.0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996E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7 (0.90, 1.28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EBD2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72, 1.4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A2CA6C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9 (0.63, 1.56)</w:t>
            </w:r>
          </w:p>
        </w:tc>
      </w:tr>
      <w:tr w:rsidR="00301C80" w:rsidRPr="005B3D72" w14:paraId="01CC0A3B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E7FEF2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cent trauma, fracture, or surgery (8 weeks before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D073E6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9F0EF7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B1ECAF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75C7A4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13DFC94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B1266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AA39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2 (0.67, 0.7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1EF5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6FED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8 (0.90, 1.2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EAB120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900D90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3857E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0B62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2 (0.89, 1.3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A88DF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5 (1.25, 1.9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C405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5 (0.43, 1.6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81CEEC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9 (0.53, 1.82)</w:t>
            </w:r>
          </w:p>
        </w:tc>
      </w:tr>
      <w:tr w:rsidR="00301C80" w:rsidRPr="005B3D72" w14:paraId="5D3866F7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091C240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eart failur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2D5BE4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CF1B05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F07C25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7B671C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3F6722E8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D2F2F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0A4E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4 (0.69, 0.8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833FA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EE98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9 (0.91, 1.2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BC1A86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0E391825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2F8C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F6DC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0 (0.70, 1.3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2F94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5 (0.99, 1.8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2FDE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1 (0.00, 1.4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B93553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6 (0.14, 2.26)</w:t>
            </w:r>
          </w:p>
        </w:tc>
      </w:tr>
      <w:tr w:rsidR="00301C80" w:rsidRPr="005B3D72" w14:paraId="36EFF839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F5FEBF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kidney diseas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DECB9E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DA5865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21FE89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2A9DA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118DCDE3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27EA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154E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5 (0.70, 0.8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347B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3D01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9 (0.92, 1.2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FA2BF3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68D426B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0467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B5A1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7 (0.40, 1.1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C9DB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2 (0.63, 1.65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B627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5 (0.00, 1.0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33EAD5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3 (0.05, 2.34)</w:t>
            </w:r>
          </w:p>
        </w:tc>
      </w:tr>
      <w:tr w:rsidR="00301C80" w:rsidRPr="005B3D72" w14:paraId="2CD623B3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439CBD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obstructive pulmonary diseas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84E40E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D1C246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BAC3D8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9C16F4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6B66A3BA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245302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14A6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4 (0.68, 0.7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0CAC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0214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9 (0.90, 1.2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79ADEE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60F35319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405E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3B8D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5 (0.70, 1.0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74AA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4 (0.94, 1.39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D8B3A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29, 1.9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6FE6B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1 (0.55, 1.51)</w:t>
            </w:r>
          </w:p>
        </w:tc>
      </w:tr>
      <w:tr w:rsidR="00301C80" w:rsidRPr="005B3D72" w14:paraId="62CB63E8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1C7C4B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hronic inflammatory diseas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7D28A2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309F25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FA227E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AE29DC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2415F40B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4B74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85CF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4 (0.69, 0.8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3235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039A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8 (0.90, 1.2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B1264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28DC968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00EB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0FEE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0 (0.65, 1.1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F08B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0 (0.90, 1.6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EC59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29, 1.9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4AF6C5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2 (0.48, 2.19)</w:t>
            </w:r>
          </w:p>
        </w:tc>
      </w:tr>
      <w:tr w:rsidR="00301C80" w:rsidRPr="005B3D72" w14:paraId="28E56FD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186BC9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Paralysi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8FDABA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6AEBB0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849A61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C7613E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09C3CA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F469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317D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5 (0.70, 0.8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F78EC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CDD5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6 (0.89, 1.2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034B1F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453A60E1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EB58B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7733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37 (0.00, 1.1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C8131" w14:textId="00B80AC5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2 (0.07, 3.7</w:t>
            </w:r>
            <w:r w:rsidR="00744B78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4F7D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.26 (0.00, 12.3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05A29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.01 (1.24, 20.25)</w:t>
            </w:r>
          </w:p>
        </w:tc>
      </w:tr>
      <w:tr w:rsidR="00301C80" w:rsidRPr="005B3D72" w14:paraId="38D323D3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BA3673C" w14:textId="3F91658B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Postmenopausal </w:t>
            </w:r>
            <w:r w:rsidR="00E85089"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ormone</w:t>
            </w: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 xml:space="preserve"> replacement therapy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6BC5E4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379E92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6F2D79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455B7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724389C1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21A97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2CA8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4 (0.69, 0.7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0755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1307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92, 1.2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CBE0E9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799B5BF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8A07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07F5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0 (0.72, 1.2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240D1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36 (1.01, 1.8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D507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2 (0.01, 1.2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8A5BEF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56 (0.21, 1.52)</w:t>
            </w:r>
          </w:p>
        </w:tc>
      </w:tr>
      <w:tr w:rsidR="00301C80" w:rsidRPr="005B3D72" w14:paraId="0F1649F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82353CA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ssen risk scor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E52566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17C9AE7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F361D0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A03CE8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29354C8B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F4790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9552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7 (0.57, 0.9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56E7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BEA9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3 (0.34, 1.3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7A3FD3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16241956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6411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D06D2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9 (0.57, 0.8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BB87E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1 (0.67, 1.2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A363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6 (0.76, 1.5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ADE886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40 (0.70, 2.77)</w:t>
            </w:r>
          </w:p>
        </w:tc>
      </w:tr>
      <w:tr w:rsidR="00301C80" w:rsidRPr="005B3D72" w14:paraId="12A68AD1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CAF0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2FDD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8 (0.67, 0.8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06B8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2 (0.77, 1.3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A361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22 (0.85, 1.5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5BB047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46 (0.75, 2.84)</w:t>
            </w:r>
          </w:p>
        </w:tc>
      </w:tr>
      <w:tr w:rsidR="00301C80" w:rsidRPr="005B3D72" w14:paraId="6648DB25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84201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8DE2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2 (0.62, 0.8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05EE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5 (0.71, 1.2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6B09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6 (0.88, 1.6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C6192C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51 (0.78, 2.92)</w:t>
            </w:r>
          </w:p>
        </w:tc>
      </w:tr>
      <w:tr w:rsidR="00301C80" w:rsidRPr="005B3D72" w14:paraId="769D3DDD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C0824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0FD8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1 (0.67, 0.9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2C1E6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6 (0.78, 1.44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846B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0 (0.32, 1.0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6DEA64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2 (0.37, 1.84)</w:t>
            </w:r>
          </w:p>
        </w:tc>
      </w:tr>
      <w:tr w:rsidR="00301C80" w:rsidRPr="005B3D72" w14:paraId="41C1F571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B4C36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5+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7701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8 (0.62, 0.9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3C5D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3 (0.40, 1.43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AD999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4 (0.19, 1.2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BEA977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8 (0.34, 2.27)</w:t>
            </w:r>
          </w:p>
        </w:tc>
      </w:tr>
      <w:tr w:rsidR="00301C80" w:rsidRPr="005B3D72" w14:paraId="50B30B1A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48F1CCE3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Educational level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7F4DFC5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DD5F08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4378D53D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99648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04F6952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DBFC8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High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3459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63 (0.50, 0.76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21F2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1FED3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7 (0.55, 1.3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89AE7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5B5C1EA1" w14:textId="77777777" w:rsidTr="0035751D">
        <w:trPr>
          <w:trHeight w:val="268"/>
        </w:trPr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C39F35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Medium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F58AC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5 (0.67, 0.8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97C9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9 (0.94, 1.50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E00A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5 (0.94, 1.5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9CD9CB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9 (0.78, 2.14)</w:t>
            </w:r>
          </w:p>
        </w:tc>
      </w:tr>
      <w:tr w:rsidR="00301C80" w:rsidRPr="005B3D72" w14:paraId="3F065970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FF72D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ow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A80B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81 (0.73, 0.8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9DB8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29 (1.02, 1.62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8AAF4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1 (0.75, 1.2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0F340B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4 (0.62, 1.73)</w:t>
            </w:r>
          </w:p>
        </w:tc>
      </w:tr>
      <w:tr w:rsidR="00301C80" w:rsidRPr="005B3D72" w14:paraId="3884426B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71A1F6ED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Cohabitatio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6D8AC8BF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4441E6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55A0C76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0FAD9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301C80" w:rsidRPr="005B3D72" w14:paraId="5CED1482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4C94E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iving with partne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B854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2 (0.65, 0.7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51417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096CA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2 (0.88, 1.3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E159475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Ref.</w:t>
            </w:r>
          </w:p>
        </w:tc>
      </w:tr>
      <w:tr w:rsidR="00301C80" w:rsidRPr="005B3D72" w14:paraId="0C90A215" w14:textId="77777777" w:rsidTr="0035751D">
        <w:tc>
          <w:tcPr>
            <w:tcW w:w="23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38AE6C" w14:textId="77777777" w:rsidR="00BA5AA6" w:rsidRPr="005B3D72" w:rsidRDefault="00BA5AA6" w:rsidP="00301C80">
            <w:pPr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Living alon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82DF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79 (0.71, 0.8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92B10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10 (0.96, 1.26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5CAB8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1.03 (0.78, 1.2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5CEE0BE" w14:textId="77777777" w:rsidR="00BA5AA6" w:rsidRPr="005B3D72" w:rsidRDefault="00BA5AA6" w:rsidP="00301C80">
            <w:pPr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5B3D72">
              <w:rPr>
                <w:rFonts w:ascii="Times New Roman" w:hAnsi="Times New Roman"/>
                <w:sz w:val="17"/>
                <w:szCs w:val="17"/>
                <w:lang w:val="en-US"/>
              </w:rPr>
              <w:t>0.92 (0.66, 1.27)</w:t>
            </w:r>
          </w:p>
        </w:tc>
      </w:tr>
    </w:tbl>
    <w:p w14:paraId="23A6B6EE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</w:p>
    <w:p w14:paraId="4DC47DE2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</w:p>
    <w:p w14:paraId="061E3480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</w:p>
    <w:p w14:paraId="4FD0CD78" w14:textId="42ABA9FA" w:rsidR="00BA5AA6" w:rsidRPr="005B3D72" w:rsidRDefault="00BA5AA6" w:rsidP="00301C80">
      <w:pPr>
        <w:keepNext/>
        <w:keepLines/>
        <w:spacing w:before="240" w:after="0" w:line="240" w:lineRule="auto"/>
        <w:outlineLvl w:val="0"/>
        <w:rPr>
          <w:rFonts w:ascii="Times New Roman" w:hAnsi="Times New Roman"/>
          <w:color w:val="000000"/>
          <w:sz w:val="18"/>
        </w:rPr>
      </w:pPr>
      <w:bookmarkStart w:id="29" w:name="_Toc152935465"/>
      <w:bookmarkStart w:id="30" w:name="_Toc153370830"/>
      <w:bookmarkStart w:id="31" w:name="_Toc155625871"/>
      <w:bookmarkStart w:id="32" w:name="_Toc156918125"/>
      <w:bookmarkStart w:id="33" w:name="_Toc159407315"/>
      <w:r w:rsidRPr="005B3D72">
        <w:rPr>
          <w:rFonts w:ascii="Times New Roman" w:hAnsi="Times New Roman"/>
          <w:b/>
          <w:color w:val="000000"/>
          <w:sz w:val="18"/>
        </w:rPr>
        <w:lastRenderedPageBreak/>
        <w:t>Supplementa</w:t>
      </w:r>
      <w:r w:rsidR="00873661">
        <w:rPr>
          <w:rFonts w:ascii="Times New Roman" w:hAnsi="Times New Roman"/>
          <w:b/>
          <w:color w:val="000000"/>
          <w:sz w:val="18"/>
        </w:rPr>
        <w:t>ry</w:t>
      </w:r>
      <w:r w:rsidRPr="005B3D72">
        <w:rPr>
          <w:rFonts w:ascii="Times New Roman" w:hAnsi="Times New Roman"/>
          <w:b/>
          <w:color w:val="000000"/>
          <w:sz w:val="18"/>
        </w:rPr>
        <w:t xml:space="preserve"> Table </w:t>
      </w:r>
      <w:r w:rsidR="004D6DE7" w:rsidRPr="005B3D72">
        <w:rPr>
          <w:rFonts w:ascii="Times New Roman" w:hAnsi="Times New Roman"/>
          <w:b/>
          <w:color w:val="000000"/>
          <w:sz w:val="18"/>
        </w:rPr>
        <w:t>8</w:t>
      </w:r>
      <w:r w:rsidRPr="005B3D72">
        <w:rPr>
          <w:rFonts w:ascii="Times New Roman" w:hAnsi="Times New Roman"/>
          <w:b/>
          <w:color w:val="000000"/>
          <w:sz w:val="18"/>
        </w:rPr>
        <w:t>.</w:t>
      </w:r>
      <w:r w:rsidRPr="005B3D72">
        <w:rPr>
          <w:rFonts w:ascii="Times New Roman" w:hAnsi="Times New Roman"/>
          <w:color w:val="000000"/>
          <w:sz w:val="18"/>
        </w:rPr>
        <w:t xml:space="preserve"> Sensitivity analyses with a study population not actively using anticoagulant therapy. Subdistribution hazard ratios in multivariable analyses </w:t>
      </w:r>
      <w:bookmarkEnd w:id="29"/>
      <w:r w:rsidRPr="005B3D72">
        <w:rPr>
          <w:rFonts w:ascii="Times New Roman" w:hAnsi="Times New Roman"/>
          <w:color w:val="000000"/>
          <w:sz w:val="18"/>
        </w:rPr>
        <w:t>at the acute and subacute phase for ischemic stroke and intracerebral hemorrhage.</w:t>
      </w:r>
      <w:bookmarkEnd w:id="30"/>
      <w:bookmarkEnd w:id="31"/>
      <w:bookmarkEnd w:id="32"/>
      <w:bookmarkEnd w:id="33"/>
    </w:p>
    <w:p w14:paraId="0056F290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Style w:val="TableGridLight1"/>
        <w:tblpPr w:leftFromText="141" w:rightFromText="141" w:vertAnchor="page" w:horzAnchor="margin" w:tblpXSpec="center" w:tblpY="2333"/>
        <w:tblW w:w="10915" w:type="dxa"/>
        <w:tblLook w:val="04A0" w:firstRow="1" w:lastRow="0" w:firstColumn="1" w:lastColumn="0" w:noHBand="0" w:noVBand="1"/>
      </w:tblPr>
      <w:tblGrid>
        <w:gridCol w:w="1459"/>
        <w:gridCol w:w="1501"/>
        <w:gridCol w:w="1501"/>
        <w:gridCol w:w="1533"/>
        <w:gridCol w:w="1619"/>
        <w:gridCol w:w="1651"/>
        <w:gridCol w:w="1651"/>
      </w:tblGrid>
      <w:tr w:rsidR="005B3D72" w:rsidRPr="005B3D72" w14:paraId="29B4242C" w14:textId="77777777" w:rsidTr="005B3D72"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304D8C5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45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/>
          </w:tcPr>
          <w:p w14:paraId="0BFCBA30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Ischemic stroke (N = 111,092)</w:t>
            </w:r>
          </w:p>
        </w:tc>
        <w:tc>
          <w:tcPr>
            <w:tcW w:w="492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/>
          </w:tcPr>
          <w:p w14:paraId="797F74E3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Intracerebral hemorrhage (N = 13,810)</w:t>
            </w:r>
          </w:p>
        </w:tc>
      </w:tr>
      <w:tr w:rsidR="005B3D72" w:rsidRPr="005B3D72" w14:paraId="5C8D7BEE" w14:textId="77777777" w:rsidTr="005B3D72"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7EDC81A0" w14:textId="77777777" w:rsidR="005B3D72" w:rsidRPr="005B3D72" w:rsidRDefault="005B3D72" w:rsidP="005B3D72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Stroke severity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C65C890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l 1:</w:t>
            </w:r>
          </w:p>
          <w:p w14:paraId="17CC3CAB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rude SHR (95% CI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11402572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l 2: adjusted SHR</w:t>
            </w:r>
          </w:p>
          <w:p w14:paraId="64E9382A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(95% CI) 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21C9479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l 3:</w:t>
            </w:r>
          </w:p>
          <w:p w14:paraId="7D78D167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adjusted SHR</w:t>
            </w:r>
          </w:p>
          <w:p w14:paraId="1F064864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(95% CI)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</w:tcPr>
          <w:p w14:paraId="4F13F46D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l 1:</w:t>
            </w:r>
          </w:p>
          <w:p w14:paraId="4B94DA1B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crude SHR (95% CI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88015DA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l 2:</w:t>
            </w:r>
          </w:p>
          <w:p w14:paraId="54D31014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adjusted SHR (95% CI) 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401CBED6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l 3:</w:t>
            </w:r>
          </w:p>
          <w:p w14:paraId="29D1DCFA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adjusted SHR</w:t>
            </w:r>
          </w:p>
          <w:p w14:paraId="7317365D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(95% CI)</w:t>
            </w:r>
          </w:p>
        </w:tc>
      </w:tr>
      <w:tr w:rsidR="005B3D72" w:rsidRPr="005B3D72" w14:paraId="235F3343" w14:textId="77777777" w:rsidTr="005B3D72"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3AD833C0" w14:textId="77777777" w:rsidR="005B3D72" w:rsidRPr="005B3D72" w:rsidRDefault="005B3D72" w:rsidP="005B3D72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Acute phase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34621DF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48E28AE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CBB4552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175F37C7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3AEB90BB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A1C1BB0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5B3D72" w:rsidRPr="005B3D72" w14:paraId="7EC80050" w14:textId="77777777" w:rsidTr="005B3D72"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E62A4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ild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AE420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3EE8275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F8C76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C490F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3DB9527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9F59E56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</w:tr>
      <w:tr w:rsidR="005B3D72" w:rsidRPr="005B3D72" w14:paraId="1C6F0A71" w14:textId="77777777" w:rsidTr="005B3D72"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0EA4F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rate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9AC18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68 (2.88, 4.7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77BF4EE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64 (2.81, 4.7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00AA2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53 (2.67, 4.66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496DC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.21 (2.21, 12.2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A2C3DA2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.30 (2.27, 12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E451CCF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.41 (2.29, 12.77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d</w:t>
            </w:r>
          </w:p>
        </w:tc>
      </w:tr>
      <w:tr w:rsidR="005B3D72" w:rsidRPr="005B3D72" w14:paraId="132A3A3D" w14:textId="77777777" w:rsidTr="005B3D72"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F05156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Severe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D4A9A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.32 (4.14, 6.8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BD3C140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.19 (3.95, 6.8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97CC8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5.45 (4.04, 7.35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4D7E6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57 (1.53, 8.3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A7B8B31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82 (1.62, 9.0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0979B36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.06 (1.74, 9.51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d</w:t>
            </w:r>
          </w:p>
        </w:tc>
      </w:tr>
      <w:tr w:rsidR="005B3D72" w:rsidRPr="005B3D72" w14:paraId="4F8E84C9" w14:textId="77777777" w:rsidTr="005B3D72"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560904E9" w14:textId="77777777" w:rsidR="005B3D72" w:rsidRPr="005B3D72" w:rsidRDefault="005B3D72" w:rsidP="005B3D72">
            <w:pPr>
              <w:rPr>
                <w:rFonts w:ascii="Times New Roman" w:hAnsi="Times New Roman"/>
                <w:b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b/>
                <w:sz w:val="18"/>
                <w:lang w:val="en-US"/>
              </w:rPr>
              <w:t>Subacute phase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330E34D0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30CE50E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60BC2D97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2E2DDC16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06116DA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7B68164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5B3D72" w:rsidRPr="005B3D72" w14:paraId="62925F5F" w14:textId="77777777" w:rsidTr="005B3D72"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88FA59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ild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8EE52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6DB65EE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22064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1A0B9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07FD7EA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38AE57A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Ref.</w:t>
            </w:r>
          </w:p>
        </w:tc>
      </w:tr>
      <w:tr w:rsidR="005B3D72" w:rsidRPr="005B3D72" w14:paraId="4915728D" w14:textId="77777777" w:rsidTr="005B3D72">
        <w:tc>
          <w:tcPr>
            <w:tcW w:w="14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1A87D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Moderate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9893E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02 (2.55, 3.5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462F474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04 (2.55, 3.6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8D352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.89 (2.38, 3.52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FA7B7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04 (1.94, 4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E31D06D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05 (1.95, 4.7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815D83E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3.09 (1.97, 4.85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d</w:t>
            </w:r>
          </w:p>
        </w:tc>
      </w:tr>
      <w:tr w:rsidR="005B3D72" w:rsidRPr="005B3D72" w14:paraId="256B8FAC" w14:textId="77777777" w:rsidTr="005B3D72"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8759F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Severe</w:t>
            </w: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252BE7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.22 (3.54, 5.04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22046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.25 (3.51, 5.1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CF1B8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vertAlign w:val="superscript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4.56 (3.69, 5.63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822D4E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.87 (1.19, 2.93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10723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1.93 (1.21, 3.06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BC904" w14:textId="77777777" w:rsidR="005B3D72" w:rsidRPr="005B3D72" w:rsidRDefault="005B3D72" w:rsidP="005B3D72">
            <w:pPr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lang w:val="en-US"/>
              </w:rPr>
              <w:t>2.02 (1.28, 3.19)</w:t>
            </w: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d</w:t>
            </w:r>
          </w:p>
        </w:tc>
      </w:tr>
      <w:tr w:rsidR="005B3D72" w:rsidRPr="005B3D72" w14:paraId="348FB0B9" w14:textId="77777777" w:rsidTr="005B3D72">
        <w:tc>
          <w:tcPr>
            <w:tcW w:w="1091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37EA5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proofErr w:type="gramStart"/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a</w:t>
            </w:r>
            <w:proofErr w:type="gramEnd"/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 Adjusted for age and sex.</w:t>
            </w:r>
          </w:p>
          <w:p w14:paraId="2BCE4C85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b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 Adjusted for selected predictors: stroke severity, age, sex, active cancer, previous VTE, recent trauma or surgery, postmenopausal hormone therapy, educational level, cohabitation status, and smoking.</w:t>
            </w:r>
          </w:p>
          <w:p w14:paraId="245A5639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c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 Adjusted for selected predictors: for stroke severity, age, sex, active cancer, previous VTE, recent trauma or surgery, postmenopausal hormone therapy, educational level, and smoking.</w:t>
            </w:r>
          </w:p>
          <w:p w14:paraId="38AA7C42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  <w:r w:rsidRPr="005B3D72">
              <w:rPr>
                <w:rFonts w:ascii="Times New Roman" w:hAnsi="Times New Roman"/>
                <w:sz w:val="18"/>
                <w:vertAlign w:val="superscript"/>
                <w:lang w:val="en-US"/>
              </w:rPr>
              <w:t>d</w:t>
            </w:r>
            <w:r w:rsidRPr="005B3D72">
              <w:rPr>
                <w:rFonts w:ascii="Times New Roman" w:hAnsi="Times New Roman"/>
                <w:sz w:val="18"/>
                <w:lang w:val="en-US"/>
              </w:rPr>
              <w:t xml:space="preserve"> Adjusted for selected predictors: stroke severity, sex, active cancer, and previous VTE.</w:t>
            </w:r>
          </w:p>
          <w:p w14:paraId="7F6DC89D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  <w:p w14:paraId="31B62AAB" w14:textId="77777777" w:rsidR="005B3D72" w:rsidRPr="005B3D72" w:rsidRDefault="005B3D72" w:rsidP="005B3D72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</w:tr>
    </w:tbl>
    <w:p w14:paraId="22A42BCC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24"/>
        </w:rPr>
      </w:pPr>
    </w:p>
    <w:p w14:paraId="0F30EE68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18"/>
        </w:rPr>
      </w:pPr>
    </w:p>
    <w:p w14:paraId="6336BD9B" w14:textId="77777777" w:rsidR="00BA5AA6" w:rsidRPr="005B3D72" w:rsidRDefault="00BA5AA6" w:rsidP="00301C80">
      <w:pPr>
        <w:spacing w:after="0" w:line="240" w:lineRule="auto"/>
        <w:rPr>
          <w:rFonts w:ascii="Times New Roman" w:hAnsi="Times New Roman"/>
          <w:sz w:val="18"/>
        </w:rPr>
      </w:pPr>
    </w:p>
    <w:p w14:paraId="4614DB7E" w14:textId="77777777" w:rsidR="00BA5AA6" w:rsidRPr="005B3D72" w:rsidRDefault="00BA5AA6" w:rsidP="00BA5AA6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538AAE75" w14:textId="77777777" w:rsidR="00754108" w:rsidRPr="005B3D72" w:rsidRDefault="00754108" w:rsidP="00301C80"/>
    <w:sectPr w:rsidR="00754108" w:rsidRPr="005B3D72" w:rsidSect="007A08E8"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249AF" w14:textId="77777777" w:rsidR="003F4753" w:rsidRDefault="003F4753" w:rsidP="00301C80">
      <w:pPr>
        <w:spacing w:after="0" w:line="240" w:lineRule="auto"/>
      </w:pPr>
      <w:r>
        <w:separator/>
      </w:r>
    </w:p>
  </w:endnote>
  <w:endnote w:type="continuationSeparator" w:id="0">
    <w:p w14:paraId="60917F43" w14:textId="77777777" w:rsidR="003F4753" w:rsidRDefault="003F4753" w:rsidP="00301C80">
      <w:pPr>
        <w:spacing w:after="0" w:line="240" w:lineRule="auto"/>
      </w:pPr>
      <w:r>
        <w:continuationSeparator/>
      </w:r>
    </w:p>
  </w:endnote>
  <w:endnote w:type="continuationNotice" w:id="1">
    <w:p w14:paraId="58A92572" w14:textId="77777777" w:rsidR="003F4753" w:rsidRDefault="003F4753" w:rsidP="00301C8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1247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15B22A" w14:textId="77777777" w:rsidR="00DC355A" w:rsidRDefault="00DC355A" w:rsidP="00301C80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60C968" w14:textId="77777777" w:rsidR="00DC355A" w:rsidRDefault="00DC355A" w:rsidP="00301C80">
    <w:pPr>
      <w:pStyle w:val="Footer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172656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7C2CCF" w14:textId="3AC6E395" w:rsidR="00DC355A" w:rsidRDefault="00DC355A" w:rsidP="00301C80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7713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2CCFFFC1" w14:textId="77777777" w:rsidR="00DC355A" w:rsidRDefault="00DC355A" w:rsidP="00301C80">
    <w:pPr>
      <w:pStyle w:val="Footer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D1A3D" w14:textId="77777777" w:rsidR="003F4753" w:rsidRDefault="003F4753" w:rsidP="00301C80">
      <w:pPr>
        <w:spacing w:after="0" w:line="240" w:lineRule="auto"/>
      </w:pPr>
      <w:r>
        <w:separator/>
      </w:r>
    </w:p>
  </w:footnote>
  <w:footnote w:type="continuationSeparator" w:id="0">
    <w:p w14:paraId="1EF069EF" w14:textId="77777777" w:rsidR="003F4753" w:rsidRDefault="003F4753" w:rsidP="00301C80">
      <w:pPr>
        <w:spacing w:after="0" w:line="240" w:lineRule="auto"/>
      </w:pPr>
      <w:r>
        <w:continuationSeparator/>
      </w:r>
    </w:p>
  </w:footnote>
  <w:footnote w:type="continuationNotice" w:id="1">
    <w:p w14:paraId="528E72FE" w14:textId="77777777" w:rsidR="003F4753" w:rsidRDefault="003F4753" w:rsidP="00301C8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D5167"/>
    <w:multiLevelType w:val="hybridMultilevel"/>
    <w:tmpl w:val="2B18AA14"/>
    <w:lvl w:ilvl="0" w:tplc="7AC4413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91F5D"/>
    <w:multiLevelType w:val="hybridMultilevel"/>
    <w:tmpl w:val="AFC480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8445DC"/>
    <w:multiLevelType w:val="hybridMultilevel"/>
    <w:tmpl w:val="8EF00C3C"/>
    <w:lvl w:ilvl="0" w:tplc="CF323E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330AED"/>
    <w:multiLevelType w:val="hybridMultilevel"/>
    <w:tmpl w:val="BB3A41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22E0A"/>
    <w:multiLevelType w:val="hybridMultilevel"/>
    <w:tmpl w:val="8C66AD5E"/>
    <w:lvl w:ilvl="0" w:tplc="BB22A2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82EE6"/>
    <w:multiLevelType w:val="hybridMultilevel"/>
    <w:tmpl w:val="C0087F0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81154F"/>
    <w:multiLevelType w:val="hybridMultilevel"/>
    <w:tmpl w:val="6220F85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56174D"/>
    <w:multiLevelType w:val="hybridMultilevel"/>
    <w:tmpl w:val="309AEB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240475">
    <w:abstractNumId w:val="0"/>
  </w:num>
  <w:num w:numId="2" w16cid:durableId="1118990393">
    <w:abstractNumId w:val="4"/>
  </w:num>
  <w:num w:numId="3" w16cid:durableId="1836409757">
    <w:abstractNumId w:val="6"/>
  </w:num>
  <w:num w:numId="4" w16cid:durableId="732124227">
    <w:abstractNumId w:val="3"/>
  </w:num>
  <w:num w:numId="5" w16cid:durableId="1903711862">
    <w:abstractNumId w:val="5"/>
  </w:num>
  <w:num w:numId="6" w16cid:durableId="2132900714">
    <w:abstractNumId w:val="1"/>
  </w:num>
  <w:num w:numId="7" w16cid:durableId="9257702">
    <w:abstractNumId w:val="7"/>
  </w:num>
  <w:num w:numId="8" w16cid:durableId="1215461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AA6"/>
    <w:rsid w:val="00006573"/>
    <w:rsid w:val="00012502"/>
    <w:rsid w:val="00014D69"/>
    <w:rsid w:val="00031325"/>
    <w:rsid w:val="000313C0"/>
    <w:rsid w:val="00031613"/>
    <w:rsid w:val="0003408A"/>
    <w:rsid w:val="00046EBC"/>
    <w:rsid w:val="00047854"/>
    <w:rsid w:val="0005163E"/>
    <w:rsid w:val="000571C9"/>
    <w:rsid w:val="0005726B"/>
    <w:rsid w:val="0006103B"/>
    <w:rsid w:val="000629AF"/>
    <w:rsid w:val="00063DC9"/>
    <w:rsid w:val="0006423D"/>
    <w:rsid w:val="00065083"/>
    <w:rsid w:val="00065E6F"/>
    <w:rsid w:val="00067462"/>
    <w:rsid w:val="00071FAC"/>
    <w:rsid w:val="00076BC2"/>
    <w:rsid w:val="000826AB"/>
    <w:rsid w:val="00083764"/>
    <w:rsid w:val="0008786C"/>
    <w:rsid w:val="0009076D"/>
    <w:rsid w:val="0009218D"/>
    <w:rsid w:val="0009416B"/>
    <w:rsid w:val="00097635"/>
    <w:rsid w:val="000A1765"/>
    <w:rsid w:val="000A4B36"/>
    <w:rsid w:val="000A5909"/>
    <w:rsid w:val="000A7D27"/>
    <w:rsid w:val="000B1406"/>
    <w:rsid w:val="000B2BA8"/>
    <w:rsid w:val="000B313D"/>
    <w:rsid w:val="000B4360"/>
    <w:rsid w:val="000B7949"/>
    <w:rsid w:val="000C3415"/>
    <w:rsid w:val="000C5723"/>
    <w:rsid w:val="000D1B44"/>
    <w:rsid w:val="000D335A"/>
    <w:rsid w:val="000D36DE"/>
    <w:rsid w:val="000D4A3B"/>
    <w:rsid w:val="000D6D2D"/>
    <w:rsid w:val="000E18EF"/>
    <w:rsid w:val="000E305F"/>
    <w:rsid w:val="000E386E"/>
    <w:rsid w:val="000E7437"/>
    <w:rsid w:val="000F0CB1"/>
    <w:rsid w:val="000F0F4E"/>
    <w:rsid w:val="00103F3D"/>
    <w:rsid w:val="001047AC"/>
    <w:rsid w:val="00105C6A"/>
    <w:rsid w:val="0011270B"/>
    <w:rsid w:val="00117C5D"/>
    <w:rsid w:val="001209FE"/>
    <w:rsid w:val="00120BCF"/>
    <w:rsid w:val="001215EB"/>
    <w:rsid w:val="00121F0A"/>
    <w:rsid w:val="00122EB5"/>
    <w:rsid w:val="001233C5"/>
    <w:rsid w:val="00124C63"/>
    <w:rsid w:val="00127403"/>
    <w:rsid w:val="001315EC"/>
    <w:rsid w:val="00133C8C"/>
    <w:rsid w:val="00134132"/>
    <w:rsid w:val="0013726E"/>
    <w:rsid w:val="00140C1E"/>
    <w:rsid w:val="00144331"/>
    <w:rsid w:val="00144A29"/>
    <w:rsid w:val="00146747"/>
    <w:rsid w:val="00150235"/>
    <w:rsid w:val="00150F43"/>
    <w:rsid w:val="001522D5"/>
    <w:rsid w:val="00152B13"/>
    <w:rsid w:val="00155E5B"/>
    <w:rsid w:val="001600DB"/>
    <w:rsid w:val="001631B6"/>
    <w:rsid w:val="00163973"/>
    <w:rsid w:val="00163F63"/>
    <w:rsid w:val="00172022"/>
    <w:rsid w:val="00172531"/>
    <w:rsid w:val="0017259E"/>
    <w:rsid w:val="001734B6"/>
    <w:rsid w:val="00174CCA"/>
    <w:rsid w:val="001753D0"/>
    <w:rsid w:val="00175D09"/>
    <w:rsid w:val="0017730E"/>
    <w:rsid w:val="00182601"/>
    <w:rsid w:val="001838B9"/>
    <w:rsid w:val="001846F2"/>
    <w:rsid w:val="001858D3"/>
    <w:rsid w:val="001870F7"/>
    <w:rsid w:val="00187AB8"/>
    <w:rsid w:val="001910EE"/>
    <w:rsid w:val="00192978"/>
    <w:rsid w:val="00192C45"/>
    <w:rsid w:val="00194214"/>
    <w:rsid w:val="00196846"/>
    <w:rsid w:val="00196964"/>
    <w:rsid w:val="00197F54"/>
    <w:rsid w:val="001A0453"/>
    <w:rsid w:val="001A6554"/>
    <w:rsid w:val="001A67B7"/>
    <w:rsid w:val="001B1DB4"/>
    <w:rsid w:val="001B23E8"/>
    <w:rsid w:val="001B42EA"/>
    <w:rsid w:val="001B51BD"/>
    <w:rsid w:val="001B746C"/>
    <w:rsid w:val="001B7DF0"/>
    <w:rsid w:val="001C0D80"/>
    <w:rsid w:val="001C5001"/>
    <w:rsid w:val="001C52C7"/>
    <w:rsid w:val="001D3AB2"/>
    <w:rsid w:val="001E1F90"/>
    <w:rsid w:val="001E5321"/>
    <w:rsid w:val="001E7597"/>
    <w:rsid w:val="001F383B"/>
    <w:rsid w:val="001F4745"/>
    <w:rsid w:val="001F756F"/>
    <w:rsid w:val="001F7C8F"/>
    <w:rsid w:val="00207615"/>
    <w:rsid w:val="00211D79"/>
    <w:rsid w:val="00214D8D"/>
    <w:rsid w:val="0022261F"/>
    <w:rsid w:val="00223B08"/>
    <w:rsid w:val="00224A93"/>
    <w:rsid w:val="00226279"/>
    <w:rsid w:val="00230B2D"/>
    <w:rsid w:val="0023412D"/>
    <w:rsid w:val="0023504D"/>
    <w:rsid w:val="002354BC"/>
    <w:rsid w:val="002374B6"/>
    <w:rsid w:val="00237A1B"/>
    <w:rsid w:val="00242C3B"/>
    <w:rsid w:val="002433A8"/>
    <w:rsid w:val="00244B4B"/>
    <w:rsid w:val="00250B1E"/>
    <w:rsid w:val="00260821"/>
    <w:rsid w:val="0026633F"/>
    <w:rsid w:val="00267337"/>
    <w:rsid w:val="00273E3B"/>
    <w:rsid w:val="00275A4E"/>
    <w:rsid w:val="00277E4F"/>
    <w:rsid w:val="00280DD4"/>
    <w:rsid w:val="002817AA"/>
    <w:rsid w:val="00290BFA"/>
    <w:rsid w:val="002923B8"/>
    <w:rsid w:val="00292E7D"/>
    <w:rsid w:val="00297944"/>
    <w:rsid w:val="002A08EA"/>
    <w:rsid w:val="002A0A5B"/>
    <w:rsid w:val="002A0B4E"/>
    <w:rsid w:val="002A148B"/>
    <w:rsid w:val="002A163A"/>
    <w:rsid w:val="002A2C91"/>
    <w:rsid w:val="002A2CB8"/>
    <w:rsid w:val="002A66D6"/>
    <w:rsid w:val="002A67AD"/>
    <w:rsid w:val="002A6E53"/>
    <w:rsid w:val="002B098D"/>
    <w:rsid w:val="002B1D8F"/>
    <w:rsid w:val="002B4DC5"/>
    <w:rsid w:val="002B65BD"/>
    <w:rsid w:val="002B6A70"/>
    <w:rsid w:val="002B73A0"/>
    <w:rsid w:val="002B7F78"/>
    <w:rsid w:val="002C1D1B"/>
    <w:rsid w:val="002C24C5"/>
    <w:rsid w:val="002C7EF0"/>
    <w:rsid w:val="002D17AE"/>
    <w:rsid w:val="002D26AE"/>
    <w:rsid w:val="002D36B4"/>
    <w:rsid w:val="002D5229"/>
    <w:rsid w:val="002D5F87"/>
    <w:rsid w:val="002D6B15"/>
    <w:rsid w:val="002E0007"/>
    <w:rsid w:val="002E1978"/>
    <w:rsid w:val="002E5F60"/>
    <w:rsid w:val="002E653C"/>
    <w:rsid w:val="002F0FCE"/>
    <w:rsid w:val="002F2E27"/>
    <w:rsid w:val="002F5954"/>
    <w:rsid w:val="002F71FC"/>
    <w:rsid w:val="00301418"/>
    <w:rsid w:val="00301C80"/>
    <w:rsid w:val="00303D0A"/>
    <w:rsid w:val="00306254"/>
    <w:rsid w:val="003066B0"/>
    <w:rsid w:val="00306E44"/>
    <w:rsid w:val="003105CE"/>
    <w:rsid w:val="00315256"/>
    <w:rsid w:val="00321E4A"/>
    <w:rsid w:val="00322D98"/>
    <w:rsid w:val="003245B5"/>
    <w:rsid w:val="003275AE"/>
    <w:rsid w:val="00330010"/>
    <w:rsid w:val="003311E9"/>
    <w:rsid w:val="00331FDE"/>
    <w:rsid w:val="00334952"/>
    <w:rsid w:val="0033631B"/>
    <w:rsid w:val="00341910"/>
    <w:rsid w:val="0035518C"/>
    <w:rsid w:val="0035751D"/>
    <w:rsid w:val="003620AF"/>
    <w:rsid w:val="0036250F"/>
    <w:rsid w:val="00362693"/>
    <w:rsid w:val="00362D4D"/>
    <w:rsid w:val="0036332A"/>
    <w:rsid w:val="003633E3"/>
    <w:rsid w:val="00370904"/>
    <w:rsid w:val="00372C8B"/>
    <w:rsid w:val="00376E78"/>
    <w:rsid w:val="003772ED"/>
    <w:rsid w:val="0038263B"/>
    <w:rsid w:val="00391E59"/>
    <w:rsid w:val="003933DA"/>
    <w:rsid w:val="00393D19"/>
    <w:rsid w:val="00394F10"/>
    <w:rsid w:val="003963F6"/>
    <w:rsid w:val="0039681A"/>
    <w:rsid w:val="003970E0"/>
    <w:rsid w:val="003B007B"/>
    <w:rsid w:val="003B0328"/>
    <w:rsid w:val="003B206C"/>
    <w:rsid w:val="003B70C4"/>
    <w:rsid w:val="003C14DD"/>
    <w:rsid w:val="003C274B"/>
    <w:rsid w:val="003C595F"/>
    <w:rsid w:val="003C769C"/>
    <w:rsid w:val="003C7C83"/>
    <w:rsid w:val="003D0341"/>
    <w:rsid w:val="003D0C48"/>
    <w:rsid w:val="003D3C20"/>
    <w:rsid w:val="003D47F7"/>
    <w:rsid w:val="003E3541"/>
    <w:rsid w:val="003E38C6"/>
    <w:rsid w:val="003E3E2A"/>
    <w:rsid w:val="003E414D"/>
    <w:rsid w:val="003F0C5E"/>
    <w:rsid w:val="003F0E31"/>
    <w:rsid w:val="003F1824"/>
    <w:rsid w:val="003F4015"/>
    <w:rsid w:val="003F4753"/>
    <w:rsid w:val="00400B89"/>
    <w:rsid w:val="0040330F"/>
    <w:rsid w:val="004035A9"/>
    <w:rsid w:val="004072EE"/>
    <w:rsid w:val="004079AF"/>
    <w:rsid w:val="004116AE"/>
    <w:rsid w:val="00412E12"/>
    <w:rsid w:val="004219FF"/>
    <w:rsid w:val="00424D17"/>
    <w:rsid w:val="00425384"/>
    <w:rsid w:val="00430443"/>
    <w:rsid w:val="00430BC6"/>
    <w:rsid w:val="00434D53"/>
    <w:rsid w:val="004352BC"/>
    <w:rsid w:val="00435E1D"/>
    <w:rsid w:val="00435EB4"/>
    <w:rsid w:val="00437607"/>
    <w:rsid w:val="00440222"/>
    <w:rsid w:val="00441AFC"/>
    <w:rsid w:val="004426DD"/>
    <w:rsid w:val="00442F09"/>
    <w:rsid w:val="00445A9F"/>
    <w:rsid w:val="00451EA9"/>
    <w:rsid w:val="0045219F"/>
    <w:rsid w:val="004652BD"/>
    <w:rsid w:val="00466902"/>
    <w:rsid w:val="004754D8"/>
    <w:rsid w:val="00476462"/>
    <w:rsid w:val="00476C89"/>
    <w:rsid w:val="00477DCC"/>
    <w:rsid w:val="00480DB1"/>
    <w:rsid w:val="0048152C"/>
    <w:rsid w:val="0048254D"/>
    <w:rsid w:val="0048283A"/>
    <w:rsid w:val="004843D3"/>
    <w:rsid w:val="004966D6"/>
    <w:rsid w:val="0049696B"/>
    <w:rsid w:val="00497289"/>
    <w:rsid w:val="00497CB3"/>
    <w:rsid w:val="004A067F"/>
    <w:rsid w:val="004A270B"/>
    <w:rsid w:val="004A446D"/>
    <w:rsid w:val="004A5DEB"/>
    <w:rsid w:val="004A5E99"/>
    <w:rsid w:val="004B1A35"/>
    <w:rsid w:val="004B1EA4"/>
    <w:rsid w:val="004B406D"/>
    <w:rsid w:val="004D123B"/>
    <w:rsid w:val="004D1500"/>
    <w:rsid w:val="004D68A6"/>
    <w:rsid w:val="004D6DE7"/>
    <w:rsid w:val="004D7D46"/>
    <w:rsid w:val="004E4D0F"/>
    <w:rsid w:val="004F3791"/>
    <w:rsid w:val="004F3E22"/>
    <w:rsid w:val="004F640F"/>
    <w:rsid w:val="00501932"/>
    <w:rsid w:val="00506C56"/>
    <w:rsid w:val="005071EA"/>
    <w:rsid w:val="00512C4D"/>
    <w:rsid w:val="00514510"/>
    <w:rsid w:val="0051511E"/>
    <w:rsid w:val="00516AF9"/>
    <w:rsid w:val="005171A5"/>
    <w:rsid w:val="005231F4"/>
    <w:rsid w:val="00523E69"/>
    <w:rsid w:val="0052673A"/>
    <w:rsid w:val="005315EE"/>
    <w:rsid w:val="005323FD"/>
    <w:rsid w:val="00534344"/>
    <w:rsid w:val="00535B62"/>
    <w:rsid w:val="0053789D"/>
    <w:rsid w:val="00537CF5"/>
    <w:rsid w:val="00537DAE"/>
    <w:rsid w:val="00540540"/>
    <w:rsid w:val="0054110A"/>
    <w:rsid w:val="005429A4"/>
    <w:rsid w:val="00544DF3"/>
    <w:rsid w:val="005539C1"/>
    <w:rsid w:val="00553B81"/>
    <w:rsid w:val="00557985"/>
    <w:rsid w:val="00561BC8"/>
    <w:rsid w:val="00564975"/>
    <w:rsid w:val="0056585B"/>
    <w:rsid w:val="00567142"/>
    <w:rsid w:val="00567AC4"/>
    <w:rsid w:val="005707DF"/>
    <w:rsid w:val="005723DD"/>
    <w:rsid w:val="00575755"/>
    <w:rsid w:val="00580FFF"/>
    <w:rsid w:val="00581AEC"/>
    <w:rsid w:val="0058640D"/>
    <w:rsid w:val="0058660A"/>
    <w:rsid w:val="00586A1D"/>
    <w:rsid w:val="00587C92"/>
    <w:rsid w:val="005917F7"/>
    <w:rsid w:val="00596143"/>
    <w:rsid w:val="005A21B3"/>
    <w:rsid w:val="005A34EC"/>
    <w:rsid w:val="005A5337"/>
    <w:rsid w:val="005A5F3D"/>
    <w:rsid w:val="005B07B5"/>
    <w:rsid w:val="005B24CB"/>
    <w:rsid w:val="005B3D72"/>
    <w:rsid w:val="005B5B46"/>
    <w:rsid w:val="005B5B82"/>
    <w:rsid w:val="005B7713"/>
    <w:rsid w:val="005B7F8B"/>
    <w:rsid w:val="005C0D0F"/>
    <w:rsid w:val="005C21FA"/>
    <w:rsid w:val="005C23B1"/>
    <w:rsid w:val="005C4D0E"/>
    <w:rsid w:val="005C60B2"/>
    <w:rsid w:val="005D0D1E"/>
    <w:rsid w:val="005D103D"/>
    <w:rsid w:val="005D277F"/>
    <w:rsid w:val="005D2CD5"/>
    <w:rsid w:val="005D44F6"/>
    <w:rsid w:val="005E0614"/>
    <w:rsid w:val="005E63ED"/>
    <w:rsid w:val="005F0A4E"/>
    <w:rsid w:val="005F0F41"/>
    <w:rsid w:val="005F32A6"/>
    <w:rsid w:val="005F33CF"/>
    <w:rsid w:val="005F51C3"/>
    <w:rsid w:val="005F5274"/>
    <w:rsid w:val="00603DA9"/>
    <w:rsid w:val="006053DF"/>
    <w:rsid w:val="006154F9"/>
    <w:rsid w:val="006161A9"/>
    <w:rsid w:val="0061730E"/>
    <w:rsid w:val="00620DF0"/>
    <w:rsid w:val="00621C5A"/>
    <w:rsid w:val="00621EEA"/>
    <w:rsid w:val="006227E9"/>
    <w:rsid w:val="00624BFE"/>
    <w:rsid w:val="00624FEF"/>
    <w:rsid w:val="00625181"/>
    <w:rsid w:val="006253CB"/>
    <w:rsid w:val="00627168"/>
    <w:rsid w:val="006275DF"/>
    <w:rsid w:val="00633DCB"/>
    <w:rsid w:val="00636ED6"/>
    <w:rsid w:val="0064183F"/>
    <w:rsid w:val="006447A9"/>
    <w:rsid w:val="006451DA"/>
    <w:rsid w:val="006466C1"/>
    <w:rsid w:val="00650F36"/>
    <w:rsid w:val="006532F8"/>
    <w:rsid w:val="00653644"/>
    <w:rsid w:val="00654DE4"/>
    <w:rsid w:val="006579CA"/>
    <w:rsid w:val="00667ADE"/>
    <w:rsid w:val="00670CEC"/>
    <w:rsid w:val="00671787"/>
    <w:rsid w:val="0067239C"/>
    <w:rsid w:val="00672D03"/>
    <w:rsid w:val="00674F59"/>
    <w:rsid w:val="00676535"/>
    <w:rsid w:val="00676B14"/>
    <w:rsid w:val="00676FDC"/>
    <w:rsid w:val="00681382"/>
    <w:rsid w:val="006876DC"/>
    <w:rsid w:val="0069036A"/>
    <w:rsid w:val="006908D3"/>
    <w:rsid w:val="00692A0B"/>
    <w:rsid w:val="00693BF0"/>
    <w:rsid w:val="006942DE"/>
    <w:rsid w:val="00695DF2"/>
    <w:rsid w:val="006A0589"/>
    <w:rsid w:val="006A219E"/>
    <w:rsid w:val="006A38DE"/>
    <w:rsid w:val="006A52A9"/>
    <w:rsid w:val="006A6999"/>
    <w:rsid w:val="006A725F"/>
    <w:rsid w:val="006A7346"/>
    <w:rsid w:val="006B0E5D"/>
    <w:rsid w:val="006B2A39"/>
    <w:rsid w:val="006B52E9"/>
    <w:rsid w:val="006C07FE"/>
    <w:rsid w:val="006C34BD"/>
    <w:rsid w:val="006C6D26"/>
    <w:rsid w:val="006D0D7D"/>
    <w:rsid w:val="006D237B"/>
    <w:rsid w:val="006D3AC8"/>
    <w:rsid w:val="006D5C28"/>
    <w:rsid w:val="006E2E34"/>
    <w:rsid w:val="006E2E51"/>
    <w:rsid w:val="006E627B"/>
    <w:rsid w:val="006F50A7"/>
    <w:rsid w:val="00701D3E"/>
    <w:rsid w:val="00703B75"/>
    <w:rsid w:val="00704D0F"/>
    <w:rsid w:val="00710E43"/>
    <w:rsid w:val="00712FCF"/>
    <w:rsid w:val="007169E1"/>
    <w:rsid w:val="00720CBF"/>
    <w:rsid w:val="007213D9"/>
    <w:rsid w:val="007215A3"/>
    <w:rsid w:val="007229E1"/>
    <w:rsid w:val="00722ADD"/>
    <w:rsid w:val="00731266"/>
    <w:rsid w:val="007337EE"/>
    <w:rsid w:val="00736727"/>
    <w:rsid w:val="00742E26"/>
    <w:rsid w:val="00743ECA"/>
    <w:rsid w:val="00744B78"/>
    <w:rsid w:val="00746581"/>
    <w:rsid w:val="00754108"/>
    <w:rsid w:val="0075461D"/>
    <w:rsid w:val="007577CE"/>
    <w:rsid w:val="00760925"/>
    <w:rsid w:val="00763DE3"/>
    <w:rsid w:val="00764080"/>
    <w:rsid w:val="00766045"/>
    <w:rsid w:val="00771932"/>
    <w:rsid w:val="00771F2A"/>
    <w:rsid w:val="00775E0E"/>
    <w:rsid w:val="00777A98"/>
    <w:rsid w:val="007832A8"/>
    <w:rsid w:val="00784DE3"/>
    <w:rsid w:val="007857A7"/>
    <w:rsid w:val="00790BD4"/>
    <w:rsid w:val="0079118A"/>
    <w:rsid w:val="00793912"/>
    <w:rsid w:val="007A08E8"/>
    <w:rsid w:val="007A21E0"/>
    <w:rsid w:val="007A440F"/>
    <w:rsid w:val="007B52DC"/>
    <w:rsid w:val="007B7F39"/>
    <w:rsid w:val="007C0012"/>
    <w:rsid w:val="007C2410"/>
    <w:rsid w:val="007C3389"/>
    <w:rsid w:val="007C3B65"/>
    <w:rsid w:val="007C6689"/>
    <w:rsid w:val="007D24D1"/>
    <w:rsid w:val="007D5E6D"/>
    <w:rsid w:val="007D6A32"/>
    <w:rsid w:val="007E1252"/>
    <w:rsid w:val="007E3D94"/>
    <w:rsid w:val="007F0681"/>
    <w:rsid w:val="007F53FD"/>
    <w:rsid w:val="00800100"/>
    <w:rsid w:val="00804167"/>
    <w:rsid w:val="00804E8B"/>
    <w:rsid w:val="0080542A"/>
    <w:rsid w:val="0081115D"/>
    <w:rsid w:val="00814A28"/>
    <w:rsid w:val="00820432"/>
    <w:rsid w:val="0082062B"/>
    <w:rsid w:val="00821B15"/>
    <w:rsid w:val="00826C31"/>
    <w:rsid w:val="00830A15"/>
    <w:rsid w:val="00833F5E"/>
    <w:rsid w:val="00835D94"/>
    <w:rsid w:val="0084165C"/>
    <w:rsid w:val="00845109"/>
    <w:rsid w:val="00845EF1"/>
    <w:rsid w:val="008466DC"/>
    <w:rsid w:val="00846884"/>
    <w:rsid w:val="0085749F"/>
    <w:rsid w:val="00860950"/>
    <w:rsid w:val="00865B80"/>
    <w:rsid w:val="0087024E"/>
    <w:rsid w:val="00873661"/>
    <w:rsid w:val="0087371F"/>
    <w:rsid w:val="0088113E"/>
    <w:rsid w:val="00881C53"/>
    <w:rsid w:val="008828A5"/>
    <w:rsid w:val="00883221"/>
    <w:rsid w:val="00883CA1"/>
    <w:rsid w:val="0089244D"/>
    <w:rsid w:val="0089378D"/>
    <w:rsid w:val="008A1481"/>
    <w:rsid w:val="008A5081"/>
    <w:rsid w:val="008A6723"/>
    <w:rsid w:val="008A6AAC"/>
    <w:rsid w:val="008A7EAF"/>
    <w:rsid w:val="008B1AFE"/>
    <w:rsid w:val="008B41F2"/>
    <w:rsid w:val="008B4D72"/>
    <w:rsid w:val="008B5C88"/>
    <w:rsid w:val="008B6E4E"/>
    <w:rsid w:val="008B7505"/>
    <w:rsid w:val="008B786A"/>
    <w:rsid w:val="008B7C0E"/>
    <w:rsid w:val="008C398C"/>
    <w:rsid w:val="008C5C5F"/>
    <w:rsid w:val="008C7EB8"/>
    <w:rsid w:val="008D05D3"/>
    <w:rsid w:val="008D4520"/>
    <w:rsid w:val="008D5EEC"/>
    <w:rsid w:val="008D7271"/>
    <w:rsid w:val="008E0F24"/>
    <w:rsid w:val="008E28D3"/>
    <w:rsid w:val="008F261D"/>
    <w:rsid w:val="008F5CF6"/>
    <w:rsid w:val="008F635A"/>
    <w:rsid w:val="008F6705"/>
    <w:rsid w:val="008F7C86"/>
    <w:rsid w:val="009017FD"/>
    <w:rsid w:val="00904FDE"/>
    <w:rsid w:val="00905028"/>
    <w:rsid w:val="009051BC"/>
    <w:rsid w:val="009051BE"/>
    <w:rsid w:val="00905522"/>
    <w:rsid w:val="00910123"/>
    <w:rsid w:val="00922E8B"/>
    <w:rsid w:val="00924CE5"/>
    <w:rsid w:val="00926668"/>
    <w:rsid w:val="00927241"/>
    <w:rsid w:val="009322A2"/>
    <w:rsid w:val="009346DD"/>
    <w:rsid w:val="00935013"/>
    <w:rsid w:val="0093711F"/>
    <w:rsid w:val="0094140F"/>
    <w:rsid w:val="00944F97"/>
    <w:rsid w:val="009457B7"/>
    <w:rsid w:val="00954C8F"/>
    <w:rsid w:val="00957530"/>
    <w:rsid w:val="009623B5"/>
    <w:rsid w:val="009630E5"/>
    <w:rsid w:val="00966D4E"/>
    <w:rsid w:val="00967EB5"/>
    <w:rsid w:val="009712CD"/>
    <w:rsid w:val="00971A5B"/>
    <w:rsid w:val="009720F2"/>
    <w:rsid w:val="0097608F"/>
    <w:rsid w:val="0097637D"/>
    <w:rsid w:val="00981DE3"/>
    <w:rsid w:val="00987EBD"/>
    <w:rsid w:val="009940C9"/>
    <w:rsid w:val="00995363"/>
    <w:rsid w:val="00996214"/>
    <w:rsid w:val="00996298"/>
    <w:rsid w:val="009A353A"/>
    <w:rsid w:val="009B1933"/>
    <w:rsid w:val="009B2924"/>
    <w:rsid w:val="009B4400"/>
    <w:rsid w:val="009B4E36"/>
    <w:rsid w:val="009B75F9"/>
    <w:rsid w:val="009C5CE0"/>
    <w:rsid w:val="009C6C2F"/>
    <w:rsid w:val="009D0C08"/>
    <w:rsid w:val="009D1B4F"/>
    <w:rsid w:val="009D22D4"/>
    <w:rsid w:val="009D3582"/>
    <w:rsid w:val="009E18E9"/>
    <w:rsid w:val="009E32EA"/>
    <w:rsid w:val="009E573F"/>
    <w:rsid w:val="009F035C"/>
    <w:rsid w:val="009F09AE"/>
    <w:rsid w:val="009F1844"/>
    <w:rsid w:val="009F2241"/>
    <w:rsid w:val="009F6DC8"/>
    <w:rsid w:val="00A0207E"/>
    <w:rsid w:val="00A04571"/>
    <w:rsid w:val="00A06CC2"/>
    <w:rsid w:val="00A10F73"/>
    <w:rsid w:val="00A20560"/>
    <w:rsid w:val="00A21232"/>
    <w:rsid w:val="00A21984"/>
    <w:rsid w:val="00A22797"/>
    <w:rsid w:val="00A22C96"/>
    <w:rsid w:val="00A23153"/>
    <w:rsid w:val="00A26A79"/>
    <w:rsid w:val="00A27709"/>
    <w:rsid w:val="00A30B4E"/>
    <w:rsid w:val="00A36EB3"/>
    <w:rsid w:val="00A36F38"/>
    <w:rsid w:val="00A43843"/>
    <w:rsid w:val="00A52F38"/>
    <w:rsid w:val="00A54FE3"/>
    <w:rsid w:val="00A56751"/>
    <w:rsid w:val="00A57EF4"/>
    <w:rsid w:val="00A66C8E"/>
    <w:rsid w:val="00A673CD"/>
    <w:rsid w:val="00A71823"/>
    <w:rsid w:val="00A73317"/>
    <w:rsid w:val="00A73898"/>
    <w:rsid w:val="00A75B28"/>
    <w:rsid w:val="00A7641A"/>
    <w:rsid w:val="00A764CF"/>
    <w:rsid w:val="00A7702B"/>
    <w:rsid w:val="00A80A19"/>
    <w:rsid w:val="00A85BA1"/>
    <w:rsid w:val="00A876D8"/>
    <w:rsid w:val="00A904B8"/>
    <w:rsid w:val="00A90EE6"/>
    <w:rsid w:val="00A91467"/>
    <w:rsid w:val="00A9655F"/>
    <w:rsid w:val="00A96639"/>
    <w:rsid w:val="00AA22B1"/>
    <w:rsid w:val="00AA2D43"/>
    <w:rsid w:val="00AA6860"/>
    <w:rsid w:val="00AA6944"/>
    <w:rsid w:val="00AC0CF2"/>
    <w:rsid w:val="00AC39DD"/>
    <w:rsid w:val="00AC73C7"/>
    <w:rsid w:val="00AD194B"/>
    <w:rsid w:val="00AD3262"/>
    <w:rsid w:val="00AE0A2B"/>
    <w:rsid w:val="00AE217B"/>
    <w:rsid w:val="00AE260B"/>
    <w:rsid w:val="00AE421E"/>
    <w:rsid w:val="00AF018B"/>
    <w:rsid w:val="00AF1E36"/>
    <w:rsid w:val="00AF2793"/>
    <w:rsid w:val="00AF27CD"/>
    <w:rsid w:val="00AF28CE"/>
    <w:rsid w:val="00AF38BC"/>
    <w:rsid w:val="00AF6E18"/>
    <w:rsid w:val="00B0215D"/>
    <w:rsid w:val="00B022DE"/>
    <w:rsid w:val="00B026B8"/>
    <w:rsid w:val="00B05307"/>
    <w:rsid w:val="00B106A1"/>
    <w:rsid w:val="00B1273F"/>
    <w:rsid w:val="00B14101"/>
    <w:rsid w:val="00B1437C"/>
    <w:rsid w:val="00B1596B"/>
    <w:rsid w:val="00B15FF9"/>
    <w:rsid w:val="00B21BE9"/>
    <w:rsid w:val="00B26512"/>
    <w:rsid w:val="00B27F97"/>
    <w:rsid w:val="00B30DE0"/>
    <w:rsid w:val="00B33A3C"/>
    <w:rsid w:val="00B3577C"/>
    <w:rsid w:val="00B37C23"/>
    <w:rsid w:val="00B4687F"/>
    <w:rsid w:val="00B46DB6"/>
    <w:rsid w:val="00B510AC"/>
    <w:rsid w:val="00B510EA"/>
    <w:rsid w:val="00B517BC"/>
    <w:rsid w:val="00B57E9E"/>
    <w:rsid w:val="00B62F3F"/>
    <w:rsid w:val="00B6423D"/>
    <w:rsid w:val="00B66FD7"/>
    <w:rsid w:val="00B6786E"/>
    <w:rsid w:val="00B740B5"/>
    <w:rsid w:val="00B74130"/>
    <w:rsid w:val="00B7747B"/>
    <w:rsid w:val="00B7757B"/>
    <w:rsid w:val="00B806C6"/>
    <w:rsid w:val="00B818CC"/>
    <w:rsid w:val="00B83A43"/>
    <w:rsid w:val="00B874A9"/>
    <w:rsid w:val="00B87953"/>
    <w:rsid w:val="00B90D45"/>
    <w:rsid w:val="00B91ABD"/>
    <w:rsid w:val="00B96671"/>
    <w:rsid w:val="00BA092B"/>
    <w:rsid w:val="00BA24F7"/>
    <w:rsid w:val="00BA30E9"/>
    <w:rsid w:val="00BA3151"/>
    <w:rsid w:val="00BA375C"/>
    <w:rsid w:val="00BA4330"/>
    <w:rsid w:val="00BA5AA6"/>
    <w:rsid w:val="00BA669F"/>
    <w:rsid w:val="00BB2EDE"/>
    <w:rsid w:val="00BB4F3D"/>
    <w:rsid w:val="00BC253C"/>
    <w:rsid w:val="00BC2690"/>
    <w:rsid w:val="00BC2B52"/>
    <w:rsid w:val="00BC3B4F"/>
    <w:rsid w:val="00BC6C0D"/>
    <w:rsid w:val="00BD0EB8"/>
    <w:rsid w:val="00BD195C"/>
    <w:rsid w:val="00BD1F2D"/>
    <w:rsid w:val="00BD24D3"/>
    <w:rsid w:val="00BD3F6D"/>
    <w:rsid w:val="00BD4C3C"/>
    <w:rsid w:val="00BD7977"/>
    <w:rsid w:val="00BD7A8C"/>
    <w:rsid w:val="00BE674D"/>
    <w:rsid w:val="00BE6D32"/>
    <w:rsid w:val="00BF1701"/>
    <w:rsid w:val="00BF1AE1"/>
    <w:rsid w:val="00BF2A1F"/>
    <w:rsid w:val="00BF455E"/>
    <w:rsid w:val="00BF54B1"/>
    <w:rsid w:val="00C00831"/>
    <w:rsid w:val="00C043E1"/>
    <w:rsid w:val="00C04681"/>
    <w:rsid w:val="00C071E7"/>
    <w:rsid w:val="00C13C54"/>
    <w:rsid w:val="00C14672"/>
    <w:rsid w:val="00C16706"/>
    <w:rsid w:val="00C22DAF"/>
    <w:rsid w:val="00C23ACD"/>
    <w:rsid w:val="00C24787"/>
    <w:rsid w:val="00C25F1A"/>
    <w:rsid w:val="00C27272"/>
    <w:rsid w:val="00C31E3E"/>
    <w:rsid w:val="00C34F43"/>
    <w:rsid w:val="00C36C73"/>
    <w:rsid w:val="00C374E6"/>
    <w:rsid w:val="00C3797B"/>
    <w:rsid w:val="00C40026"/>
    <w:rsid w:val="00C42873"/>
    <w:rsid w:val="00C53A21"/>
    <w:rsid w:val="00C60105"/>
    <w:rsid w:val="00C616A7"/>
    <w:rsid w:val="00C633E8"/>
    <w:rsid w:val="00C65138"/>
    <w:rsid w:val="00C65405"/>
    <w:rsid w:val="00C758A0"/>
    <w:rsid w:val="00C833E2"/>
    <w:rsid w:val="00C851EC"/>
    <w:rsid w:val="00C852DF"/>
    <w:rsid w:val="00C87399"/>
    <w:rsid w:val="00C950BA"/>
    <w:rsid w:val="00C9568E"/>
    <w:rsid w:val="00C95E43"/>
    <w:rsid w:val="00CA1072"/>
    <w:rsid w:val="00CA39A2"/>
    <w:rsid w:val="00CA4B25"/>
    <w:rsid w:val="00CB2351"/>
    <w:rsid w:val="00CB322D"/>
    <w:rsid w:val="00CC40C5"/>
    <w:rsid w:val="00CC4CC0"/>
    <w:rsid w:val="00CC797F"/>
    <w:rsid w:val="00CD47F0"/>
    <w:rsid w:val="00CD504C"/>
    <w:rsid w:val="00CD75F4"/>
    <w:rsid w:val="00CE0897"/>
    <w:rsid w:val="00CE2E6F"/>
    <w:rsid w:val="00CE4B14"/>
    <w:rsid w:val="00CE6380"/>
    <w:rsid w:val="00CE735F"/>
    <w:rsid w:val="00CF2637"/>
    <w:rsid w:val="00CF41E5"/>
    <w:rsid w:val="00CF4D2E"/>
    <w:rsid w:val="00CF4D82"/>
    <w:rsid w:val="00D014CF"/>
    <w:rsid w:val="00D0202F"/>
    <w:rsid w:val="00D03D11"/>
    <w:rsid w:val="00D070EC"/>
    <w:rsid w:val="00D110A5"/>
    <w:rsid w:val="00D121AE"/>
    <w:rsid w:val="00D12A1F"/>
    <w:rsid w:val="00D14E12"/>
    <w:rsid w:val="00D16F70"/>
    <w:rsid w:val="00D20717"/>
    <w:rsid w:val="00D21776"/>
    <w:rsid w:val="00D21786"/>
    <w:rsid w:val="00D22298"/>
    <w:rsid w:val="00D22ACB"/>
    <w:rsid w:val="00D249B4"/>
    <w:rsid w:val="00D26656"/>
    <w:rsid w:val="00D26883"/>
    <w:rsid w:val="00D3058C"/>
    <w:rsid w:val="00D313F6"/>
    <w:rsid w:val="00D333C4"/>
    <w:rsid w:val="00D378C6"/>
    <w:rsid w:val="00D438F8"/>
    <w:rsid w:val="00D44BDE"/>
    <w:rsid w:val="00D463AF"/>
    <w:rsid w:val="00D46C78"/>
    <w:rsid w:val="00D50CBB"/>
    <w:rsid w:val="00D558F9"/>
    <w:rsid w:val="00D56950"/>
    <w:rsid w:val="00D61B7F"/>
    <w:rsid w:val="00D65B97"/>
    <w:rsid w:val="00D66B84"/>
    <w:rsid w:val="00D67C17"/>
    <w:rsid w:val="00D72EF9"/>
    <w:rsid w:val="00D74F44"/>
    <w:rsid w:val="00D83214"/>
    <w:rsid w:val="00D83A6F"/>
    <w:rsid w:val="00D85702"/>
    <w:rsid w:val="00D8644B"/>
    <w:rsid w:val="00D90811"/>
    <w:rsid w:val="00D9667C"/>
    <w:rsid w:val="00DA1E86"/>
    <w:rsid w:val="00DA3B98"/>
    <w:rsid w:val="00DA4FC4"/>
    <w:rsid w:val="00DA630D"/>
    <w:rsid w:val="00DA6934"/>
    <w:rsid w:val="00DB4766"/>
    <w:rsid w:val="00DB55C9"/>
    <w:rsid w:val="00DB6B90"/>
    <w:rsid w:val="00DB6C28"/>
    <w:rsid w:val="00DB787F"/>
    <w:rsid w:val="00DC1391"/>
    <w:rsid w:val="00DC355A"/>
    <w:rsid w:val="00DC3CDE"/>
    <w:rsid w:val="00DD1604"/>
    <w:rsid w:val="00DD443C"/>
    <w:rsid w:val="00DE2898"/>
    <w:rsid w:val="00DE76F4"/>
    <w:rsid w:val="00DF016E"/>
    <w:rsid w:val="00DF03A0"/>
    <w:rsid w:val="00DF4B39"/>
    <w:rsid w:val="00DF509F"/>
    <w:rsid w:val="00DF7D9A"/>
    <w:rsid w:val="00E00DBB"/>
    <w:rsid w:val="00E02EBF"/>
    <w:rsid w:val="00E03258"/>
    <w:rsid w:val="00E03A8A"/>
    <w:rsid w:val="00E03F91"/>
    <w:rsid w:val="00E0469F"/>
    <w:rsid w:val="00E06B37"/>
    <w:rsid w:val="00E07503"/>
    <w:rsid w:val="00E10E6B"/>
    <w:rsid w:val="00E11B68"/>
    <w:rsid w:val="00E12CDA"/>
    <w:rsid w:val="00E17C1D"/>
    <w:rsid w:val="00E242FE"/>
    <w:rsid w:val="00E30EF5"/>
    <w:rsid w:val="00E31C7C"/>
    <w:rsid w:val="00E32D4F"/>
    <w:rsid w:val="00E33C90"/>
    <w:rsid w:val="00E425C1"/>
    <w:rsid w:val="00E431DE"/>
    <w:rsid w:val="00E4350C"/>
    <w:rsid w:val="00E438AB"/>
    <w:rsid w:val="00E43A09"/>
    <w:rsid w:val="00E467DB"/>
    <w:rsid w:val="00E476BC"/>
    <w:rsid w:val="00E521D8"/>
    <w:rsid w:val="00E53835"/>
    <w:rsid w:val="00E57B0A"/>
    <w:rsid w:val="00E60055"/>
    <w:rsid w:val="00E60B33"/>
    <w:rsid w:val="00E6349A"/>
    <w:rsid w:val="00E71A43"/>
    <w:rsid w:val="00E7254E"/>
    <w:rsid w:val="00E7269F"/>
    <w:rsid w:val="00E72B76"/>
    <w:rsid w:val="00E76306"/>
    <w:rsid w:val="00E76940"/>
    <w:rsid w:val="00E805B4"/>
    <w:rsid w:val="00E8093F"/>
    <w:rsid w:val="00E80A0C"/>
    <w:rsid w:val="00E82375"/>
    <w:rsid w:val="00E82396"/>
    <w:rsid w:val="00E82AF1"/>
    <w:rsid w:val="00E83BFD"/>
    <w:rsid w:val="00E83E56"/>
    <w:rsid w:val="00E85089"/>
    <w:rsid w:val="00E8546F"/>
    <w:rsid w:val="00E86A90"/>
    <w:rsid w:val="00E86C91"/>
    <w:rsid w:val="00E9449B"/>
    <w:rsid w:val="00E94AF9"/>
    <w:rsid w:val="00E94D54"/>
    <w:rsid w:val="00EA6983"/>
    <w:rsid w:val="00EA72D4"/>
    <w:rsid w:val="00EB091D"/>
    <w:rsid w:val="00EB2357"/>
    <w:rsid w:val="00EB6C00"/>
    <w:rsid w:val="00EC6F51"/>
    <w:rsid w:val="00ED175E"/>
    <w:rsid w:val="00ED291F"/>
    <w:rsid w:val="00ED758C"/>
    <w:rsid w:val="00EE09FC"/>
    <w:rsid w:val="00EE0B24"/>
    <w:rsid w:val="00EE4A99"/>
    <w:rsid w:val="00EE6E07"/>
    <w:rsid w:val="00EF1623"/>
    <w:rsid w:val="00EF2FBC"/>
    <w:rsid w:val="00EF3BDE"/>
    <w:rsid w:val="00EF5C95"/>
    <w:rsid w:val="00F00294"/>
    <w:rsid w:val="00F016C3"/>
    <w:rsid w:val="00F02C43"/>
    <w:rsid w:val="00F0457C"/>
    <w:rsid w:val="00F07255"/>
    <w:rsid w:val="00F10B28"/>
    <w:rsid w:val="00F13C58"/>
    <w:rsid w:val="00F1498A"/>
    <w:rsid w:val="00F14E41"/>
    <w:rsid w:val="00F154C7"/>
    <w:rsid w:val="00F17375"/>
    <w:rsid w:val="00F2066B"/>
    <w:rsid w:val="00F22222"/>
    <w:rsid w:val="00F24D28"/>
    <w:rsid w:val="00F24EF5"/>
    <w:rsid w:val="00F31D6F"/>
    <w:rsid w:val="00F33299"/>
    <w:rsid w:val="00F33A01"/>
    <w:rsid w:val="00F40D59"/>
    <w:rsid w:val="00F43651"/>
    <w:rsid w:val="00F44E4F"/>
    <w:rsid w:val="00F45E72"/>
    <w:rsid w:val="00F5197E"/>
    <w:rsid w:val="00F53122"/>
    <w:rsid w:val="00F55640"/>
    <w:rsid w:val="00F60D2F"/>
    <w:rsid w:val="00F61D14"/>
    <w:rsid w:val="00F64AA3"/>
    <w:rsid w:val="00F65628"/>
    <w:rsid w:val="00F71923"/>
    <w:rsid w:val="00F73007"/>
    <w:rsid w:val="00F744F9"/>
    <w:rsid w:val="00F75B15"/>
    <w:rsid w:val="00F76141"/>
    <w:rsid w:val="00F7767D"/>
    <w:rsid w:val="00F77846"/>
    <w:rsid w:val="00F77F4B"/>
    <w:rsid w:val="00F832C7"/>
    <w:rsid w:val="00F86E23"/>
    <w:rsid w:val="00F87267"/>
    <w:rsid w:val="00F87909"/>
    <w:rsid w:val="00F94DB8"/>
    <w:rsid w:val="00F9631A"/>
    <w:rsid w:val="00F972CB"/>
    <w:rsid w:val="00FA56A3"/>
    <w:rsid w:val="00FA6B43"/>
    <w:rsid w:val="00FB43EF"/>
    <w:rsid w:val="00FB4E56"/>
    <w:rsid w:val="00FB51AD"/>
    <w:rsid w:val="00FB78E9"/>
    <w:rsid w:val="00FC783F"/>
    <w:rsid w:val="00FD0C6B"/>
    <w:rsid w:val="00FD199A"/>
    <w:rsid w:val="00FD1BE0"/>
    <w:rsid w:val="00FD3F92"/>
    <w:rsid w:val="00FD57B1"/>
    <w:rsid w:val="00FD6ADE"/>
    <w:rsid w:val="00FD6ECD"/>
    <w:rsid w:val="00FE14A8"/>
    <w:rsid w:val="00FE5C1C"/>
    <w:rsid w:val="00FF2333"/>
    <w:rsid w:val="00FF470A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58AC"/>
  <w15:chartTrackingRefBased/>
  <w15:docId w15:val="{B85F7DF5-85BC-4E71-8198-A4CDD2BB6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C80"/>
  </w:style>
  <w:style w:type="paragraph" w:styleId="Heading1">
    <w:name w:val="heading 1"/>
    <w:basedOn w:val="Normal"/>
    <w:next w:val="Normal"/>
    <w:link w:val="Heading1Char"/>
    <w:uiPriority w:val="9"/>
    <w:qFormat/>
    <w:rsid w:val="00301C8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BA5AA6"/>
    <w:pPr>
      <w:keepNext/>
      <w:keepLines/>
      <w:spacing w:before="240" w:after="0" w:line="240" w:lineRule="auto"/>
      <w:ind w:firstLine="567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da-DK"/>
    </w:rPr>
  </w:style>
  <w:style w:type="numbering" w:customStyle="1" w:styleId="NoList1">
    <w:name w:val="No List1"/>
    <w:next w:val="NoList"/>
    <w:uiPriority w:val="99"/>
    <w:semiHidden/>
    <w:unhideWhenUsed/>
    <w:rsid w:val="00BA5AA6"/>
  </w:style>
  <w:style w:type="character" w:customStyle="1" w:styleId="Heading1Char">
    <w:name w:val="Heading 1 Char"/>
    <w:basedOn w:val="DefaultParagraphFont"/>
    <w:link w:val="Heading1"/>
    <w:uiPriority w:val="9"/>
    <w:rsid w:val="00BA5AA6"/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BA5AA6"/>
    <w:pPr>
      <w:spacing w:after="0" w:line="240" w:lineRule="auto"/>
      <w:ind w:left="720" w:firstLine="567"/>
      <w:contextualSpacing/>
    </w:pPr>
    <w:rPr>
      <w:rFonts w:ascii="Times New Roman" w:hAnsi="Times New Roman"/>
      <w:sz w:val="24"/>
      <w:szCs w:val="24"/>
      <w:lang w:val="da-DK"/>
    </w:rPr>
  </w:style>
  <w:style w:type="paragraph" w:customStyle="1" w:styleId="Bibliografi1">
    <w:name w:val="Bibliografi1"/>
    <w:basedOn w:val="Normal"/>
    <w:link w:val="BibliographyTegn"/>
    <w:rsid w:val="00301C80"/>
    <w:pPr>
      <w:tabs>
        <w:tab w:val="left" w:pos="380"/>
        <w:tab w:val="left" w:pos="500"/>
      </w:tabs>
      <w:spacing w:after="0" w:line="480" w:lineRule="auto"/>
      <w:ind w:left="384" w:hanging="384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ibliographyTegn">
    <w:name w:val="Bibliography Tegn"/>
    <w:basedOn w:val="DefaultParagraphFont"/>
    <w:link w:val="Bibliografi1"/>
    <w:rsid w:val="00BA5AA6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5AA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A5AA6"/>
    <w:pPr>
      <w:spacing w:after="0" w:line="240" w:lineRule="auto"/>
      <w:ind w:firstLine="567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A5AA6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A5AA6"/>
    <w:pPr>
      <w:spacing w:after="0"/>
      <w:ind w:firstLine="567"/>
    </w:pPr>
    <w:rPr>
      <w:rFonts w:ascii="Times New Roman" w:hAnsi="Times New Roman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AA6"/>
    <w:rPr>
      <w:rFonts w:ascii="Times New Roman" w:hAnsi="Times New Roman"/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BA5AA6"/>
    <w:rPr>
      <w:color w:val="0563C1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BA5AA6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next w:val="TableGridLight"/>
    <w:uiPriority w:val="40"/>
    <w:rsid w:val="00BA5AA6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NoSpacing1">
    <w:name w:val="No Spacing1"/>
    <w:next w:val="NoSpacing"/>
    <w:uiPriority w:val="1"/>
    <w:qFormat/>
    <w:rsid w:val="00BA5AA6"/>
    <w:pPr>
      <w:spacing w:after="0" w:line="240" w:lineRule="auto"/>
    </w:pPr>
    <w:rPr>
      <w:rFonts w:ascii="Times New Roman" w:hAnsi="Times New Roman"/>
      <w:sz w:val="24"/>
      <w:szCs w:val="24"/>
      <w:lang w:val="da-DK"/>
    </w:rPr>
  </w:style>
  <w:style w:type="table" w:customStyle="1" w:styleId="TableGrid1">
    <w:name w:val="Table Grid1"/>
    <w:basedOn w:val="TableNormal"/>
    <w:next w:val="TableGrid"/>
    <w:uiPriority w:val="39"/>
    <w:rsid w:val="00BA5AA6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BA5AA6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BA5AA6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BA5AA6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BA5AA6"/>
    <w:pPr>
      <w:spacing w:after="0" w:line="240" w:lineRule="auto"/>
    </w:pPr>
    <w:rPr>
      <w:sz w:val="24"/>
      <w:szCs w:val="24"/>
      <w:lang w:val="da-D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A5AA6"/>
    <w:pPr>
      <w:tabs>
        <w:tab w:val="center" w:pos="4819"/>
        <w:tab w:val="right" w:pos="9638"/>
      </w:tabs>
      <w:spacing w:after="0" w:line="240" w:lineRule="auto"/>
      <w:ind w:firstLine="567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BA5AA6"/>
    <w:rPr>
      <w:rFonts w:ascii="Times New Roman" w:hAnsi="Times New Roman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A5AA6"/>
    <w:pPr>
      <w:tabs>
        <w:tab w:val="center" w:pos="4819"/>
        <w:tab w:val="right" w:pos="9638"/>
      </w:tabs>
      <w:spacing w:after="0" w:line="240" w:lineRule="auto"/>
      <w:ind w:firstLine="567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BA5AA6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A5AA6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A5AA6"/>
  </w:style>
  <w:style w:type="paragraph" w:customStyle="1" w:styleId="TOC11">
    <w:name w:val="TOC 11"/>
    <w:basedOn w:val="Normal"/>
    <w:next w:val="Normal"/>
    <w:autoRedefine/>
    <w:uiPriority w:val="39"/>
    <w:unhideWhenUsed/>
    <w:rsid w:val="00BA5AA6"/>
    <w:pPr>
      <w:spacing w:before="240" w:after="120" w:line="240" w:lineRule="auto"/>
      <w:ind w:firstLine="567"/>
    </w:pPr>
    <w:rPr>
      <w:rFonts w:cs="Calibri"/>
      <w:b/>
      <w:bCs/>
      <w:sz w:val="20"/>
      <w:szCs w:val="20"/>
      <w:lang w:val="da-DK"/>
    </w:rPr>
  </w:style>
  <w:style w:type="paragraph" w:customStyle="1" w:styleId="TOC21">
    <w:name w:val="TOC 21"/>
    <w:basedOn w:val="Normal"/>
    <w:next w:val="Normal"/>
    <w:autoRedefine/>
    <w:uiPriority w:val="39"/>
    <w:semiHidden/>
    <w:unhideWhenUsed/>
    <w:rsid w:val="00BA5AA6"/>
    <w:pPr>
      <w:spacing w:before="120" w:after="0" w:line="240" w:lineRule="auto"/>
      <w:ind w:left="240" w:firstLine="567"/>
    </w:pPr>
    <w:rPr>
      <w:rFonts w:cs="Calibri"/>
      <w:i/>
      <w:iCs/>
      <w:sz w:val="20"/>
      <w:szCs w:val="20"/>
      <w:lang w:val="da-DK"/>
    </w:rPr>
  </w:style>
  <w:style w:type="paragraph" w:customStyle="1" w:styleId="TOC31">
    <w:name w:val="TOC 31"/>
    <w:basedOn w:val="Normal"/>
    <w:next w:val="Normal"/>
    <w:autoRedefine/>
    <w:uiPriority w:val="39"/>
    <w:semiHidden/>
    <w:unhideWhenUsed/>
    <w:rsid w:val="00BA5AA6"/>
    <w:pPr>
      <w:spacing w:after="0" w:line="240" w:lineRule="auto"/>
      <w:ind w:left="480" w:firstLine="567"/>
    </w:pPr>
    <w:rPr>
      <w:rFonts w:cs="Calibri"/>
      <w:sz w:val="20"/>
      <w:szCs w:val="20"/>
      <w:lang w:val="da-DK"/>
    </w:rPr>
  </w:style>
  <w:style w:type="paragraph" w:customStyle="1" w:styleId="TOC41">
    <w:name w:val="TOC 41"/>
    <w:basedOn w:val="Normal"/>
    <w:next w:val="Normal"/>
    <w:autoRedefine/>
    <w:uiPriority w:val="39"/>
    <w:semiHidden/>
    <w:unhideWhenUsed/>
    <w:rsid w:val="00BA5AA6"/>
    <w:pPr>
      <w:spacing w:after="0" w:line="240" w:lineRule="auto"/>
      <w:ind w:left="720" w:firstLine="567"/>
    </w:pPr>
    <w:rPr>
      <w:rFonts w:cs="Calibri"/>
      <w:sz w:val="20"/>
      <w:szCs w:val="20"/>
      <w:lang w:val="da-DK"/>
    </w:r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BA5AA6"/>
    <w:pPr>
      <w:spacing w:after="0" w:line="240" w:lineRule="auto"/>
      <w:ind w:left="960" w:firstLine="567"/>
    </w:pPr>
    <w:rPr>
      <w:rFonts w:cs="Calibri"/>
      <w:sz w:val="20"/>
      <w:szCs w:val="20"/>
      <w:lang w:val="da-DK"/>
    </w:rPr>
  </w:style>
  <w:style w:type="paragraph" w:customStyle="1" w:styleId="TOC61">
    <w:name w:val="TOC 61"/>
    <w:basedOn w:val="Normal"/>
    <w:next w:val="Normal"/>
    <w:autoRedefine/>
    <w:uiPriority w:val="39"/>
    <w:semiHidden/>
    <w:unhideWhenUsed/>
    <w:rsid w:val="00BA5AA6"/>
    <w:pPr>
      <w:spacing w:after="0" w:line="240" w:lineRule="auto"/>
      <w:ind w:left="1200" w:firstLine="567"/>
    </w:pPr>
    <w:rPr>
      <w:rFonts w:cs="Calibri"/>
      <w:sz w:val="20"/>
      <w:szCs w:val="20"/>
      <w:lang w:val="da-DK"/>
    </w:rPr>
  </w:style>
  <w:style w:type="paragraph" w:customStyle="1" w:styleId="TOC71">
    <w:name w:val="TOC 71"/>
    <w:basedOn w:val="Normal"/>
    <w:next w:val="Normal"/>
    <w:autoRedefine/>
    <w:uiPriority w:val="39"/>
    <w:semiHidden/>
    <w:unhideWhenUsed/>
    <w:rsid w:val="00BA5AA6"/>
    <w:pPr>
      <w:spacing w:after="0" w:line="240" w:lineRule="auto"/>
      <w:ind w:left="1440" w:firstLine="567"/>
    </w:pPr>
    <w:rPr>
      <w:rFonts w:cs="Calibri"/>
      <w:sz w:val="20"/>
      <w:szCs w:val="20"/>
      <w:lang w:val="da-DK"/>
    </w:rPr>
  </w:style>
  <w:style w:type="paragraph" w:customStyle="1" w:styleId="TOC81">
    <w:name w:val="TOC 81"/>
    <w:basedOn w:val="Normal"/>
    <w:next w:val="Normal"/>
    <w:autoRedefine/>
    <w:uiPriority w:val="39"/>
    <w:semiHidden/>
    <w:unhideWhenUsed/>
    <w:rsid w:val="00BA5AA6"/>
    <w:pPr>
      <w:spacing w:after="0" w:line="240" w:lineRule="auto"/>
      <w:ind w:left="1680" w:firstLine="567"/>
    </w:pPr>
    <w:rPr>
      <w:rFonts w:cs="Calibri"/>
      <w:sz w:val="20"/>
      <w:szCs w:val="20"/>
      <w:lang w:val="da-DK"/>
    </w:rPr>
  </w:style>
  <w:style w:type="paragraph" w:customStyle="1" w:styleId="TOC91">
    <w:name w:val="TOC 91"/>
    <w:basedOn w:val="Normal"/>
    <w:next w:val="Normal"/>
    <w:autoRedefine/>
    <w:uiPriority w:val="39"/>
    <w:semiHidden/>
    <w:unhideWhenUsed/>
    <w:rsid w:val="00BA5AA6"/>
    <w:pPr>
      <w:spacing w:after="0" w:line="240" w:lineRule="auto"/>
      <w:ind w:left="1920" w:firstLine="567"/>
    </w:pPr>
    <w:rPr>
      <w:rFonts w:cs="Calibri"/>
      <w:sz w:val="20"/>
      <w:szCs w:val="20"/>
      <w:lang w:val="da-DK"/>
    </w:rPr>
  </w:style>
  <w:style w:type="paragraph" w:customStyle="1" w:styleId="Revision1">
    <w:name w:val="Revision1"/>
    <w:next w:val="Revision"/>
    <w:hidden/>
    <w:uiPriority w:val="99"/>
    <w:semiHidden/>
    <w:rsid w:val="00BA5AA6"/>
    <w:pPr>
      <w:spacing w:after="0" w:line="240" w:lineRule="auto"/>
    </w:pPr>
    <w:rPr>
      <w:rFonts w:ascii="Times New Roman" w:hAnsi="Times New Roman"/>
      <w:sz w:val="24"/>
      <w:szCs w:val="24"/>
      <w:lang w:val="da-DK"/>
    </w:rPr>
  </w:style>
  <w:style w:type="character" w:customStyle="1" w:styleId="Heading1Char1">
    <w:name w:val="Heading 1 Char1"/>
    <w:basedOn w:val="DefaultParagraphFont"/>
    <w:uiPriority w:val="9"/>
    <w:rsid w:val="00BA5A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A5AA6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unhideWhenUsed/>
    <w:rsid w:val="00301C8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BA5A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C80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A5A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5AA6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BA5A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301C80"/>
    <w:pPr>
      <w:spacing w:after="0" w:line="240" w:lineRule="auto"/>
    </w:pPr>
  </w:style>
  <w:style w:type="table" w:styleId="TableGrid">
    <w:name w:val="Table Grid"/>
    <w:basedOn w:val="TableNormal"/>
    <w:uiPriority w:val="39"/>
    <w:rsid w:val="00BA5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5A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A5A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A5AA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A5A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301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BA5AA6"/>
  </w:style>
  <w:style w:type="paragraph" w:styleId="Footer">
    <w:name w:val="footer"/>
    <w:basedOn w:val="Normal"/>
    <w:link w:val="FooterChar1"/>
    <w:uiPriority w:val="99"/>
    <w:unhideWhenUsed/>
    <w:rsid w:val="00301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BA5AA6"/>
  </w:style>
  <w:style w:type="paragraph" w:styleId="Revision">
    <w:name w:val="Revision"/>
    <w:hidden/>
    <w:uiPriority w:val="99"/>
    <w:semiHidden/>
    <w:rsid w:val="00BA5AA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301C80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da-DK" w:eastAsia="da-DK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01C80"/>
    <w:pPr>
      <w:spacing w:before="240" w:after="120" w:line="240" w:lineRule="auto"/>
      <w:ind w:firstLine="567"/>
    </w:pPr>
    <w:rPr>
      <w:rFonts w:cstheme="minorHAnsi"/>
      <w:b/>
      <w:bCs/>
      <w:sz w:val="20"/>
      <w:szCs w:val="20"/>
      <w:lang w:val="da-DK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01C80"/>
    <w:pPr>
      <w:spacing w:before="120" w:after="0" w:line="240" w:lineRule="auto"/>
      <w:ind w:left="240" w:firstLine="567"/>
    </w:pPr>
    <w:rPr>
      <w:rFonts w:cstheme="minorHAnsi"/>
      <w:i/>
      <w:iCs/>
      <w:sz w:val="20"/>
      <w:szCs w:val="20"/>
      <w:lang w:val="da-DK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01C80"/>
    <w:pPr>
      <w:spacing w:after="0" w:line="240" w:lineRule="auto"/>
      <w:ind w:left="480" w:firstLine="567"/>
    </w:pPr>
    <w:rPr>
      <w:rFonts w:cstheme="minorHAnsi"/>
      <w:sz w:val="20"/>
      <w:szCs w:val="20"/>
      <w:lang w:val="da-DK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1C80"/>
    <w:pPr>
      <w:spacing w:after="0" w:line="240" w:lineRule="auto"/>
      <w:ind w:left="720" w:firstLine="567"/>
    </w:pPr>
    <w:rPr>
      <w:rFonts w:cstheme="minorHAnsi"/>
      <w:sz w:val="20"/>
      <w:szCs w:val="20"/>
      <w:lang w:val="da-DK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1C80"/>
    <w:pPr>
      <w:spacing w:after="0" w:line="240" w:lineRule="auto"/>
      <w:ind w:left="960" w:firstLine="567"/>
    </w:pPr>
    <w:rPr>
      <w:rFonts w:cstheme="minorHAnsi"/>
      <w:sz w:val="20"/>
      <w:szCs w:val="20"/>
      <w:lang w:val="da-DK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1C80"/>
    <w:pPr>
      <w:spacing w:after="0" w:line="240" w:lineRule="auto"/>
      <w:ind w:left="1200" w:firstLine="567"/>
    </w:pPr>
    <w:rPr>
      <w:rFonts w:cstheme="minorHAnsi"/>
      <w:sz w:val="20"/>
      <w:szCs w:val="20"/>
      <w:lang w:val="da-DK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1C80"/>
    <w:pPr>
      <w:spacing w:after="0" w:line="240" w:lineRule="auto"/>
      <w:ind w:left="1440" w:firstLine="567"/>
    </w:pPr>
    <w:rPr>
      <w:rFonts w:cstheme="minorHAnsi"/>
      <w:sz w:val="20"/>
      <w:szCs w:val="20"/>
      <w:lang w:val="da-DK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1C80"/>
    <w:pPr>
      <w:spacing w:after="0" w:line="240" w:lineRule="auto"/>
      <w:ind w:left="1680" w:firstLine="567"/>
    </w:pPr>
    <w:rPr>
      <w:rFonts w:cstheme="minorHAnsi"/>
      <w:sz w:val="20"/>
      <w:szCs w:val="20"/>
      <w:lang w:val="da-DK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1C80"/>
    <w:pPr>
      <w:spacing w:after="0" w:line="240" w:lineRule="auto"/>
      <w:ind w:left="1920" w:firstLine="567"/>
    </w:pPr>
    <w:rPr>
      <w:rFonts w:cstheme="minorHAnsi"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55A"/>
    <w:rPr>
      <w:rFonts w:ascii="Segoe UI" w:hAnsi="Segoe UI" w:cs="Segoe UI"/>
      <w:sz w:val="18"/>
      <w:szCs w:val="18"/>
    </w:rPr>
  </w:style>
  <w:style w:type="paragraph" w:customStyle="1" w:styleId="Bibliografi2">
    <w:name w:val="Bibliografi2"/>
    <w:basedOn w:val="Normal"/>
    <w:link w:val="BibliographyTegn1"/>
    <w:rsid w:val="004A5E99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sz w:val="24"/>
      <w:szCs w:val="24"/>
    </w:rPr>
  </w:style>
  <w:style w:type="character" w:customStyle="1" w:styleId="BibliographyTegn1">
    <w:name w:val="Bibliography Tegn1"/>
    <w:basedOn w:val="DefaultParagraphFont"/>
    <w:link w:val="Bibliografi2"/>
    <w:rsid w:val="004A5E9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74470-DFCB-48C1-BE41-EACA8D8DD6E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496</Words>
  <Characters>18778</Characters>
  <Application>Microsoft Office Word</Application>
  <DocSecurity>0</DocSecurity>
  <Lines>1564</Lines>
  <Paragraphs>12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ave, Kerry Jo (ELS-EXE)</cp:lastModifiedBy>
  <cp:revision>2</cp:revision>
  <dcterms:created xsi:type="dcterms:W3CDTF">2025-10-31T07:58:00Z</dcterms:created>
  <dcterms:modified xsi:type="dcterms:W3CDTF">2025-10-3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1"&gt;&lt;session id="G1i0Ve8g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